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1E1246" w14:textId="77777777" w:rsidR="008521E3" w:rsidRDefault="008521E3" w:rsidP="008521E3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6638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ppendix </w:t>
      </w:r>
    </w:p>
    <w:p w14:paraId="76D1957C" w14:textId="77777777" w:rsidR="00EF69BD" w:rsidRPr="00793F90" w:rsidRDefault="00EF69BD" w:rsidP="00EF69BD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93F90">
        <w:rPr>
          <w:rFonts w:ascii="Times New Roman" w:hAnsi="Times New Roman" w:cs="Times New Roman"/>
          <w:b/>
          <w:bCs/>
          <w:sz w:val="24"/>
          <w:szCs w:val="24"/>
          <w:lang w:val="en-JP"/>
        </w:rPr>
        <w:t xml:space="preserve">Socio-demographic </w:t>
      </w:r>
      <w:r>
        <w:rPr>
          <w:rFonts w:ascii="Times New Roman" w:hAnsi="Times New Roman" w:cs="Times New Roman"/>
          <w:b/>
          <w:bCs/>
          <w:sz w:val="24"/>
          <w:szCs w:val="24"/>
          <w:lang w:val="en-JP"/>
        </w:rPr>
        <w:t>d</w:t>
      </w:r>
      <w:r w:rsidRPr="00793F90">
        <w:rPr>
          <w:rFonts w:ascii="Times New Roman" w:hAnsi="Times New Roman" w:cs="Times New Roman"/>
          <w:b/>
          <w:bCs/>
          <w:sz w:val="24"/>
          <w:szCs w:val="24"/>
          <w:lang w:val="en-JP"/>
        </w:rPr>
        <w:t xml:space="preserve">isparities in </w:t>
      </w:r>
      <w:r>
        <w:rPr>
          <w:rFonts w:ascii="Times New Roman" w:hAnsi="Times New Roman" w:cs="Times New Roman"/>
          <w:b/>
          <w:bCs/>
          <w:sz w:val="24"/>
          <w:szCs w:val="24"/>
          <w:lang w:val="en-JP"/>
        </w:rPr>
        <w:t>h</w:t>
      </w:r>
      <w:r w:rsidRPr="00793F90">
        <w:rPr>
          <w:rFonts w:ascii="Times New Roman" w:hAnsi="Times New Roman" w:cs="Times New Roman"/>
          <w:b/>
          <w:bCs/>
          <w:sz w:val="24"/>
          <w:szCs w:val="24"/>
          <w:lang w:val="en-JP"/>
        </w:rPr>
        <w:t>ealth-</w:t>
      </w:r>
      <w:r>
        <w:rPr>
          <w:rFonts w:ascii="Times New Roman" w:hAnsi="Times New Roman" w:cs="Times New Roman"/>
          <w:b/>
          <w:bCs/>
          <w:sz w:val="24"/>
          <w:szCs w:val="24"/>
          <w:lang w:val="en-JP"/>
        </w:rPr>
        <w:t>r</w:t>
      </w:r>
      <w:r w:rsidRPr="00793F90">
        <w:rPr>
          <w:rFonts w:ascii="Times New Roman" w:hAnsi="Times New Roman" w:cs="Times New Roman"/>
          <w:b/>
          <w:bCs/>
          <w:sz w:val="24"/>
          <w:szCs w:val="24"/>
          <w:lang w:val="en-JP"/>
        </w:rPr>
        <w:t xml:space="preserve">elated </w:t>
      </w:r>
      <w:r>
        <w:rPr>
          <w:rFonts w:ascii="Times New Roman" w:hAnsi="Times New Roman" w:cs="Times New Roman"/>
          <w:b/>
          <w:bCs/>
          <w:sz w:val="24"/>
          <w:szCs w:val="24"/>
          <w:lang w:val="en-JP"/>
        </w:rPr>
        <w:t>q</w:t>
      </w:r>
      <w:r w:rsidRPr="00793F90">
        <w:rPr>
          <w:rFonts w:ascii="Times New Roman" w:hAnsi="Times New Roman" w:cs="Times New Roman"/>
          <w:b/>
          <w:bCs/>
          <w:sz w:val="24"/>
          <w:szCs w:val="24"/>
          <w:lang w:val="en-JP"/>
        </w:rPr>
        <w:t xml:space="preserve">uality of </w:t>
      </w:r>
      <w:r>
        <w:rPr>
          <w:rFonts w:ascii="Times New Roman" w:hAnsi="Times New Roman" w:cs="Times New Roman"/>
          <w:b/>
          <w:bCs/>
          <w:sz w:val="24"/>
          <w:szCs w:val="24"/>
          <w:lang w:val="en-JP"/>
        </w:rPr>
        <w:t>l</w:t>
      </w:r>
      <w:r w:rsidRPr="00793F90">
        <w:rPr>
          <w:rFonts w:ascii="Times New Roman" w:hAnsi="Times New Roman" w:cs="Times New Roman"/>
          <w:b/>
          <w:bCs/>
          <w:sz w:val="24"/>
          <w:szCs w:val="24"/>
          <w:lang w:val="en-JP"/>
        </w:rPr>
        <w:t xml:space="preserve">ife in hypertensive patients in Bangladesh: </w:t>
      </w:r>
      <w:r>
        <w:rPr>
          <w:rFonts w:ascii="Times New Roman" w:hAnsi="Times New Roman" w:cs="Times New Roman"/>
          <w:b/>
          <w:bCs/>
          <w:sz w:val="24"/>
          <w:szCs w:val="24"/>
          <w:lang w:val="en-JP"/>
        </w:rPr>
        <w:t>a</w:t>
      </w:r>
      <w:r w:rsidRPr="00793F90">
        <w:rPr>
          <w:rFonts w:ascii="Times New Roman" w:hAnsi="Times New Roman" w:cs="Times New Roman"/>
          <w:b/>
          <w:bCs/>
          <w:sz w:val="24"/>
          <w:szCs w:val="24"/>
          <w:lang w:val="en-JP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JP"/>
        </w:rPr>
        <w:t>c</w:t>
      </w:r>
      <w:r w:rsidRPr="00793F90">
        <w:rPr>
          <w:rFonts w:ascii="Times New Roman" w:hAnsi="Times New Roman" w:cs="Times New Roman"/>
          <w:b/>
          <w:bCs/>
          <w:sz w:val="24"/>
          <w:szCs w:val="24"/>
          <w:lang w:val="en-JP"/>
        </w:rPr>
        <w:t xml:space="preserve">omprehensive </w:t>
      </w:r>
      <w:r>
        <w:rPr>
          <w:rFonts w:ascii="Times New Roman" w:hAnsi="Times New Roman" w:cs="Times New Roman"/>
          <w:b/>
          <w:bCs/>
          <w:sz w:val="24"/>
          <w:szCs w:val="24"/>
          <w:lang w:val="en-JP"/>
        </w:rPr>
        <w:t>s</w:t>
      </w:r>
      <w:r w:rsidRPr="00793F90">
        <w:rPr>
          <w:rFonts w:ascii="Times New Roman" w:hAnsi="Times New Roman" w:cs="Times New Roman"/>
          <w:b/>
          <w:bCs/>
          <w:sz w:val="24"/>
          <w:szCs w:val="24"/>
          <w:lang w:val="en-JP"/>
        </w:rPr>
        <w:t xml:space="preserve">urvey </w:t>
      </w:r>
      <w:r>
        <w:rPr>
          <w:rFonts w:ascii="Times New Roman" w:hAnsi="Times New Roman" w:cs="Times New Roman"/>
          <w:b/>
          <w:bCs/>
          <w:sz w:val="24"/>
          <w:szCs w:val="24"/>
          <w:lang w:val="en-JP"/>
        </w:rPr>
        <w:t>a</w:t>
      </w:r>
      <w:r w:rsidRPr="00793F90">
        <w:rPr>
          <w:rFonts w:ascii="Times New Roman" w:hAnsi="Times New Roman" w:cs="Times New Roman"/>
          <w:b/>
          <w:bCs/>
          <w:sz w:val="24"/>
          <w:szCs w:val="24"/>
          <w:lang w:val="en-JP"/>
        </w:rPr>
        <w:t>nalysis</w:t>
      </w:r>
    </w:p>
    <w:p w14:paraId="624F7657" w14:textId="77777777" w:rsidR="004A6BBC" w:rsidRDefault="004A6BBC" w:rsidP="008521E3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4A6BBC" w:rsidSect="004A6BBC">
          <w:pgSz w:w="11906" w:h="16838" w:code="9"/>
          <w:pgMar w:top="1440" w:right="1440" w:bottom="1440" w:left="1440" w:header="708" w:footer="708" w:gutter="0"/>
          <w:cols w:space="708"/>
          <w:docGrid w:linePitch="360"/>
        </w:sectPr>
      </w:pPr>
    </w:p>
    <w:p w14:paraId="47AFBF67" w14:textId="1D7BC98A" w:rsidR="00543821" w:rsidRPr="00A250A8" w:rsidRDefault="00543821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C4EA032" w14:textId="77777777" w:rsidR="00756E49" w:rsidRPr="0096638F" w:rsidRDefault="00A91856" w:rsidP="00DD275A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96638F">
        <w:rPr>
          <w:rFonts w:ascii="Times New Roman" w:hAnsi="Times New Roman" w:cs="Times New Roman"/>
          <w:b/>
          <w:bCs/>
          <w:color w:val="000000" w:themeColor="text1"/>
        </w:rPr>
        <w:t>Table S1:</w:t>
      </w:r>
      <w:r w:rsidR="00553268" w:rsidRPr="0096638F">
        <w:rPr>
          <w:rFonts w:ascii="Times New Roman" w:hAnsi="Times New Roman" w:cs="Times New Roman"/>
          <w:b/>
          <w:bCs/>
          <w:color w:val="000000" w:themeColor="text1"/>
        </w:rPr>
        <w:t xml:space="preserve"> Study characteristics of eligible studies in South Asian countries (n=35 studies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5"/>
        <w:gridCol w:w="1620"/>
        <w:gridCol w:w="1350"/>
        <w:gridCol w:w="1530"/>
        <w:gridCol w:w="3060"/>
        <w:gridCol w:w="1506"/>
        <w:gridCol w:w="1068"/>
        <w:gridCol w:w="1119"/>
      </w:tblGrid>
      <w:tr w:rsidR="001F2637" w:rsidRPr="0096638F" w14:paraId="212BB71A" w14:textId="77777777" w:rsidTr="00DD275A">
        <w:trPr>
          <w:trHeight w:val="227"/>
        </w:trPr>
        <w:tc>
          <w:tcPr>
            <w:tcW w:w="2695" w:type="dxa"/>
            <w:shd w:val="clear" w:color="000000" w:fill="FFFFFF"/>
            <w:noWrap/>
            <w:vAlign w:val="center"/>
            <w:hideMark/>
          </w:tcPr>
          <w:p w14:paraId="2F646679" w14:textId="77777777" w:rsidR="002201EA" w:rsidRPr="0096638F" w:rsidRDefault="00880669" w:rsidP="00DD275A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udy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39BBEE4C" w14:textId="77777777" w:rsidR="002201EA" w:rsidRPr="0096638F" w:rsidRDefault="002201EA" w:rsidP="00DD275A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rvey year</w:t>
            </w:r>
          </w:p>
        </w:tc>
        <w:tc>
          <w:tcPr>
            <w:tcW w:w="1350" w:type="dxa"/>
            <w:shd w:val="clear" w:color="000000" w:fill="FFFFFF"/>
            <w:noWrap/>
            <w:vAlign w:val="center"/>
            <w:hideMark/>
          </w:tcPr>
          <w:p w14:paraId="79B1B83E" w14:textId="77777777" w:rsidR="002201EA" w:rsidRPr="0096638F" w:rsidRDefault="002201EA" w:rsidP="00DD275A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untry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31F60C2C" w14:textId="77777777" w:rsidR="002201EA" w:rsidRPr="0096638F" w:rsidRDefault="002201EA" w:rsidP="00DD275A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 size</w:t>
            </w:r>
          </w:p>
        </w:tc>
        <w:tc>
          <w:tcPr>
            <w:tcW w:w="3060" w:type="dxa"/>
            <w:shd w:val="clear" w:color="000000" w:fill="FFFFFF"/>
            <w:noWrap/>
            <w:vAlign w:val="center"/>
            <w:hideMark/>
          </w:tcPr>
          <w:p w14:paraId="473DD252" w14:textId="77777777" w:rsidR="002201EA" w:rsidRPr="0096638F" w:rsidRDefault="002201EA" w:rsidP="00DD275A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cus population</w:t>
            </w:r>
          </w:p>
        </w:tc>
        <w:tc>
          <w:tcPr>
            <w:tcW w:w="1506" w:type="dxa"/>
            <w:shd w:val="clear" w:color="000000" w:fill="FFFFFF"/>
            <w:noWrap/>
            <w:vAlign w:val="center"/>
            <w:hideMark/>
          </w:tcPr>
          <w:p w14:paraId="29BA6191" w14:textId="77777777" w:rsidR="002201EA" w:rsidRPr="0096638F" w:rsidRDefault="002201EA" w:rsidP="00DD275A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ame of quality index</w:t>
            </w:r>
          </w:p>
        </w:tc>
        <w:tc>
          <w:tcPr>
            <w:tcW w:w="1068" w:type="dxa"/>
            <w:shd w:val="clear" w:color="000000" w:fill="FFFFFF"/>
            <w:noWrap/>
            <w:vAlign w:val="center"/>
            <w:hideMark/>
          </w:tcPr>
          <w:p w14:paraId="6E3DBFFB" w14:textId="77777777" w:rsidR="002201EA" w:rsidRPr="0096638F" w:rsidRDefault="002201EA" w:rsidP="00DD275A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Q-5D index</w:t>
            </w:r>
          </w:p>
        </w:tc>
        <w:tc>
          <w:tcPr>
            <w:tcW w:w="1119" w:type="dxa"/>
            <w:shd w:val="clear" w:color="000000" w:fill="FFFFFF"/>
            <w:noWrap/>
            <w:vAlign w:val="center"/>
            <w:hideMark/>
          </w:tcPr>
          <w:p w14:paraId="51FAE4E3" w14:textId="77777777" w:rsidR="002201EA" w:rsidRPr="0096638F" w:rsidRDefault="002201EA" w:rsidP="00DD275A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VAS-index </w:t>
            </w:r>
          </w:p>
        </w:tc>
      </w:tr>
      <w:tr w:rsidR="001F2637" w:rsidRPr="0096638F" w14:paraId="0B1FD344" w14:textId="77777777" w:rsidTr="00DD275A">
        <w:trPr>
          <w:trHeight w:val="227"/>
        </w:trPr>
        <w:tc>
          <w:tcPr>
            <w:tcW w:w="2695" w:type="dxa"/>
            <w:shd w:val="clear" w:color="000000" w:fill="FFFFFF"/>
            <w:noWrap/>
            <w:vAlign w:val="center"/>
            <w:hideMark/>
          </w:tcPr>
          <w:p w14:paraId="251C23BC" w14:textId="77777777" w:rsidR="002201EA" w:rsidRPr="0096638F" w:rsidRDefault="002201EA" w:rsidP="00467475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Polack et al, 2010</w: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Qb2xhY2s8L0F1dGhvcj48WWVhcj4yMDEwPC9ZZWFyPjxS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</w:fldData>
              </w:fldCha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Qb2xhY2s8L0F1dGhvcj48WWVhcj4yMDEwPC9ZZWFyPjxS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</w:fldData>
              </w:fldCha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467475" w:rsidRPr="0096638F">
              <w:rPr>
                <w:rFonts w:ascii="Times New Roman" w:eastAsia="Times New Roman" w:hAnsi="Times New Roman" w:cs="Times New Roman"/>
                <w:noProof/>
                <w:color w:val="000000"/>
              </w:rPr>
              <w:t>[1]</w: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43939B1E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2005-2006</w:t>
            </w:r>
          </w:p>
        </w:tc>
        <w:tc>
          <w:tcPr>
            <w:tcW w:w="1350" w:type="dxa"/>
            <w:shd w:val="clear" w:color="000000" w:fill="FFFFFF"/>
            <w:noWrap/>
            <w:vAlign w:val="center"/>
            <w:hideMark/>
          </w:tcPr>
          <w:p w14:paraId="10B2B41B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Bangladesh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32B419FF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1212</w:t>
            </w:r>
          </w:p>
        </w:tc>
        <w:tc>
          <w:tcPr>
            <w:tcW w:w="3060" w:type="dxa"/>
            <w:shd w:val="clear" w:color="000000" w:fill="FFFFFF"/>
            <w:noWrap/>
            <w:vAlign w:val="center"/>
            <w:hideMark/>
          </w:tcPr>
          <w:p w14:paraId="4256093A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 xml:space="preserve">Adults with visually impairing cataract </w:t>
            </w:r>
          </w:p>
        </w:tc>
        <w:tc>
          <w:tcPr>
            <w:tcW w:w="1506" w:type="dxa"/>
            <w:shd w:val="clear" w:color="000000" w:fill="FFFFFF"/>
            <w:noWrap/>
            <w:vAlign w:val="center"/>
            <w:hideMark/>
          </w:tcPr>
          <w:p w14:paraId="79ACDBBF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EQ-5D-3L</w:t>
            </w:r>
          </w:p>
        </w:tc>
        <w:tc>
          <w:tcPr>
            <w:tcW w:w="1068" w:type="dxa"/>
            <w:shd w:val="clear" w:color="000000" w:fill="FFFFFF"/>
            <w:noWrap/>
            <w:vAlign w:val="center"/>
            <w:hideMark/>
          </w:tcPr>
          <w:p w14:paraId="77771AE1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119" w:type="dxa"/>
            <w:shd w:val="clear" w:color="000000" w:fill="FFFFFF"/>
            <w:noWrap/>
            <w:vAlign w:val="center"/>
            <w:hideMark/>
          </w:tcPr>
          <w:p w14:paraId="2F4F2A8B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F2637" w:rsidRPr="0096638F" w14:paraId="675C1C7D" w14:textId="77777777" w:rsidTr="00DD275A">
        <w:trPr>
          <w:trHeight w:val="227"/>
        </w:trPr>
        <w:tc>
          <w:tcPr>
            <w:tcW w:w="2695" w:type="dxa"/>
            <w:shd w:val="clear" w:color="000000" w:fill="FFFFFF"/>
            <w:noWrap/>
            <w:vAlign w:val="center"/>
            <w:hideMark/>
          </w:tcPr>
          <w:p w14:paraId="5EF89717" w14:textId="77777777" w:rsidR="002201EA" w:rsidRPr="0096638F" w:rsidRDefault="002201EA" w:rsidP="00467475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Sultana et al, 2016</w: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dWx0YW5hPC9BdXRob3I+PFllYXI+MjAxNjwvWWVhcj48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</w:fldData>
              </w:fldCha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dWx0YW5hPC9BdXRob3I+PFllYXI+MjAxNjwvWWVhcj48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</w:fldData>
              </w:fldCha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467475" w:rsidRPr="0096638F">
              <w:rPr>
                <w:rFonts w:ascii="Times New Roman" w:eastAsia="Times New Roman" w:hAnsi="Times New Roman" w:cs="Times New Roman"/>
                <w:noProof/>
                <w:color w:val="000000"/>
              </w:rPr>
              <w:t>[2]</w: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01C940D3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1350" w:type="dxa"/>
            <w:shd w:val="clear" w:color="000000" w:fill="FFFFFF"/>
            <w:noWrap/>
            <w:vAlign w:val="center"/>
            <w:hideMark/>
          </w:tcPr>
          <w:p w14:paraId="20C88E9C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Bangladesh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4913B3BE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1433</w:t>
            </w:r>
          </w:p>
        </w:tc>
        <w:tc>
          <w:tcPr>
            <w:tcW w:w="3060" w:type="dxa"/>
            <w:shd w:val="clear" w:color="000000" w:fill="FFFFFF"/>
            <w:noWrap/>
            <w:vAlign w:val="center"/>
            <w:hideMark/>
          </w:tcPr>
          <w:p w14:paraId="13E34BEE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Low-</w:t>
            </w:r>
            <w:r w:rsidR="00FB32A9" w:rsidRPr="0096638F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t xml:space="preserve">ncome </w:t>
            </w:r>
            <w:r w:rsidR="00FB32A9" w:rsidRPr="0096638F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ommunities</w:t>
            </w:r>
          </w:p>
        </w:tc>
        <w:tc>
          <w:tcPr>
            <w:tcW w:w="1506" w:type="dxa"/>
            <w:shd w:val="clear" w:color="000000" w:fill="FFFFFF"/>
            <w:noWrap/>
            <w:vAlign w:val="center"/>
            <w:hideMark/>
          </w:tcPr>
          <w:p w14:paraId="11E49D04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pt-PT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  <w:lang w:val="pt-PT"/>
              </w:rPr>
              <w:t xml:space="preserve">EQ-5D-3L, VAS-index </w:t>
            </w:r>
          </w:p>
        </w:tc>
        <w:tc>
          <w:tcPr>
            <w:tcW w:w="1068" w:type="dxa"/>
            <w:shd w:val="clear" w:color="000000" w:fill="FFFFFF"/>
            <w:noWrap/>
            <w:vAlign w:val="center"/>
            <w:hideMark/>
          </w:tcPr>
          <w:p w14:paraId="0A6854BC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119" w:type="dxa"/>
            <w:shd w:val="clear" w:color="000000" w:fill="FFFFFF"/>
            <w:noWrap/>
            <w:vAlign w:val="center"/>
            <w:hideMark/>
          </w:tcPr>
          <w:p w14:paraId="5F875F33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77.00</w:t>
            </w:r>
          </w:p>
        </w:tc>
      </w:tr>
      <w:tr w:rsidR="001F2637" w:rsidRPr="0096638F" w14:paraId="05D4CB0C" w14:textId="77777777" w:rsidTr="00DD275A">
        <w:trPr>
          <w:trHeight w:val="227"/>
        </w:trPr>
        <w:tc>
          <w:tcPr>
            <w:tcW w:w="2695" w:type="dxa"/>
            <w:shd w:val="clear" w:color="000000" w:fill="FFFFFF"/>
            <w:noWrap/>
            <w:vAlign w:val="center"/>
            <w:hideMark/>
          </w:tcPr>
          <w:p w14:paraId="53BDD601" w14:textId="77777777" w:rsidR="002201EA" w:rsidRPr="0096638F" w:rsidRDefault="002201EA" w:rsidP="00467475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6638F">
              <w:rPr>
                <w:rFonts w:ascii="Times New Roman" w:eastAsia="Times New Roman" w:hAnsi="Times New Roman" w:cs="Times New Roman"/>
                <w:color w:val="000000"/>
              </w:rPr>
              <w:t>Mahumud</w:t>
            </w:r>
            <w:proofErr w:type="spellEnd"/>
            <w:r w:rsidRPr="0096638F">
              <w:rPr>
                <w:rFonts w:ascii="Times New Roman" w:eastAsia="Times New Roman" w:hAnsi="Times New Roman" w:cs="Times New Roman"/>
                <w:color w:val="000000"/>
              </w:rPr>
              <w:t xml:space="preserve"> et al, 2019</w: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NYWh1bXVkPC9BdXRob3I+PFllYXI+MjAxOTwvWWVhcj48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==
</w:fldData>
              </w:fldCha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NYWh1bXVkPC9BdXRob3I+PFllYXI+MjAxOTwvWWVhcj48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==
</w:fldData>
              </w:fldCha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467475" w:rsidRPr="0096638F">
              <w:rPr>
                <w:rFonts w:ascii="Times New Roman" w:eastAsia="Times New Roman" w:hAnsi="Times New Roman" w:cs="Times New Roman"/>
                <w:noProof/>
                <w:color w:val="000000"/>
              </w:rPr>
              <w:t>[3]</w: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34C7C219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2015-2016</w:t>
            </w:r>
          </w:p>
        </w:tc>
        <w:tc>
          <w:tcPr>
            <w:tcW w:w="1350" w:type="dxa"/>
            <w:shd w:val="clear" w:color="000000" w:fill="FFFFFF"/>
            <w:noWrap/>
            <w:vAlign w:val="center"/>
            <w:hideMark/>
          </w:tcPr>
          <w:p w14:paraId="6E6E1BD6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Bangladesh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112ECA05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465</w:t>
            </w:r>
          </w:p>
        </w:tc>
        <w:tc>
          <w:tcPr>
            <w:tcW w:w="3060" w:type="dxa"/>
            <w:shd w:val="clear" w:color="000000" w:fill="FFFFFF"/>
            <w:noWrap/>
            <w:vAlign w:val="center"/>
            <w:hideMark/>
          </w:tcPr>
          <w:p w14:paraId="4B08DD3C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Pregnant women</w:t>
            </w:r>
          </w:p>
        </w:tc>
        <w:tc>
          <w:tcPr>
            <w:tcW w:w="1506" w:type="dxa"/>
            <w:shd w:val="clear" w:color="000000" w:fill="FFFFFF"/>
            <w:noWrap/>
            <w:vAlign w:val="center"/>
            <w:hideMark/>
          </w:tcPr>
          <w:p w14:paraId="2E1C2236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pt-PT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  <w:lang w:val="pt-PT"/>
              </w:rPr>
              <w:t xml:space="preserve">EQ-5D-3L, VAS-index </w:t>
            </w:r>
          </w:p>
        </w:tc>
        <w:tc>
          <w:tcPr>
            <w:tcW w:w="1068" w:type="dxa"/>
            <w:shd w:val="clear" w:color="000000" w:fill="FFFFFF"/>
            <w:noWrap/>
            <w:vAlign w:val="center"/>
            <w:hideMark/>
          </w:tcPr>
          <w:p w14:paraId="08593C2D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119" w:type="dxa"/>
            <w:shd w:val="clear" w:color="000000" w:fill="FFFFFF"/>
            <w:noWrap/>
            <w:vAlign w:val="center"/>
            <w:hideMark/>
          </w:tcPr>
          <w:p w14:paraId="6266338E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79.00</w:t>
            </w:r>
          </w:p>
        </w:tc>
      </w:tr>
      <w:tr w:rsidR="001F2637" w:rsidRPr="0096638F" w14:paraId="5BB03BE6" w14:textId="77777777" w:rsidTr="00DD275A">
        <w:trPr>
          <w:trHeight w:val="227"/>
        </w:trPr>
        <w:tc>
          <w:tcPr>
            <w:tcW w:w="2695" w:type="dxa"/>
            <w:shd w:val="clear" w:color="000000" w:fill="FFFFFF"/>
            <w:noWrap/>
            <w:vAlign w:val="center"/>
            <w:hideMark/>
          </w:tcPr>
          <w:p w14:paraId="4F7E3385" w14:textId="77777777" w:rsidR="002201EA" w:rsidRPr="0096638F" w:rsidRDefault="002201EA" w:rsidP="00467475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Barua et al, 2021</w: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CYXJ1YTwvQXV0aG9yPjxZZWFyPjIwMjE8L1llYXI+PFJl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</w:fldData>
              </w:fldCha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CYXJ1YTwvQXV0aG9yPjxZZWFyPjIwMjE8L1llYXI+PFJl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</w:fldData>
              </w:fldCha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467475" w:rsidRPr="0096638F">
              <w:rPr>
                <w:rFonts w:ascii="Times New Roman" w:eastAsia="Times New Roman" w:hAnsi="Times New Roman" w:cs="Times New Roman"/>
                <w:noProof/>
                <w:color w:val="000000"/>
              </w:rPr>
              <w:t>[4]</w: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378B5CF1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1350" w:type="dxa"/>
            <w:shd w:val="clear" w:color="000000" w:fill="FFFFFF"/>
            <w:noWrap/>
            <w:vAlign w:val="center"/>
            <w:hideMark/>
          </w:tcPr>
          <w:p w14:paraId="78796B67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Bangladesh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651A5729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1806</w:t>
            </w:r>
          </w:p>
        </w:tc>
        <w:tc>
          <w:tcPr>
            <w:tcW w:w="3060" w:type="dxa"/>
            <w:shd w:val="clear" w:color="000000" w:fill="FFFFFF"/>
            <w:noWrap/>
            <w:vAlign w:val="center"/>
            <w:hideMark/>
          </w:tcPr>
          <w:p w14:paraId="3E8EACC4" w14:textId="77777777" w:rsidR="002201EA" w:rsidRPr="0096638F" w:rsidRDefault="00237150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="002201EA" w:rsidRPr="0096638F">
              <w:rPr>
                <w:rFonts w:ascii="Times New Roman" w:eastAsia="Times New Roman" w:hAnsi="Times New Roman" w:cs="Times New Roman"/>
                <w:color w:val="000000"/>
              </w:rPr>
              <w:t>ype 2 diabetes population</w:t>
            </w:r>
          </w:p>
        </w:tc>
        <w:tc>
          <w:tcPr>
            <w:tcW w:w="1506" w:type="dxa"/>
            <w:shd w:val="clear" w:color="000000" w:fill="FFFFFF"/>
            <w:noWrap/>
            <w:vAlign w:val="center"/>
            <w:hideMark/>
          </w:tcPr>
          <w:p w14:paraId="0286B220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EQ-5D-5L</w:t>
            </w:r>
          </w:p>
        </w:tc>
        <w:tc>
          <w:tcPr>
            <w:tcW w:w="1068" w:type="dxa"/>
            <w:shd w:val="clear" w:color="000000" w:fill="FFFFFF"/>
            <w:noWrap/>
            <w:vAlign w:val="center"/>
            <w:hideMark/>
          </w:tcPr>
          <w:p w14:paraId="046C1DB7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1119" w:type="dxa"/>
            <w:shd w:val="clear" w:color="000000" w:fill="FFFFFF"/>
            <w:noWrap/>
            <w:vAlign w:val="center"/>
            <w:hideMark/>
          </w:tcPr>
          <w:p w14:paraId="42BCAFC7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F2637" w:rsidRPr="0096638F" w14:paraId="5715B01A" w14:textId="77777777" w:rsidTr="00DD275A">
        <w:trPr>
          <w:trHeight w:val="227"/>
        </w:trPr>
        <w:tc>
          <w:tcPr>
            <w:tcW w:w="2695" w:type="dxa"/>
            <w:shd w:val="clear" w:color="000000" w:fill="FFFFFF"/>
            <w:noWrap/>
            <w:vAlign w:val="center"/>
            <w:hideMark/>
          </w:tcPr>
          <w:p w14:paraId="12F6D693" w14:textId="77777777" w:rsidR="002201EA" w:rsidRPr="0096638F" w:rsidRDefault="002201EA" w:rsidP="00467475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Mannan et al, 2022</w: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Mannan&lt;/Author&gt;&lt;Year&gt;2022&lt;/Year&gt;&lt;RecNum&gt;17&lt;/RecNum&gt;&lt;DisplayText&gt;[5]&lt;/DisplayText&gt;&lt;record&gt;&lt;rec-number&gt;17&lt;/rec-number&gt;&lt;foreign-keys&gt;&lt;key app="EN" db-id="fe5tezzx0ttzezerwwuvdwzl9xdpsedpsrzs" timestamp="1723530156"&gt;17&lt;/key&gt;&lt;/foreign-keys&gt;&lt;ref-type name="Journal Article"&gt;17&lt;/ref-type&gt;&lt;contributors&gt;&lt;authors&gt;&lt;author&gt;Mannan, Adnan&lt;/author&gt;&lt;author&gt;Akter, Kazi Mahmuda&lt;/author&gt;&lt;author&gt;Akter, Farhana&lt;/author&gt;&lt;author&gt;Chy, Naim Uddin Hasan A&lt;/author&gt;&lt;author&gt;Alam, Nazmul&lt;/author&gt;&lt;author&gt;Pinky, Susmita Dey&lt;/author&gt;&lt;author&gt;Chowdhury, Abul Faisal Md Nuruddin&lt;/author&gt;&lt;author&gt;Biswas, Parijat&lt;/author&gt;&lt;author&gt;Chowdhury, Afrin Sultana&lt;/author&gt;&lt;author&gt;Hossain, Mohammed Akram&lt;/author&gt;&lt;/authors&gt;&lt;/contributors&gt;&lt;titles&gt;&lt;title&gt;Association between comorbidity and health-related quality of life in a hypertensive population: a hospital-based study in Bangladesh&lt;/title&gt;&lt;secondary-title&gt;BMC Public Health&lt;/secondary-title&gt;&lt;/titles&gt;&lt;periodical&gt;&lt;full-title&gt;BMC Public Health&lt;/full-title&gt;&lt;/periodical&gt;&lt;pages&gt;181&lt;/pages&gt;&lt;volume&gt;22&lt;/volume&gt;&lt;number&gt;1&lt;/number&gt;&lt;dates&gt;&lt;year&gt;2022&lt;/year&gt;&lt;/dates&gt;&lt;isbn&gt;1471-2458&lt;/isbn&gt;&lt;urls&gt;&lt;/urls&gt;&lt;/record&gt;&lt;/Cite&gt;&lt;/EndNote&gt;</w:instrTex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467475" w:rsidRPr="0096638F">
              <w:rPr>
                <w:rFonts w:ascii="Times New Roman" w:eastAsia="Times New Roman" w:hAnsi="Times New Roman" w:cs="Times New Roman"/>
                <w:noProof/>
                <w:color w:val="000000"/>
              </w:rPr>
              <w:t>[5]</w: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22928E16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2020-2021</w:t>
            </w:r>
          </w:p>
        </w:tc>
        <w:tc>
          <w:tcPr>
            <w:tcW w:w="1350" w:type="dxa"/>
            <w:shd w:val="clear" w:color="000000" w:fill="FFFFFF"/>
            <w:noWrap/>
            <w:vAlign w:val="center"/>
            <w:hideMark/>
          </w:tcPr>
          <w:p w14:paraId="6B619CCF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Bangladesh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1AC9A198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1912</w:t>
            </w:r>
          </w:p>
        </w:tc>
        <w:tc>
          <w:tcPr>
            <w:tcW w:w="3060" w:type="dxa"/>
            <w:shd w:val="clear" w:color="000000" w:fill="FFFFFF"/>
            <w:noWrap/>
            <w:vAlign w:val="center"/>
            <w:hideMark/>
          </w:tcPr>
          <w:p w14:paraId="44490961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Patients with hypertension</w:t>
            </w:r>
          </w:p>
        </w:tc>
        <w:tc>
          <w:tcPr>
            <w:tcW w:w="1506" w:type="dxa"/>
            <w:shd w:val="clear" w:color="000000" w:fill="FFFFFF"/>
            <w:noWrap/>
            <w:vAlign w:val="center"/>
            <w:hideMark/>
          </w:tcPr>
          <w:p w14:paraId="40F99AD1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EQ-5D-3L</w:t>
            </w:r>
          </w:p>
        </w:tc>
        <w:tc>
          <w:tcPr>
            <w:tcW w:w="1068" w:type="dxa"/>
            <w:shd w:val="clear" w:color="000000" w:fill="FFFFFF"/>
            <w:noWrap/>
            <w:vAlign w:val="center"/>
            <w:hideMark/>
          </w:tcPr>
          <w:p w14:paraId="42B50FD4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0.64, 0.59, 0.58</w:t>
            </w:r>
          </w:p>
        </w:tc>
        <w:tc>
          <w:tcPr>
            <w:tcW w:w="1119" w:type="dxa"/>
            <w:shd w:val="clear" w:color="000000" w:fill="FFFFFF"/>
            <w:noWrap/>
            <w:vAlign w:val="center"/>
            <w:hideMark/>
          </w:tcPr>
          <w:p w14:paraId="372D11EE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F2637" w:rsidRPr="0096638F" w14:paraId="0F6297D3" w14:textId="77777777" w:rsidTr="00DD275A">
        <w:trPr>
          <w:trHeight w:val="227"/>
        </w:trPr>
        <w:tc>
          <w:tcPr>
            <w:tcW w:w="2695" w:type="dxa"/>
            <w:shd w:val="clear" w:color="000000" w:fill="FFFFFF"/>
            <w:noWrap/>
            <w:vAlign w:val="center"/>
            <w:hideMark/>
          </w:tcPr>
          <w:p w14:paraId="7611AAB6" w14:textId="77777777" w:rsidR="002201EA" w:rsidRPr="0096638F" w:rsidRDefault="002201EA" w:rsidP="00467475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6638F">
              <w:rPr>
                <w:rFonts w:ascii="Times New Roman" w:eastAsia="Times New Roman" w:hAnsi="Times New Roman" w:cs="Times New Roman"/>
                <w:color w:val="000000"/>
              </w:rPr>
              <w:t>Namdeo</w:t>
            </w:r>
            <w:proofErr w:type="spellEnd"/>
            <w:r w:rsidRPr="0096638F">
              <w:rPr>
                <w:rFonts w:ascii="Times New Roman" w:eastAsia="Times New Roman" w:hAnsi="Times New Roman" w:cs="Times New Roman"/>
                <w:color w:val="000000"/>
              </w:rPr>
              <w:t xml:space="preserve"> et al, 2023</w: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OYW1kZW88L0F1dGhvcj48WWVhcj4yMDIzPC9ZZWFyPjxS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=
</w:fldData>
              </w:fldCha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OYW1kZW88L0F1dGhvcj48WWVhcj4yMDIzPC9ZZWFyPjxS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=
</w:fldData>
              </w:fldCha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467475" w:rsidRPr="0096638F">
              <w:rPr>
                <w:rFonts w:ascii="Times New Roman" w:eastAsia="Times New Roman" w:hAnsi="Times New Roman" w:cs="Times New Roman"/>
                <w:noProof/>
                <w:color w:val="000000"/>
              </w:rPr>
              <w:t>[6]</w: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1ECEFD15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2014-2015</w:t>
            </w:r>
          </w:p>
        </w:tc>
        <w:tc>
          <w:tcPr>
            <w:tcW w:w="1350" w:type="dxa"/>
            <w:shd w:val="clear" w:color="000000" w:fill="FFFFFF"/>
            <w:noWrap/>
            <w:vAlign w:val="center"/>
            <w:hideMark/>
          </w:tcPr>
          <w:p w14:paraId="05CFD6F0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Bangladesh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11757388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318</w:t>
            </w:r>
          </w:p>
        </w:tc>
        <w:tc>
          <w:tcPr>
            <w:tcW w:w="3060" w:type="dxa"/>
            <w:shd w:val="clear" w:color="000000" w:fill="FFFFFF"/>
            <w:noWrap/>
            <w:vAlign w:val="center"/>
            <w:hideMark/>
          </w:tcPr>
          <w:p w14:paraId="61DDE0AD" w14:textId="77777777" w:rsidR="002201EA" w:rsidRPr="0096638F" w:rsidRDefault="00237150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Type</w:t>
            </w:r>
            <w:r w:rsidR="002201EA" w:rsidRPr="0096638F">
              <w:rPr>
                <w:rFonts w:ascii="Times New Roman" w:eastAsia="Times New Roman" w:hAnsi="Times New Roman" w:cs="Times New Roman"/>
                <w:color w:val="000000"/>
              </w:rPr>
              <w:t xml:space="preserve"> 2 diabetes </w: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population</w:t>
            </w:r>
          </w:p>
        </w:tc>
        <w:tc>
          <w:tcPr>
            <w:tcW w:w="1506" w:type="dxa"/>
            <w:shd w:val="clear" w:color="000000" w:fill="FFFFFF"/>
            <w:noWrap/>
            <w:vAlign w:val="center"/>
            <w:hideMark/>
          </w:tcPr>
          <w:p w14:paraId="18013680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pt-PT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  <w:lang w:val="pt-PT"/>
              </w:rPr>
              <w:t xml:space="preserve">EQ-5D-5L, VAS-index </w:t>
            </w:r>
          </w:p>
        </w:tc>
        <w:tc>
          <w:tcPr>
            <w:tcW w:w="1068" w:type="dxa"/>
            <w:shd w:val="clear" w:color="000000" w:fill="FFFFFF"/>
            <w:noWrap/>
            <w:vAlign w:val="center"/>
            <w:hideMark/>
          </w:tcPr>
          <w:p w14:paraId="01948453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1119" w:type="dxa"/>
            <w:shd w:val="clear" w:color="000000" w:fill="FFFFFF"/>
            <w:noWrap/>
            <w:vAlign w:val="center"/>
            <w:hideMark/>
          </w:tcPr>
          <w:p w14:paraId="39A523FE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69.00</w:t>
            </w:r>
          </w:p>
        </w:tc>
      </w:tr>
      <w:tr w:rsidR="001F2637" w:rsidRPr="0096638F" w14:paraId="28FD83F4" w14:textId="77777777" w:rsidTr="00DD275A">
        <w:trPr>
          <w:trHeight w:val="227"/>
        </w:trPr>
        <w:tc>
          <w:tcPr>
            <w:tcW w:w="2695" w:type="dxa"/>
            <w:shd w:val="clear" w:color="000000" w:fill="FFFFFF"/>
            <w:noWrap/>
            <w:vAlign w:val="center"/>
            <w:hideMark/>
          </w:tcPr>
          <w:p w14:paraId="546742B5" w14:textId="77777777" w:rsidR="002201EA" w:rsidRPr="0096638F" w:rsidRDefault="002201EA" w:rsidP="00467475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Singh et al, 2017</w: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aW5naDwvQXV0aG9yPjxZZWFyPjIwMTc8L1llYXI+PFJl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aW5naDwvQXV0aG9yPjxZZWFyPjIwMTc8L1llYXI+PFJl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467475" w:rsidRPr="0096638F">
              <w:rPr>
                <w:rFonts w:ascii="Times New Roman" w:eastAsia="Times New Roman" w:hAnsi="Times New Roman" w:cs="Times New Roman"/>
                <w:noProof/>
                <w:color w:val="000000"/>
              </w:rPr>
              <w:t>[7]</w: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1876F76B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2010-2011</w:t>
            </w:r>
          </w:p>
        </w:tc>
        <w:tc>
          <w:tcPr>
            <w:tcW w:w="1350" w:type="dxa"/>
            <w:shd w:val="clear" w:color="000000" w:fill="FFFFFF"/>
            <w:noWrap/>
            <w:vAlign w:val="center"/>
            <w:hideMark/>
          </w:tcPr>
          <w:p w14:paraId="26FE794C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 xml:space="preserve">India 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0B801FA5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16287</w:t>
            </w:r>
          </w:p>
        </w:tc>
        <w:tc>
          <w:tcPr>
            <w:tcW w:w="3060" w:type="dxa"/>
            <w:shd w:val="clear" w:color="000000" w:fill="FFFFFF"/>
            <w:noWrap/>
            <w:vAlign w:val="center"/>
            <w:hideMark/>
          </w:tcPr>
          <w:p w14:paraId="4D4AB7E9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General population</w:t>
            </w:r>
          </w:p>
        </w:tc>
        <w:tc>
          <w:tcPr>
            <w:tcW w:w="1506" w:type="dxa"/>
            <w:shd w:val="clear" w:color="000000" w:fill="FFFFFF"/>
            <w:noWrap/>
            <w:vAlign w:val="center"/>
            <w:hideMark/>
          </w:tcPr>
          <w:p w14:paraId="467E3D9C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pt-PT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  <w:lang w:val="pt-PT"/>
              </w:rPr>
              <w:t xml:space="preserve">EQ-5D-3L, VAS-index </w:t>
            </w:r>
          </w:p>
        </w:tc>
        <w:tc>
          <w:tcPr>
            <w:tcW w:w="1068" w:type="dxa"/>
            <w:shd w:val="clear" w:color="000000" w:fill="FFFFFF"/>
            <w:noWrap/>
            <w:vAlign w:val="center"/>
            <w:hideMark/>
          </w:tcPr>
          <w:p w14:paraId="740E6CF3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119" w:type="dxa"/>
            <w:shd w:val="clear" w:color="000000" w:fill="FFFFFF"/>
            <w:noWrap/>
            <w:vAlign w:val="center"/>
            <w:hideMark/>
          </w:tcPr>
          <w:p w14:paraId="687699F7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74.50</w:t>
            </w:r>
          </w:p>
        </w:tc>
      </w:tr>
      <w:tr w:rsidR="001F2637" w:rsidRPr="0096638F" w14:paraId="7723C527" w14:textId="77777777" w:rsidTr="00DD275A">
        <w:trPr>
          <w:trHeight w:val="227"/>
        </w:trPr>
        <w:tc>
          <w:tcPr>
            <w:tcW w:w="2695" w:type="dxa"/>
            <w:shd w:val="clear" w:color="000000" w:fill="FFFFFF"/>
            <w:noWrap/>
            <w:vAlign w:val="center"/>
            <w:hideMark/>
          </w:tcPr>
          <w:p w14:paraId="20BBFEB6" w14:textId="77777777" w:rsidR="002201EA" w:rsidRPr="0096638F" w:rsidRDefault="002201EA" w:rsidP="00467475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Kohler et al, 2018</w: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Lb2hsZXI8L0F1dGhvcj48WWVhcj4yMDE4PC9ZZWFyPjxS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==
</w:fldData>
              </w:fldCha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Lb2hsZXI8L0F1dGhvcj48WWVhcj4yMDE4PC9ZZWFyPjxS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==
</w:fldData>
              </w:fldCha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467475" w:rsidRPr="0096638F">
              <w:rPr>
                <w:rFonts w:ascii="Times New Roman" w:eastAsia="Times New Roman" w:hAnsi="Times New Roman" w:cs="Times New Roman"/>
                <w:noProof/>
                <w:color w:val="000000"/>
              </w:rPr>
              <w:t>[8]</w: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67274223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2014-2016</w:t>
            </w:r>
          </w:p>
        </w:tc>
        <w:tc>
          <w:tcPr>
            <w:tcW w:w="1350" w:type="dxa"/>
            <w:shd w:val="clear" w:color="000000" w:fill="FFFFFF"/>
            <w:noWrap/>
            <w:vAlign w:val="center"/>
            <w:hideMark/>
          </w:tcPr>
          <w:p w14:paraId="6821377E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India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5D5AC380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224</w:t>
            </w:r>
          </w:p>
        </w:tc>
        <w:tc>
          <w:tcPr>
            <w:tcW w:w="3060" w:type="dxa"/>
            <w:shd w:val="clear" w:color="000000" w:fill="FFFFFF"/>
            <w:noWrap/>
            <w:vAlign w:val="center"/>
            <w:hideMark/>
          </w:tcPr>
          <w:p w14:paraId="7E0AE076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 xml:space="preserve">Postpartum women </w:t>
            </w:r>
          </w:p>
        </w:tc>
        <w:tc>
          <w:tcPr>
            <w:tcW w:w="1506" w:type="dxa"/>
            <w:shd w:val="clear" w:color="000000" w:fill="FFFFFF"/>
            <w:noWrap/>
            <w:vAlign w:val="center"/>
            <w:hideMark/>
          </w:tcPr>
          <w:p w14:paraId="0251FC57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EQ-5D-5L</w:t>
            </w:r>
          </w:p>
        </w:tc>
        <w:tc>
          <w:tcPr>
            <w:tcW w:w="1068" w:type="dxa"/>
            <w:shd w:val="clear" w:color="000000" w:fill="FFFFFF"/>
            <w:noWrap/>
            <w:vAlign w:val="center"/>
            <w:hideMark/>
          </w:tcPr>
          <w:p w14:paraId="1E4A579F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0.77, 0.66</w:t>
            </w:r>
          </w:p>
        </w:tc>
        <w:tc>
          <w:tcPr>
            <w:tcW w:w="1119" w:type="dxa"/>
            <w:shd w:val="clear" w:color="000000" w:fill="FFFFFF"/>
            <w:noWrap/>
            <w:vAlign w:val="center"/>
            <w:hideMark/>
          </w:tcPr>
          <w:p w14:paraId="25102337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F2637" w:rsidRPr="0096638F" w14:paraId="193AA4D0" w14:textId="77777777" w:rsidTr="00DD275A">
        <w:trPr>
          <w:trHeight w:val="227"/>
        </w:trPr>
        <w:tc>
          <w:tcPr>
            <w:tcW w:w="2695" w:type="dxa"/>
            <w:shd w:val="clear" w:color="000000" w:fill="FFFFFF"/>
            <w:noWrap/>
            <w:vAlign w:val="center"/>
            <w:hideMark/>
          </w:tcPr>
          <w:p w14:paraId="324F50A5" w14:textId="77777777" w:rsidR="002201EA" w:rsidRPr="0096638F" w:rsidRDefault="002201EA" w:rsidP="00467475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Muhammed  et al, 2018</w: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Muhammed&lt;/Author&gt;&lt;Year&gt;2018&lt;/Year&gt;&lt;RecNum&gt;72&lt;/RecNum&gt;&lt;DisplayText&gt;[9]&lt;/DisplayText&gt;&lt;record&gt;&lt;rec-number&gt;72&lt;/rec-number&gt;&lt;foreign-keys&gt;&lt;key app="EN" db-id="fe5tezzx0ttzezerwwuvdwzl9xdpsedpsrzs" timestamp="1723530916"&gt;72&lt;/key&gt;&lt;/foreign-keys&gt;&lt;ref-type name="Journal Article"&gt;17&lt;/ref-type&gt;&lt;contributors&gt;&lt;authors&gt;&lt;author&gt;Muhammed, H&lt;/author&gt;&lt;author&gt;Goyal, M&lt;/author&gt;&lt;author&gt;Lal, V&lt;/author&gt;&lt;author&gt;Singh, S&lt;/author&gt;&lt;author&gt;Dhir, V&lt;/author&gt;&lt;/authors&gt;&lt;/contributors&gt;&lt;titles&gt;&lt;title&gt;Neuropsychiatric manifestations are not uncommon in Indian lupus patients and negatively affect quality of life&lt;/title&gt;&lt;secondary-title&gt;Lupus&lt;/secondary-title&gt;&lt;/titles&gt;&lt;periodical&gt;&lt;full-title&gt;Lupus&lt;/full-title&gt;&lt;/periodical&gt;&lt;pages&gt;688-693&lt;/pages&gt;&lt;volume&gt;27&lt;/volume&gt;&lt;number&gt;4&lt;/number&gt;&lt;dates&gt;&lt;year&gt;2018&lt;/year&gt;&lt;/dates&gt;&lt;isbn&gt;0961-2033&lt;/isbn&gt;&lt;urls&gt;&lt;/urls&gt;&lt;/record&gt;&lt;/Cite&gt;&lt;/EndNote&gt;</w:instrTex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467475" w:rsidRPr="0096638F">
              <w:rPr>
                <w:rFonts w:ascii="Times New Roman" w:eastAsia="Times New Roman" w:hAnsi="Times New Roman" w:cs="Times New Roman"/>
                <w:noProof/>
                <w:color w:val="000000"/>
              </w:rPr>
              <w:t>[9]</w: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27D59DF0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2015-2016</w:t>
            </w:r>
          </w:p>
        </w:tc>
        <w:tc>
          <w:tcPr>
            <w:tcW w:w="1350" w:type="dxa"/>
            <w:shd w:val="clear" w:color="000000" w:fill="FFFFFF"/>
            <w:noWrap/>
            <w:vAlign w:val="center"/>
            <w:hideMark/>
          </w:tcPr>
          <w:p w14:paraId="4918CB6A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India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5740896F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3060" w:type="dxa"/>
            <w:shd w:val="clear" w:color="000000" w:fill="FFFFFF"/>
            <w:noWrap/>
            <w:vAlign w:val="center"/>
            <w:hideMark/>
          </w:tcPr>
          <w:p w14:paraId="61E53EB0" w14:textId="77777777" w:rsidR="002201EA" w:rsidRPr="0096638F" w:rsidRDefault="00741C45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Pa</w:t>
            </w:r>
            <w:r w:rsidR="002201EA" w:rsidRPr="0096638F">
              <w:rPr>
                <w:rFonts w:ascii="Times New Roman" w:eastAsia="Times New Roman" w:hAnsi="Times New Roman" w:cs="Times New Roman"/>
                <w:color w:val="000000"/>
              </w:rPr>
              <w:t>tients with systemic lupus erythematosus</w:t>
            </w:r>
          </w:p>
        </w:tc>
        <w:tc>
          <w:tcPr>
            <w:tcW w:w="1506" w:type="dxa"/>
            <w:shd w:val="clear" w:color="000000" w:fill="FFFFFF"/>
            <w:noWrap/>
            <w:vAlign w:val="center"/>
            <w:hideMark/>
          </w:tcPr>
          <w:p w14:paraId="32A2DE33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pt-PT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  <w:lang w:val="pt-PT"/>
              </w:rPr>
              <w:t xml:space="preserve">EQ-5D-3L, VAS-index </w:t>
            </w:r>
          </w:p>
        </w:tc>
        <w:tc>
          <w:tcPr>
            <w:tcW w:w="1068" w:type="dxa"/>
            <w:shd w:val="clear" w:color="000000" w:fill="FFFFFF"/>
            <w:noWrap/>
            <w:vAlign w:val="center"/>
            <w:hideMark/>
          </w:tcPr>
          <w:p w14:paraId="2D331276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119" w:type="dxa"/>
            <w:shd w:val="clear" w:color="000000" w:fill="FFFFFF"/>
            <w:noWrap/>
            <w:vAlign w:val="center"/>
            <w:hideMark/>
          </w:tcPr>
          <w:p w14:paraId="1B57FABB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54.30</w:t>
            </w:r>
          </w:p>
        </w:tc>
      </w:tr>
      <w:tr w:rsidR="001F2637" w:rsidRPr="0096638F" w14:paraId="75EB933A" w14:textId="77777777" w:rsidTr="00DD275A">
        <w:trPr>
          <w:trHeight w:val="227"/>
        </w:trPr>
        <w:tc>
          <w:tcPr>
            <w:tcW w:w="2695" w:type="dxa"/>
            <w:shd w:val="clear" w:color="000000" w:fill="FFFFFF"/>
            <w:noWrap/>
            <w:vAlign w:val="center"/>
            <w:hideMark/>
          </w:tcPr>
          <w:p w14:paraId="79D180F9" w14:textId="77777777" w:rsidR="002201EA" w:rsidRPr="0096638F" w:rsidRDefault="002201EA" w:rsidP="00467475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Jyani et al, 2022</w: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KeWFuaTwvQXV0aG9yPjxZZWFyPjIwMjI8L1llYXI+PFJl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=
</w:fldData>
              </w:fldCha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KeWFuaTwvQXV0aG9yPjxZZWFyPjIwMjI8L1llYXI+PFJl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=
</w:fldData>
              </w:fldCha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467475" w:rsidRPr="0096638F">
              <w:rPr>
                <w:rFonts w:ascii="Times New Roman" w:eastAsia="Times New Roman" w:hAnsi="Times New Roman" w:cs="Times New Roman"/>
                <w:noProof/>
                <w:color w:val="000000"/>
              </w:rPr>
              <w:t>[10]</w: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754DC03F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2019-2020</w:t>
            </w:r>
          </w:p>
        </w:tc>
        <w:tc>
          <w:tcPr>
            <w:tcW w:w="1350" w:type="dxa"/>
            <w:shd w:val="clear" w:color="000000" w:fill="FFFFFF"/>
            <w:noWrap/>
            <w:vAlign w:val="center"/>
            <w:hideMark/>
          </w:tcPr>
          <w:p w14:paraId="42D53164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India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07D49097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2409</w:t>
            </w:r>
          </w:p>
        </w:tc>
        <w:tc>
          <w:tcPr>
            <w:tcW w:w="3060" w:type="dxa"/>
            <w:shd w:val="clear" w:color="000000" w:fill="FFFFFF"/>
            <w:noWrap/>
            <w:vAlign w:val="center"/>
            <w:hideMark/>
          </w:tcPr>
          <w:p w14:paraId="00BB9A5F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General population</w:t>
            </w:r>
          </w:p>
        </w:tc>
        <w:tc>
          <w:tcPr>
            <w:tcW w:w="1506" w:type="dxa"/>
            <w:shd w:val="clear" w:color="000000" w:fill="FFFFFF"/>
            <w:noWrap/>
            <w:vAlign w:val="center"/>
            <w:hideMark/>
          </w:tcPr>
          <w:p w14:paraId="381DD3C0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pt-PT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  <w:lang w:val="pt-PT"/>
              </w:rPr>
              <w:t>EQ-5D-5L, VAS-index</w:t>
            </w:r>
          </w:p>
        </w:tc>
        <w:tc>
          <w:tcPr>
            <w:tcW w:w="1068" w:type="dxa"/>
            <w:shd w:val="clear" w:color="000000" w:fill="FFFFFF"/>
            <w:noWrap/>
            <w:vAlign w:val="center"/>
            <w:hideMark/>
          </w:tcPr>
          <w:p w14:paraId="6B515127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1119" w:type="dxa"/>
            <w:shd w:val="clear" w:color="000000" w:fill="FFFFFF"/>
            <w:noWrap/>
            <w:vAlign w:val="center"/>
            <w:hideMark/>
          </w:tcPr>
          <w:p w14:paraId="29A339C2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75.18</w:t>
            </w:r>
          </w:p>
        </w:tc>
      </w:tr>
      <w:tr w:rsidR="001F2637" w:rsidRPr="0096638F" w14:paraId="5EE461B2" w14:textId="77777777" w:rsidTr="00DD275A">
        <w:trPr>
          <w:trHeight w:val="227"/>
        </w:trPr>
        <w:tc>
          <w:tcPr>
            <w:tcW w:w="2695" w:type="dxa"/>
            <w:shd w:val="clear" w:color="000000" w:fill="FFFFFF"/>
            <w:noWrap/>
            <w:vAlign w:val="center"/>
            <w:hideMark/>
          </w:tcPr>
          <w:p w14:paraId="697C0A69" w14:textId="77777777" w:rsidR="002201EA" w:rsidRPr="0096638F" w:rsidRDefault="002201EA" w:rsidP="00467475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Jyani et al, 2023</w: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KeWFuaTwvQXV0aG9yPjxZZWFyPjIwMjM8L1llYXI+PFJl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KeWFuaTwvQXV0aG9yPjxZZWFyPjIwMjM8L1llYXI+PFJl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467475" w:rsidRPr="0096638F">
              <w:rPr>
                <w:rFonts w:ascii="Times New Roman" w:eastAsia="Times New Roman" w:hAnsi="Times New Roman" w:cs="Times New Roman"/>
                <w:noProof/>
                <w:color w:val="000000"/>
              </w:rPr>
              <w:t>[11]</w: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56A83F2D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2019-2020</w:t>
            </w:r>
          </w:p>
        </w:tc>
        <w:tc>
          <w:tcPr>
            <w:tcW w:w="1350" w:type="dxa"/>
            <w:shd w:val="clear" w:color="000000" w:fill="FFFFFF"/>
            <w:noWrap/>
            <w:vAlign w:val="center"/>
            <w:hideMark/>
          </w:tcPr>
          <w:p w14:paraId="0F8C83CF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India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1CA9433D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2307</w:t>
            </w:r>
          </w:p>
        </w:tc>
        <w:tc>
          <w:tcPr>
            <w:tcW w:w="3060" w:type="dxa"/>
            <w:shd w:val="clear" w:color="000000" w:fill="FFFFFF"/>
            <w:noWrap/>
            <w:vAlign w:val="center"/>
            <w:hideMark/>
          </w:tcPr>
          <w:p w14:paraId="248546FD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General population</w:t>
            </w:r>
          </w:p>
        </w:tc>
        <w:tc>
          <w:tcPr>
            <w:tcW w:w="1506" w:type="dxa"/>
            <w:shd w:val="clear" w:color="000000" w:fill="FFFFFF"/>
            <w:noWrap/>
            <w:vAlign w:val="center"/>
            <w:hideMark/>
          </w:tcPr>
          <w:p w14:paraId="28012ADC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pt-PT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  <w:lang w:val="pt-PT"/>
              </w:rPr>
              <w:t>EQ-5D-5L, VAS-index</w:t>
            </w:r>
          </w:p>
        </w:tc>
        <w:tc>
          <w:tcPr>
            <w:tcW w:w="1068" w:type="dxa"/>
            <w:shd w:val="clear" w:color="000000" w:fill="FFFFFF"/>
            <w:noWrap/>
            <w:vAlign w:val="center"/>
            <w:hideMark/>
          </w:tcPr>
          <w:p w14:paraId="4FD5F052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1119" w:type="dxa"/>
            <w:shd w:val="clear" w:color="000000" w:fill="FFFFFF"/>
            <w:noWrap/>
            <w:vAlign w:val="center"/>
            <w:hideMark/>
          </w:tcPr>
          <w:p w14:paraId="5D714EAE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75.28</w:t>
            </w:r>
          </w:p>
        </w:tc>
      </w:tr>
      <w:tr w:rsidR="001F2637" w:rsidRPr="0096638F" w14:paraId="5C04F8C6" w14:textId="77777777" w:rsidTr="00DD275A">
        <w:trPr>
          <w:trHeight w:val="227"/>
        </w:trPr>
        <w:tc>
          <w:tcPr>
            <w:tcW w:w="2695" w:type="dxa"/>
            <w:shd w:val="clear" w:color="000000" w:fill="FFFFFF"/>
            <w:noWrap/>
            <w:vAlign w:val="center"/>
            <w:hideMark/>
          </w:tcPr>
          <w:p w14:paraId="7A84C67F" w14:textId="77777777" w:rsidR="002201EA" w:rsidRPr="0096638F" w:rsidRDefault="002201EA" w:rsidP="00467475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6638F">
              <w:rPr>
                <w:rFonts w:ascii="Times New Roman" w:eastAsia="Times New Roman" w:hAnsi="Times New Roman" w:cs="Times New Roman"/>
                <w:color w:val="000000"/>
              </w:rPr>
              <w:t>Purba</w:t>
            </w:r>
            <w:proofErr w:type="spellEnd"/>
            <w:r w:rsidRPr="0096638F">
              <w:rPr>
                <w:rFonts w:ascii="Times New Roman" w:eastAsia="Times New Roman" w:hAnsi="Times New Roman" w:cs="Times New Roman"/>
                <w:color w:val="000000"/>
              </w:rPr>
              <w:t xml:space="preserve"> et al, 2017 (b)</w: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QdXJiYTwvQXV0aG9yPjxZZWFyPjIwMTc8L1llYXI+PFJl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</w:fldData>
              </w:fldCha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QdXJiYTwvQXV0aG9yPjxZZWFyPjIwMTc8L1llYXI+PFJl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</w:fldData>
              </w:fldCha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467475" w:rsidRPr="0096638F">
              <w:rPr>
                <w:rFonts w:ascii="Times New Roman" w:eastAsia="Times New Roman" w:hAnsi="Times New Roman" w:cs="Times New Roman"/>
                <w:noProof/>
                <w:color w:val="000000"/>
              </w:rPr>
              <w:t>[12]</w: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52BFF85C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2015-2016</w:t>
            </w:r>
          </w:p>
        </w:tc>
        <w:tc>
          <w:tcPr>
            <w:tcW w:w="1350" w:type="dxa"/>
            <w:shd w:val="clear" w:color="000000" w:fill="FFFFFF"/>
            <w:noWrap/>
            <w:vAlign w:val="center"/>
            <w:hideMark/>
          </w:tcPr>
          <w:p w14:paraId="29A7D5F0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Indonesia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26C71CF9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1054</w:t>
            </w:r>
          </w:p>
        </w:tc>
        <w:tc>
          <w:tcPr>
            <w:tcW w:w="3060" w:type="dxa"/>
            <w:shd w:val="clear" w:color="000000" w:fill="FFFFFF"/>
            <w:noWrap/>
            <w:vAlign w:val="center"/>
            <w:hideMark/>
          </w:tcPr>
          <w:p w14:paraId="3FAF4C8E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General population</w:t>
            </w:r>
          </w:p>
        </w:tc>
        <w:tc>
          <w:tcPr>
            <w:tcW w:w="1506" w:type="dxa"/>
            <w:shd w:val="clear" w:color="000000" w:fill="FFFFFF"/>
            <w:noWrap/>
            <w:vAlign w:val="center"/>
            <w:hideMark/>
          </w:tcPr>
          <w:p w14:paraId="4318C418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pt-PT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  <w:lang w:val="pt-PT"/>
              </w:rPr>
              <w:t xml:space="preserve">EQ-5D-5L, VAS-index </w:t>
            </w:r>
          </w:p>
        </w:tc>
        <w:tc>
          <w:tcPr>
            <w:tcW w:w="1068" w:type="dxa"/>
            <w:shd w:val="clear" w:color="000000" w:fill="FFFFFF"/>
            <w:noWrap/>
            <w:vAlign w:val="center"/>
            <w:hideMark/>
          </w:tcPr>
          <w:p w14:paraId="2827A4C3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119" w:type="dxa"/>
            <w:shd w:val="clear" w:color="000000" w:fill="FFFFFF"/>
            <w:noWrap/>
            <w:vAlign w:val="center"/>
            <w:hideMark/>
          </w:tcPr>
          <w:p w14:paraId="13E890BA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79.38</w:t>
            </w:r>
          </w:p>
        </w:tc>
      </w:tr>
      <w:tr w:rsidR="001F2637" w:rsidRPr="0096638F" w14:paraId="58D1F367" w14:textId="77777777" w:rsidTr="00DD275A">
        <w:trPr>
          <w:trHeight w:val="227"/>
        </w:trPr>
        <w:tc>
          <w:tcPr>
            <w:tcW w:w="2695" w:type="dxa"/>
            <w:shd w:val="clear" w:color="000000" w:fill="FFFFFF"/>
            <w:noWrap/>
            <w:vAlign w:val="center"/>
            <w:hideMark/>
          </w:tcPr>
          <w:p w14:paraId="45C8AF87" w14:textId="77777777" w:rsidR="002201EA" w:rsidRPr="0096638F" w:rsidRDefault="002201EA" w:rsidP="00467475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6638F">
              <w:rPr>
                <w:rFonts w:ascii="Times New Roman" w:eastAsia="Times New Roman" w:hAnsi="Times New Roman" w:cs="Times New Roman"/>
                <w:color w:val="000000"/>
              </w:rPr>
              <w:t>Setyowibowo</w:t>
            </w:r>
            <w:proofErr w:type="spellEnd"/>
            <w:r w:rsidRPr="0096638F">
              <w:rPr>
                <w:rFonts w:ascii="Times New Roman" w:eastAsia="Times New Roman" w:hAnsi="Times New Roman" w:cs="Times New Roman"/>
                <w:color w:val="000000"/>
              </w:rPr>
              <w:t xml:space="preserve"> et al, 2018</w: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ZXR5b3dpYm93bzwvQXV0aG9yPjxZZWFyPjIwMTg8L1ll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ZXR5b3dpYm93bzwvQXV0aG9yPjxZZWFyPjIwMTg8L1ll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467475" w:rsidRPr="0096638F">
              <w:rPr>
                <w:rFonts w:ascii="Times New Roman" w:eastAsia="Times New Roman" w:hAnsi="Times New Roman" w:cs="Times New Roman"/>
                <w:noProof/>
                <w:color w:val="000000"/>
              </w:rPr>
              <w:t>[13]</w: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3F02A197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350" w:type="dxa"/>
            <w:shd w:val="clear" w:color="000000" w:fill="FFFFFF"/>
            <w:noWrap/>
            <w:vAlign w:val="center"/>
            <w:hideMark/>
          </w:tcPr>
          <w:p w14:paraId="62FDE5A3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 xml:space="preserve">Indonesia 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415F7881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603</w:t>
            </w:r>
          </w:p>
        </w:tc>
        <w:tc>
          <w:tcPr>
            <w:tcW w:w="3060" w:type="dxa"/>
            <w:shd w:val="clear" w:color="000000" w:fill="FFFFFF"/>
            <w:noWrap/>
            <w:vAlign w:val="center"/>
            <w:hideMark/>
          </w:tcPr>
          <w:p w14:paraId="069EC1FC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 xml:space="preserve">Women with breast cancer symptoms </w:t>
            </w:r>
          </w:p>
        </w:tc>
        <w:tc>
          <w:tcPr>
            <w:tcW w:w="1506" w:type="dxa"/>
            <w:shd w:val="clear" w:color="000000" w:fill="FFFFFF"/>
            <w:noWrap/>
            <w:vAlign w:val="center"/>
            <w:hideMark/>
          </w:tcPr>
          <w:p w14:paraId="1384A137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pt-PT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  <w:lang w:val="pt-PT"/>
              </w:rPr>
              <w:t xml:space="preserve">EQ-5D-5L, VAS-index </w:t>
            </w:r>
          </w:p>
        </w:tc>
        <w:tc>
          <w:tcPr>
            <w:tcW w:w="1068" w:type="dxa"/>
            <w:shd w:val="clear" w:color="000000" w:fill="FFFFFF"/>
            <w:noWrap/>
            <w:vAlign w:val="center"/>
            <w:hideMark/>
          </w:tcPr>
          <w:p w14:paraId="62296517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1119" w:type="dxa"/>
            <w:shd w:val="clear" w:color="000000" w:fill="FFFFFF"/>
            <w:noWrap/>
            <w:vAlign w:val="center"/>
            <w:hideMark/>
          </w:tcPr>
          <w:p w14:paraId="69180057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69.10</w:t>
            </w:r>
          </w:p>
        </w:tc>
      </w:tr>
      <w:tr w:rsidR="001F2637" w:rsidRPr="0096638F" w14:paraId="43F15105" w14:textId="77777777" w:rsidTr="00DD275A">
        <w:trPr>
          <w:trHeight w:val="227"/>
        </w:trPr>
        <w:tc>
          <w:tcPr>
            <w:tcW w:w="2695" w:type="dxa"/>
            <w:shd w:val="clear" w:color="000000" w:fill="FFFFFF"/>
            <w:noWrap/>
            <w:vAlign w:val="center"/>
            <w:hideMark/>
          </w:tcPr>
          <w:p w14:paraId="0973A28B" w14:textId="77777777" w:rsidR="002201EA" w:rsidRPr="0096638F" w:rsidRDefault="002201EA" w:rsidP="00467475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6638F">
              <w:rPr>
                <w:rFonts w:ascii="Times New Roman" w:eastAsia="Times New Roman" w:hAnsi="Times New Roman" w:cs="Times New Roman"/>
                <w:color w:val="000000"/>
              </w:rPr>
              <w:t>Purba</w:t>
            </w:r>
            <w:proofErr w:type="spellEnd"/>
            <w:r w:rsidRPr="0096638F">
              <w:rPr>
                <w:rFonts w:ascii="Times New Roman" w:eastAsia="Times New Roman" w:hAnsi="Times New Roman" w:cs="Times New Roman"/>
                <w:color w:val="000000"/>
              </w:rPr>
              <w:t xml:space="preserve"> et al, 2018 (a)</w: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QdXJiYTwvQXV0aG9yPjxZZWFyPjIwMTg8L1llYXI+PFJl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QdXJiYTwvQXV0aG9yPjxZZWFyPjIwMTg8L1llYXI+PFJl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467475" w:rsidRPr="0096638F">
              <w:rPr>
                <w:rFonts w:ascii="Times New Roman" w:eastAsia="Times New Roman" w:hAnsi="Times New Roman" w:cs="Times New Roman"/>
                <w:noProof/>
                <w:color w:val="000000"/>
              </w:rPr>
              <w:t>[14]</w: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342F6618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350" w:type="dxa"/>
            <w:shd w:val="clear" w:color="000000" w:fill="FFFFFF"/>
            <w:noWrap/>
            <w:vAlign w:val="center"/>
            <w:hideMark/>
          </w:tcPr>
          <w:p w14:paraId="196C7805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Indonesia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71450E5D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1754</w:t>
            </w:r>
          </w:p>
        </w:tc>
        <w:tc>
          <w:tcPr>
            <w:tcW w:w="3060" w:type="dxa"/>
            <w:shd w:val="clear" w:color="000000" w:fill="FFFFFF"/>
            <w:noWrap/>
            <w:vAlign w:val="center"/>
            <w:hideMark/>
          </w:tcPr>
          <w:p w14:paraId="0144E89F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 xml:space="preserve">Individuals living </w:t>
            </w:r>
            <w:r w:rsidR="00741C45" w:rsidRPr="0096638F">
              <w:rPr>
                <w:rFonts w:ascii="Times New Roman" w:eastAsia="Times New Roman" w:hAnsi="Times New Roman" w:cs="Times New Roman"/>
                <w:color w:val="000000"/>
              </w:rPr>
              <w:t xml:space="preserve">on </w: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Ciliwung River</w:t>
            </w:r>
          </w:p>
        </w:tc>
        <w:tc>
          <w:tcPr>
            <w:tcW w:w="1506" w:type="dxa"/>
            <w:shd w:val="clear" w:color="000000" w:fill="FFFFFF"/>
            <w:noWrap/>
            <w:vAlign w:val="center"/>
            <w:hideMark/>
          </w:tcPr>
          <w:p w14:paraId="4B9CBF5A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pt-PT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  <w:lang w:val="pt-PT"/>
              </w:rPr>
              <w:t xml:space="preserve">EQ-5D-5L, VAS-index </w:t>
            </w:r>
          </w:p>
        </w:tc>
        <w:tc>
          <w:tcPr>
            <w:tcW w:w="1068" w:type="dxa"/>
            <w:shd w:val="clear" w:color="000000" w:fill="FFFFFF"/>
            <w:noWrap/>
            <w:vAlign w:val="center"/>
            <w:hideMark/>
          </w:tcPr>
          <w:p w14:paraId="5765C440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1119" w:type="dxa"/>
            <w:shd w:val="clear" w:color="000000" w:fill="FFFFFF"/>
            <w:noWrap/>
            <w:vAlign w:val="center"/>
            <w:hideMark/>
          </w:tcPr>
          <w:p w14:paraId="7626A769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81.74</w:t>
            </w:r>
          </w:p>
        </w:tc>
      </w:tr>
      <w:tr w:rsidR="001F2637" w:rsidRPr="0096638F" w14:paraId="52BAD389" w14:textId="77777777" w:rsidTr="00DD275A">
        <w:trPr>
          <w:trHeight w:val="227"/>
        </w:trPr>
        <w:tc>
          <w:tcPr>
            <w:tcW w:w="2695" w:type="dxa"/>
            <w:shd w:val="clear" w:color="000000" w:fill="FFFFFF"/>
            <w:noWrap/>
            <w:vAlign w:val="center"/>
            <w:hideMark/>
          </w:tcPr>
          <w:p w14:paraId="1BBDF99F" w14:textId="77777777" w:rsidR="002201EA" w:rsidRPr="0096638F" w:rsidRDefault="002201EA" w:rsidP="00467475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6638F">
              <w:rPr>
                <w:rFonts w:ascii="Times New Roman" w:eastAsia="Times New Roman" w:hAnsi="Times New Roman" w:cs="Times New Roman"/>
                <w:color w:val="000000"/>
              </w:rPr>
              <w:t>Rensa</w:t>
            </w:r>
            <w:proofErr w:type="spellEnd"/>
            <w:r w:rsidRPr="0096638F">
              <w:rPr>
                <w:rFonts w:ascii="Times New Roman" w:eastAsia="Times New Roman" w:hAnsi="Times New Roman" w:cs="Times New Roman"/>
                <w:color w:val="000000"/>
              </w:rPr>
              <w:t xml:space="preserve"> et al, 2019</w: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Rensa&lt;/Author&gt;&lt;Year&gt;2019&lt;/Year&gt;&lt;RecNum&gt;73&lt;/RecNum&gt;&lt;DisplayText&gt;[15]&lt;/DisplayText&gt;&lt;record&gt;&lt;rec-number&gt;73&lt;/rec-number&gt;&lt;foreign-keys&gt;&lt;key app="EN" db-id="fe5tezzx0ttzezerwwuvdwzl9xdpsedpsrzs" timestamp="1723531016"&gt;73&lt;/key&gt;&lt;/foreign-keys&gt;&lt;ref-type name="Journal Article"&gt;17&lt;/ref-type&gt;&lt;contributors&gt;&lt;authors&gt;&lt;author&gt;Rensa, Rensa&lt;/author&gt;&lt;author&gt;Setiati, Siti&lt;/author&gt;&lt;author&gt;Laksmi, Purwita W&lt;/author&gt;&lt;author&gt;Rinaldi, Ikhwan&lt;/author&gt;&lt;/authors&gt;&lt;/contributors&gt;&lt;titles&gt;&lt;title&gt;Factors associated with physical frailty in elderly women with low socioeconomic status in urban communities: a cross-sectional study&lt;/title&gt;&lt;secondary-title&gt;Acta Med Indones&lt;/secondary-title&gt;&lt;/titles&gt;&lt;periodical&gt;&lt;full-title&gt;Acta Med Indones&lt;/full-title&gt;&lt;/periodical&gt;&lt;pages&gt;220-229&lt;/pages&gt;&lt;volume&gt;51&lt;/volume&gt;&lt;number&gt;3&lt;/number&gt;&lt;dates&gt;&lt;year&gt;2019&lt;/year&gt;&lt;/dates&gt;&lt;urls&gt;&lt;/urls&gt;&lt;/record&gt;&lt;/Cite&gt;&lt;/EndNote&gt;</w:instrTex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467475" w:rsidRPr="0096638F">
              <w:rPr>
                <w:rFonts w:ascii="Times New Roman" w:eastAsia="Times New Roman" w:hAnsi="Times New Roman" w:cs="Times New Roman"/>
                <w:noProof/>
                <w:color w:val="000000"/>
              </w:rPr>
              <w:t>[15]</w: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621E0334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1350" w:type="dxa"/>
            <w:shd w:val="clear" w:color="000000" w:fill="FFFFFF"/>
            <w:noWrap/>
            <w:vAlign w:val="center"/>
            <w:hideMark/>
          </w:tcPr>
          <w:p w14:paraId="346DD5CE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Indonesia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74B01999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325</w:t>
            </w:r>
          </w:p>
        </w:tc>
        <w:tc>
          <w:tcPr>
            <w:tcW w:w="3060" w:type="dxa"/>
            <w:shd w:val="clear" w:color="000000" w:fill="FFFFFF"/>
            <w:noWrap/>
            <w:vAlign w:val="center"/>
            <w:hideMark/>
          </w:tcPr>
          <w:p w14:paraId="22D2F3A7" w14:textId="77777777" w:rsidR="002201EA" w:rsidRPr="0096638F" w:rsidRDefault="00741C45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Older</w:t>
            </w:r>
            <w:r w:rsidR="002201EA" w:rsidRPr="0096638F">
              <w:rPr>
                <w:rFonts w:ascii="Times New Roman" w:eastAsia="Times New Roman" w:hAnsi="Times New Roman" w:cs="Times New Roman"/>
                <w:color w:val="000000"/>
              </w:rPr>
              <w:t xml:space="preserve"> women with low socioeconomic status</w:t>
            </w:r>
          </w:p>
        </w:tc>
        <w:tc>
          <w:tcPr>
            <w:tcW w:w="1506" w:type="dxa"/>
            <w:shd w:val="clear" w:color="000000" w:fill="FFFFFF"/>
            <w:noWrap/>
            <w:vAlign w:val="center"/>
            <w:hideMark/>
          </w:tcPr>
          <w:p w14:paraId="11DA04E5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pt-PT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  <w:lang w:val="pt-PT"/>
              </w:rPr>
              <w:t xml:space="preserve">EQ-5D-3L, VAS-index </w:t>
            </w:r>
          </w:p>
        </w:tc>
        <w:tc>
          <w:tcPr>
            <w:tcW w:w="1068" w:type="dxa"/>
            <w:shd w:val="clear" w:color="000000" w:fill="FFFFFF"/>
            <w:noWrap/>
            <w:vAlign w:val="center"/>
            <w:hideMark/>
          </w:tcPr>
          <w:p w14:paraId="73FA73A5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76.80</w:t>
            </w:r>
          </w:p>
        </w:tc>
        <w:tc>
          <w:tcPr>
            <w:tcW w:w="1119" w:type="dxa"/>
            <w:shd w:val="clear" w:color="000000" w:fill="FFFFFF"/>
            <w:noWrap/>
            <w:vAlign w:val="center"/>
            <w:hideMark/>
          </w:tcPr>
          <w:p w14:paraId="6A337275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70.00</w:t>
            </w:r>
          </w:p>
        </w:tc>
      </w:tr>
      <w:tr w:rsidR="001F2637" w:rsidRPr="0096638F" w14:paraId="10DD094A" w14:textId="77777777" w:rsidTr="00DD275A">
        <w:trPr>
          <w:trHeight w:val="227"/>
        </w:trPr>
        <w:tc>
          <w:tcPr>
            <w:tcW w:w="2695" w:type="dxa"/>
            <w:shd w:val="clear" w:color="000000" w:fill="FFFFFF"/>
            <w:noWrap/>
            <w:vAlign w:val="center"/>
            <w:hideMark/>
          </w:tcPr>
          <w:p w14:paraId="64521139" w14:textId="77777777" w:rsidR="002201EA" w:rsidRPr="0096638F" w:rsidRDefault="002201EA" w:rsidP="00467475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Fitriana et al, 2022</w: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GaXRyaWFuYTwvQXV0aG9yPjxZZWFyPjIwMjI8L1llYXI+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</w:fldData>
              </w:fldCha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GaXRyaWFuYTwvQXV0aG9yPjxZZWFyPjIwMjI8L1llYXI+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</w:fldData>
              </w:fldCha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467475" w:rsidRPr="0096638F">
              <w:rPr>
                <w:rFonts w:ascii="Times New Roman" w:eastAsia="Times New Roman" w:hAnsi="Times New Roman" w:cs="Times New Roman"/>
                <w:noProof/>
                <w:color w:val="000000"/>
              </w:rPr>
              <w:t>[16]</w: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3B6BAB79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1350" w:type="dxa"/>
            <w:shd w:val="clear" w:color="000000" w:fill="FFFFFF"/>
            <w:noWrap/>
            <w:vAlign w:val="center"/>
            <w:hideMark/>
          </w:tcPr>
          <w:p w14:paraId="2C9E0CC9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Indonesia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465D4DF7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1294</w:t>
            </w:r>
          </w:p>
        </w:tc>
        <w:tc>
          <w:tcPr>
            <w:tcW w:w="3060" w:type="dxa"/>
            <w:shd w:val="clear" w:color="000000" w:fill="FFFFFF"/>
            <w:noWrap/>
            <w:vAlign w:val="center"/>
            <w:hideMark/>
          </w:tcPr>
          <w:p w14:paraId="0484D97F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General population</w:t>
            </w:r>
          </w:p>
        </w:tc>
        <w:tc>
          <w:tcPr>
            <w:tcW w:w="1506" w:type="dxa"/>
            <w:shd w:val="clear" w:color="000000" w:fill="FFFFFF"/>
            <w:noWrap/>
            <w:vAlign w:val="center"/>
            <w:hideMark/>
          </w:tcPr>
          <w:p w14:paraId="77988BAA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EQ-5D-3L</w:t>
            </w:r>
          </w:p>
        </w:tc>
        <w:tc>
          <w:tcPr>
            <w:tcW w:w="1068" w:type="dxa"/>
            <w:shd w:val="clear" w:color="000000" w:fill="FFFFFF"/>
            <w:noWrap/>
            <w:vAlign w:val="center"/>
            <w:hideMark/>
          </w:tcPr>
          <w:p w14:paraId="3232F13E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119" w:type="dxa"/>
            <w:shd w:val="clear" w:color="000000" w:fill="FFFFFF"/>
            <w:noWrap/>
            <w:vAlign w:val="center"/>
            <w:hideMark/>
          </w:tcPr>
          <w:p w14:paraId="675DB45C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F2637" w:rsidRPr="0096638F" w14:paraId="1BAA393B" w14:textId="77777777" w:rsidTr="00DD275A">
        <w:trPr>
          <w:trHeight w:val="227"/>
        </w:trPr>
        <w:tc>
          <w:tcPr>
            <w:tcW w:w="2695" w:type="dxa"/>
            <w:shd w:val="clear" w:color="000000" w:fill="FFFFFF"/>
            <w:noWrap/>
            <w:vAlign w:val="center"/>
            <w:hideMark/>
          </w:tcPr>
          <w:p w14:paraId="0ABA0386" w14:textId="77777777" w:rsidR="002201EA" w:rsidRPr="0096638F" w:rsidRDefault="002201EA" w:rsidP="00467475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aleem et al, 2012</w: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Fahad Saleem&lt;/Author&gt;&lt;Year&gt;2012&lt;/Year&gt;&lt;RecNum&gt;74&lt;/RecNum&gt;&lt;DisplayText&gt;[17]&lt;/DisplayText&gt;&lt;record&gt;&lt;rec-number&gt;74&lt;/rec-number&gt;&lt;foreign-keys&gt;&lt;key app="EN" db-id="fe5tezzx0ttzezerwwuvdwzl9xdpsedpsrzs" timestamp="1723531083"&gt;74&lt;/key&gt;&lt;/foreign-keys&gt;&lt;ref-type name="Journal Article"&gt;17&lt;/ref-type&gt;&lt;contributors&gt;&lt;authors&gt;&lt;author&gt;Fahad Saleem, Fahad Saleem&lt;/author&gt;&lt;author&gt;Mohamed Azmi Hassali, Mohamed Azmi Hassali&lt;/author&gt;&lt;author&gt;Asrul Akmal Shafie, Asrul Akmal Shafie&lt;/author&gt;&lt;author&gt;Awad, GA&lt;/author&gt;&lt;author&gt;Muhammad Atif, Muhammad Atif&lt;/author&gt;&lt;author&gt;Noman-ul-Haq, Noman-ul-Haq&lt;/author&gt;&lt;author&gt;Hisham Aljadhey, Hisham Aljadhey&lt;/author&gt;&lt;author&gt;Maryam Farooqui, Maryam Farooqui&lt;/author&gt;&lt;/authors&gt;&lt;/contributors&gt;&lt;titles&gt;&lt;title&gt;Does treatment adherence correlates with health related quality of life? Findings from a cross sectional study&lt;/title&gt;&lt;/titles&gt;&lt;dates&gt;&lt;year&gt;2012&lt;/year&gt;&lt;/dates&gt;&lt;urls&gt;&lt;/urls&gt;&lt;/record&gt;&lt;/Cite&gt;&lt;/EndNote&gt;</w:instrTex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467475" w:rsidRPr="0096638F">
              <w:rPr>
                <w:rFonts w:ascii="Times New Roman" w:eastAsia="Times New Roman" w:hAnsi="Times New Roman" w:cs="Times New Roman"/>
                <w:noProof/>
                <w:color w:val="000000"/>
              </w:rPr>
              <w:t>[17]</w: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1D25E288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350" w:type="dxa"/>
            <w:shd w:val="clear" w:color="000000" w:fill="FFFFFF"/>
            <w:noWrap/>
            <w:vAlign w:val="center"/>
            <w:hideMark/>
          </w:tcPr>
          <w:p w14:paraId="51702D62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Pakistan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5789E85C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385</w:t>
            </w:r>
          </w:p>
        </w:tc>
        <w:tc>
          <w:tcPr>
            <w:tcW w:w="3060" w:type="dxa"/>
            <w:shd w:val="clear" w:color="000000" w:fill="FFFFFF"/>
            <w:noWrap/>
            <w:vAlign w:val="center"/>
            <w:hideMark/>
          </w:tcPr>
          <w:p w14:paraId="60A3F081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 xml:space="preserve">Hypertensive patients </w:t>
            </w:r>
          </w:p>
        </w:tc>
        <w:tc>
          <w:tcPr>
            <w:tcW w:w="1506" w:type="dxa"/>
            <w:shd w:val="clear" w:color="000000" w:fill="FFFFFF"/>
            <w:noWrap/>
            <w:vAlign w:val="center"/>
            <w:hideMark/>
          </w:tcPr>
          <w:p w14:paraId="0C4E71F6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pt-PT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  <w:lang w:val="pt-PT"/>
              </w:rPr>
              <w:t xml:space="preserve">EQ-5D-3L, VAS-index </w:t>
            </w:r>
          </w:p>
        </w:tc>
        <w:tc>
          <w:tcPr>
            <w:tcW w:w="1068" w:type="dxa"/>
            <w:shd w:val="clear" w:color="000000" w:fill="FFFFFF"/>
            <w:noWrap/>
            <w:vAlign w:val="center"/>
            <w:hideMark/>
          </w:tcPr>
          <w:p w14:paraId="3876AFD4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1119" w:type="dxa"/>
            <w:shd w:val="clear" w:color="000000" w:fill="FFFFFF"/>
            <w:noWrap/>
            <w:vAlign w:val="center"/>
            <w:hideMark/>
          </w:tcPr>
          <w:p w14:paraId="3C441A1A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63.97</w:t>
            </w:r>
          </w:p>
        </w:tc>
      </w:tr>
      <w:tr w:rsidR="001F2637" w:rsidRPr="0096638F" w14:paraId="677627DE" w14:textId="77777777" w:rsidTr="00DD275A">
        <w:trPr>
          <w:trHeight w:val="227"/>
        </w:trPr>
        <w:tc>
          <w:tcPr>
            <w:tcW w:w="2695" w:type="dxa"/>
            <w:shd w:val="clear" w:color="000000" w:fill="FFFFFF"/>
            <w:noWrap/>
            <w:vAlign w:val="center"/>
            <w:hideMark/>
          </w:tcPr>
          <w:p w14:paraId="6C62417B" w14:textId="77777777" w:rsidR="002201EA" w:rsidRPr="0096638F" w:rsidRDefault="002201EA" w:rsidP="00467475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Saleem et al, 2018</w: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YWxlZW08L0F1dGhvcj48WWVhcj4yMDE4PC9ZZWFyPjxS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</w:fldData>
              </w:fldCha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YWxlZW08L0F1dGhvcj48WWVhcj4yMDE4PC9ZZWFyPjxS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</w:fldData>
              </w:fldCha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467475" w:rsidRPr="0096638F">
              <w:rPr>
                <w:rFonts w:ascii="Times New Roman" w:eastAsia="Times New Roman" w:hAnsi="Times New Roman" w:cs="Times New Roman"/>
                <w:noProof/>
                <w:color w:val="000000"/>
              </w:rPr>
              <w:t>[18]</w: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1076FC9B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2015-2016</w:t>
            </w:r>
          </w:p>
        </w:tc>
        <w:tc>
          <w:tcPr>
            <w:tcW w:w="1350" w:type="dxa"/>
            <w:shd w:val="clear" w:color="000000" w:fill="FFFFFF"/>
            <w:noWrap/>
            <w:vAlign w:val="center"/>
            <w:hideMark/>
          </w:tcPr>
          <w:p w14:paraId="3FC56F98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Pakistan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1456F748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226</w:t>
            </w:r>
          </w:p>
        </w:tc>
        <w:tc>
          <w:tcPr>
            <w:tcW w:w="3060" w:type="dxa"/>
            <w:shd w:val="clear" w:color="000000" w:fill="FFFFFF"/>
            <w:noWrap/>
            <w:vAlign w:val="center"/>
            <w:hideMark/>
          </w:tcPr>
          <w:p w14:paraId="67594F8F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Pulmonary tuberculosis patients who were drug-susceptible</w:t>
            </w:r>
          </w:p>
        </w:tc>
        <w:tc>
          <w:tcPr>
            <w:tcW w:w="1506" w:type="dxa"/>
            <w:shd w:val="clear" w:color="000000" w:fill="FFFFFF"/>
            <w:noWrap/>
            <w:vAlign w:val="center"/>
            <w:hideMark/>
          </w:tcPr>
          <w:p w14:paraId="684E08F3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pt-PT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  <w:lang w:val="pt-PT"/>
              </w:rPr>
              <w:t xml:space="preserve">EQ-5D-3L, VAS-index </w:t>
            </w:r>
          </w:p>
        </w:tc>
        <w:tc>
          <w:tcPr>
            <w:tcW w:w="1068" w:type="dxa"/>
            <w:shd w:val="clear" w:color="000000" w:fill="FFFFFF"/>
            <w:noWrap/>
            <w:vAlign w:val="center"/>
            <w:hideMark/>
          </w:tcPr>
          <w:p w14:paraId="14BA309D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0.43, 0.68, 0.88</w:t>
            </w:r>
          </w:p>
        </w:tc>
        <w:tc>
          <w:tcPr>
            <w:tcW w:w="1119" w:type="dxa"/>
            <w:shd w:val="clear" w:color="000000" w:fill="FFFFFF"/>
            <w:noWrap/>
            <w:vAlign w:val="center"/>
            <w:hideMark/>
          </w:tcPr>
          <w:p w14:paraId="45E7C4D0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54.73, 63.47, 76.56</w:t>
            </w:r>
          </w:p>
        </w:tc>
      </w:tr>
      <w:tr w:rsidR="001F2637" w:rsidRPr="0096638F" w14:paraId="7FF8069C" w14:textId="77777777" w:rsidTr="00DD275A">
        <w:trPr>
          <w:trHeight w:val="227"/>
        </w:trPr>
        <w:tc>
          <w:tcPr>
            <w:tcW w:w="2695" w:type="dxa"/>
            <w:shd w:val="clear" w:color="000000" w:fill="FFFFFF"/>
            <w:noWrap/>
            <w:vAlign w:val="center"/>
            <w:hideMark/>
          </w:tcPr>
          <w:p w14:paraId="3AE4545A" w14:textId="77777777" w:rsidR="002201EA" w:rsidRPr="0096638F" w:rsidRDefault="002201EA" w:rsidP="00467475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Ahmed et al, 2021</w: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BaG1lZDwvQXV0aG9yPjxZZWFyPjIwMjE8L1llYXI+PFJl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</w:fldData>
              </w:fldCha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BaG1lZDwvQXV0aG9yPjxZZWFyPjIwMjE8L1llYXI+PFJl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</w:fldData>
              </w:fldCha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467475" w:rsidRPr="0096638F">
              <w:rPr>
                <w:rFonts w:ascii="Times New Roman" w:eastAsia="Times New Roman" w:hAnsi="Times New Roman" w:cs="Times New Roman"/>
                <w:noProof/>
                <w:color w:val="000000"/>
              </w:rPr>
              <w:t>[19]</w: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6484DF54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1350" w:type="dxa"/>
            <w:shd w:val="clear" w:color="000000" w:fill="FFFFFF"/>
            <w:noWrap/>
            <w:vAlign w:val="center"/>
            <w:hideMark/>
          </w:tcPr>
          <w:p w14:paraId="5878832A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Pakistan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224CC072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602</w:t>
            </w:r>
          </w:p>
        </w:tc>
        <w:tc>
          <w:tcPr>
            <w:tcW w:w="3060" w:type="dxa"/>
            <w:shd w:val="clear" w:color="000000" w:fill="FFFFFF"/>
            <w:noWrap/>
            <w:vAlign w:val="center"/>
            <w:hideMark/>
          </w:tcPr>
          <w:p w14:paraId="757F9540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HIV/AIDS and receiving antiretroviral therapy</w:t>
            </w:r>
          </w:p>
        </w:tc>
        <w:tc>
          <w:tcPr>
            <w:tcW w:w="1506" w:type="dxa"/>
            <w:shd w:val="clear" w:color="000000" w:fill="FFFFFF"/>
            <w:noWrap/>
            <w:vAlign w:val="center"/>
            <w:hideMark/>
          </w:tcPr>
          <w:p w14:paraId="3A8DAF29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pt-PT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  <w:lang w:val="pt-PT"/>
              </w:rPr>
              <w:t xml:space="preserve">EQ-5D-3L, VAS-index </w:t>
            </w:r>
          </w:p>
        </w:tc>
        <w:tc>
          <w:tcPr>
            <w:tcW w:w="1068" w:type="dxa"/>
            <w:shd w:val="clear" w:color="000000" w:fill="FFFFFF"/>
            <w:noWrap/>
            <w:vAlign w:val="center"/>
            <w:hideMark/>
          </w:tcPr>
          <w:p w14:paraId="68859BEC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119" w:type="dxa"/>
            <w:shd w:val="clear" w:color="000000" w:fill="FFFFFF"/>
            <w:noWrap/>
            <w:vAlign w:val="center"/>
            <w:hideMark/>
          </w:tcPr>
          <w:p w14:paraId="68BB9961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66.20</w:t>
            </w:r>
          </w:p>
        </w:tc>
      </w:tr>
      <w:tr w:rsidR="001F2637" w:rsidRPr="0096638F" w14:paraId="31E57BC9" w14:textId="77777777" w:rsidTr="00DD275A">
        <w:trPr>
          <w:trHeight w:val="227"/>
        </w:trPr>
        <w:tc>
          <w:tcPr>
            <w:tcW w:w="2695" w:type="dxa"/>
            <w:shd w:val="clear" w:color="000000" w:fill="FFFFFF"/>
            <w:noWrap/>
            <w:vAlign w:val="center"/>
            <w:hideMark/>
          </w:tcPr>
          <w:p w14:paraId="69228FD9" w14:textId="77777777" w:rsidR="002201EA" w:rsidRPr="0096638F" w:rsidRDefault="002201EA" w:rsidP="00467475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6638F">
              <w:rPr>
                <w:rFonts w:ascii="Times New Roman" w:eastAsia="Times New Roman" w:hAnsi="Times New Roman" w:cs="Times New Roman"/>
                <w:color w:val="000000"/>
              </w:rPr>
              <w:t>Kularatna</w:t>
            </w:r>
            <w:proofErr w:type="spellEnd"/>
            <w:r w:rsidRPr="0096638F">
              <w:rPr>
                <w:rFonts w:ascii="Times New Roman" w:eastAsia="Times New Roman" w:hAnsi="Times New Roman" w:cs="Times New Roman"/>
                <w:color w:val="000000"/>
              </w:rPr>
              <w:t xml:space="preserve"> et al, 2014</w: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LdWxhcmF0bmE8L0F1dGhvcj48WWVhcj4yMDE0PC9ZZWFy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LdWxhcmF0bmE8L0F1dGhvcj48WWVhcj4yMDE0PC9ZZWFy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467475" w:rsidRPr="0096638F">
              <w:rPr>
                <w:rFonts w:ascii="Times New Roman" w:eastAsia="Times New Roman" w:hAnsi="Times New Roman" w:cs="Times New Roman"/>
                <w:noProof/>
                <w:color w:val="000000"/>
              </w:rPr>
              <w:t>[20]</w: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6DF5575D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2012-2013</w:t>
            </w:r>
          </w:p>
        </w:tc>
        <w:tc>
          <w:tcPr>
            <w:tcW w:w="1350" w:type="dxa"/>
            <w:shd w:val="clear" w:color="000000" w:fill="FFFFFF"/>
            <w:noWrap/>
            <w:vAlign w:val="center"/>
            <w:hideMark/>
          </w:tcPr>
          <w:p w14:paraId="78257B53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Sri Lanka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50F918C3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719</w:t>
            </w:r>
          </w:p>
        </w:tc>
        <w:tc>
          <w:tcPr>
            <w:tcW w:w="3060" w:type="dxa"/>
            <w:shd w:val="clear" w:color="000000" w:fill="FFFFFF"/>
            <w:noWrap/>
            <w:vAlign w:val="center"/>
            <w:hideMark/>
          </w:tcPr>
          <w:p w14:paraId="7F37C32F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General population</w:t>
            </w:r>
          </w:p>
        </w:tc>
        <w:tc>
          <w:tcPr>
            <w:tcW w:w="1506" w:type="dxa"/>
            <w:shd w:val="clear" w:color="000000" w:fill="FFFFFF"/>
            <w:noWrap/>
            <w:vAlign w:val="center"/>
            <w:hideMark/>
          </w:tcPr>
          <w:p w14:paraId="1947D3D1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EQ-5D-3L</w:t>
            </w:r>
          </w:p>
        </w:tc>
        <w:tc>
          <w:tcPr>
            <w:tcW w:w="1068" w:type="dxa"/>
            <w:shd w:val="clear" w:color="000000" w:fill="FFFFFF"/>
            <w:noWrap/>
            <w:vAlign w:val="center"/>
            <w:hideMark/>
          </w:tcPr>
          <w:p w14:paraId="7395C892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1119" w:type="dxa"/>
            <w:shd w:val="clear" w:color="000000" w:fill="FFFFFF"/>
            <w:noWrap/>
            <w:vAlign w:val="center"/>
            <w:hideMark/>
          </w:tcPr>
          <w:p w14:paraId="543C8C76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F2637" w:rsidRPr="0096638F" w14:paraId="1285D2DA" w14:textId="77777777" w:rsidTr="00DD275A">
        <w:trPr>
          <w:trHeight w:val="227"/>
        </w:trPr>
        <w:tc>
          <w:tcPr>
            <w:tcW w:w="2695" w:type="dxa"/>
            <w:shd w:val="clear" w:color="000000" w:fill="FFFFFF"/>
            <w:noWrap/>
            <w:vAlign w:val="center"/>
            <w:hideMark/>
          </w:tcPr>
          <w:p w14:paraId="4BCA9D98" w14:textId="77777777" w:rsidR="002201EA" w:rsidRPr="0096638F" w:rsidRDefault="002201EA" w:rsidP="00467475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6638F">
              <w:rPr>
                <w:rFonts w:ascii="Times New Roman" w:eastAsia="Times New Roman" w:hAnsi="Times New Roman" w:cs="Times New Roman"/>
                <w:color w:val="000000"/>
              </w:rPr>
              <w:t>Kularatna</w:t>
            </w:r>
            <w:proofErr w:type="spellEnd"/>
            <w:r w:rsidRPr="0096638F">
              <w:rPr>
                <w:rFonts w:ascii="Times New Roman" w:eastAsia="Times New Roman" w:hAnsi="Times New Roman" w:cs="Times New Roman"/>
                <w:color w:val="000000"/>
              </w:rPr>
              <w:t xml:space="preserve"> et al, 2015</w: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Kularatna&lt;/Author&gt;&lt;Year&gt;2015&lt;/Year&gt;&lt;RecNum&gt;43&lt;/RecNum&gt;&lt;DisplayText&gt;[21]&lt;/DisplayText&gt;&lt;record&gt;&lt;rec-number&gt;43&lt;/rec-number&gt;&lt;foreign-keys&gt;&lt;key app="EN" db-id="fe5tezzx0ttzezerwwuvdwzl9xdpsedpsrzs" timestamp="1723530494"&gt;43&lt;/key&gt;&lt;/foreign-keys&gt;&lt;ref-type name="Journal Article"&gt;17&lt;/ref-type&gt;&lt;contributors&gt;&lt;authors&gt;&lt;author&gt;Kularatna, S.&lt;/author&gt;&lt;author&gt;Whitty, J. A.&lt;/author&gt;&lt;author&gt;Johnson, N. W.&lt;/author&gt;&lt;author&gt;Jayasinghe, R.&lt;/author&gt;&lt;author&gt;Scuffham, P. A.&lt;/author&gt;&lt;/authors&gt;&lt;/contributors&gt;&lt;auth-address&gt;Centre for Applied Health Economics, School of Medicine, Logan Campus, Griffith University, University Drive, Meadowbrook, Brisbane, QLD, 4131, Australia, s.kularatna@griffith.edu.au.&lt;/auth-address&gt;&lt;titles&gt;&lt;title&gt;Valuing EQ-5D health states for Sri Lanka&lt;/title&gt;&lt;secondary-title&gt;Qual Life Res&lt;/secondary-title&gt;&lt;/titles&gt;&lt;periodical&gt;&lt;full-title&gt;Qual Life Res&lt;/full-title&gt;&lt;/periodical&gt;&lt;pages&gt;1785-93&lt;/pages&gt;&lt;volume&gt;24&lt;/volume&gt;&lt;number&gt;7&lt;/number&gt;&lt;edition&gt;20141228&lt;/edition&gt;&lt;keywords&gt;&lt;keyword&gt;Adolescent&lt;/keyword&gt;&lt;keyword&gt;Adult&lt;/keyword&gt;&lt;keyword&gt;Aged&lt;/keyword&gt;&lt;keyword&gt;Aged, 80 and over&lt;/keyword&gt;&lt;keyword&gt;Algorithms&lt;/keyword&gt;&lt;keyword&gt;Female&lt;/keyword&gt;&lt;keyword&gt;*Health Status&lt;/keyword&gt;&lt;keyword&gt;Humans&lt;/keyword&gt;&lt;keyword&gt;Male&lt;/keyword&gt;&lt;keyword&gt;Middle Aged&lt;/keyword&gt;&lt;keyword&gt;*Quality of Life&lt;/keyword&gt;&lt;keyword&gt;Sri Lanka&lt;/keyword&gt;&lt;keyword&gt;Surveys and Questionnaires&lt;/keyword&gt;&lt;keyword&gt;Young Adult&lt;/keyword&gt;&lt;/keywords&gt;&lt;dates&gt;&lt;year&gt;2015&lt;/year&gt;&lt;pub-dates&gt;&lt;date&gt;Jul&lt;/date&gt;&lt;/pub-dates&gt;&lt;/dates&gt;&lt;isbn&gt;1573-2649 (Electronic)&amp;#xD;0962-9343 (Linking)&lt;/isbn&gt;&lt;accession-num&gt;25543271&lt;/accession-num&gt;&lt;urls&gt;&lt;related-urls&gt;&lt;url&gt;https://www.ncbi.nlm.nih.gov/pubmed/25543271&lt;/url&gt;&lt;/related-urls&gt;&lt;/urls&gt;&lt;electronic-resource-num&gt;10.1007/s11136-014-0906-2&lt;/electronic-resource-num&gt;&lt;remote-database-name&gt;Medline&lt;/remote-database-name&gt;&lt;remote-database-provider&gt;NLM&lt;/remote-database-provider&gt;&lt;/record&gt;&lt;/Cite&gt;&lt;/EndNote&gt;</w:instrTex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467475" w:rsidRPr="0096638F">
              <w:rPr>
                <w:rFonts w:ascii="Times New Roman" w:eastAsia="Times New Roman" w:hAnsi="Times New Roman" w:cs="Times New Roman"/>
                <w:noProof/>
                <w:color w:val="000000"/>
              </w:rPr>
              <w:t>[21]</w: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370CA650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2012-2013</w:t>
            </w:r>
          </w:p>
        </w:tc>
        <w:tc>
          <w:tcPr>
            <w:tcW w:w="1350" w:type="dxa"/>
            <w:shd w:val="clear" w:color="000000" w:fill="FFFFFF"/>
            <w:noWrap/>
            <w:vAlign w:val="center"/>
            <w:hideMark/>
          </w:tcPr>
          <w:p w14:paraId="7B551996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Sri Lanka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0AC3771F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736</w:t>
            </w:r>
          </w:p>
        </w:tc>
        <w:tc>
          <w:tcPr>
            <w:tcW w:w="3060" w:type="dxa"/>
            <w:shd w:val="clear" w:color="000000" w:fill="FFFFFF"/>
            <w:noWrap/>
            <w:vAlign w:val="center"/>
            <w:hideMark/>
          </w:tcPr>
          <w:p w14:paraId="07BD9BD5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General population</w:t>
            </w:r>
          </w:p>
        </w:tc>
        <w:tc>
          <w:tcPr>
            <w:tcW w:w="1506" w:type="dxa"/>
            <w:shd w:val="clear" w:color="000000" w:fill="FFFFFF"/>
            <w:noWrap/>
            <w:vAlign w:val="center"/>
            <w:hideMark/>
          </w:tcPr>
          <w:p w14:paraId="100FFD5E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EQ-5D-3L</w:t>
            </w:r>
          </w:p>
        </w:tc>
        <w:tc>
          <w:tcPr>
            <w:tcW w:w="1068" w:type="dxa"/>
            <w:shd w:val="clear" w:color="000000" w:fill="FFFFFF"/>
            <w:noWrap/>
            <w:vAlign w:val="center"/>
            <w:hideMark/>
          </w:tcPr>
          <w:p w14:paraId="5077C176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119" w:type="dxa"/>
            <w:shd w:val="clear" w:color="000000" w:fill="FFFFFF"/>
            <w:noWrap/>
            <w:vAlign w:val="center"/>
            <w:hideMark/>
          </w:tcPr>
          <w:p w14:paraId="1D459C31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F2637" w:rsidRPr="0096638F" w14:paraId="4E7DE94B" w14:textId="77777777" w:rsidTr="00DD275A">
        <w:trPr>
          <w:trHeight w:val="227"/>
        </w:trPr>
        <w:tc>
          <w:tcPr>
            <w:tcW w:w="2695" w:type="dxa"/>
            <w:shd w:val="clear" w:color="000000" w:fill="FFFFFF"/>
            <w:noWrap/>
            <w:vAlign w:val="center"/>
            <w:hideMark/>
          </w:tcPr>
          <w:p w14:paraId="32F6C0E0" w14:textId="77777777" w:rsidR="002201EA" w:rsidRPr="0096638F" w:rsidRDefault="002201EA" w:rsidP="00467475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Damayanthi et al, 2018</w: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EYW1heWFudGhpPC9BdXRob3I+PFllYXI+MjAxODwvWWVh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==
</w:fldData>
              </w:fldCha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EYW1heWFudGhpPC9BdXRob3I+PFllYXI+MjAxODwvWWVh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==
</w:fldData>
              </w:fldCha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467475" w:rsidRPr="0096638F">
              <w:rPr>
                <w:rFonts w:ascii="Times New Roman" w:eastAsia="Times New Roman" w:hAnsi="Times New Roman" w:cs="Times New Roman"/>
                <w:noProof/>
                <w:color w:val="000000"/>
              </w:rPr>
              <w:t>[22]</w: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3F521662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2015-2016</w:t>
            </w:r>
          </w:p>
        </w:tc>
        <w:tc>
          <w:tcPr>
            <w:tcW w:w="1350" w:type="dxa"/>
            <w:shd w:val="clear" w:color="000000" w:fill="FFFFFF"/>
            <w:noWrap/>
            <w:vAlign w:val="center"/>
            <w:hideMark/>
          </w:tcPr>
          <w:p w14:paraId="4B31929B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Sri Lanka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47D21874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1300</w:t>
            </w:r>
          </w:p>
        </w:tc>
        <w:tc>
          <w:tcPr>
            <w:tcW w:w="3060" w:type="dxa"/>
            <w:shd w:val="clear" w:color="000000" w:fill="FFFFFF"/>
            <w:noWrap/>
            <w:vAlign w:val="center"/>
            <w:hideMark/>
          </w:tcPr>
          <w:p w14:paraId="6200F34E" w14:textId="77777777" w:rsidR="002201EA" w:rsidRPr="0096638F" w:rsidRDefault="00237150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="002201EA" w:rsidRPr="0096638F">
              <w:rPr>
                <w:rFonts w:ascii="Times New Roman" w:eastAsia="Times New Roman" w:hAnsi="Times New Roman" w:cs="Times New Roman"/>
                <w:color w:val="000000"/>
              </w:rPr>
              <w:t>lder people</w:t>
            </w:r>
          </w:p>
        </w:tc>
        <w:tc>
          <w:tcPr>
            <w:tcW w:w="1506" w:type="dxa"/>
            <w:shd w:val="clear" w:color="000000" w:fill="FFFFFF"/>
            <w:noWrap/>
            <w:vAlign w:val="center"/>
            <w:hideMark/>
          </w:tcPr>
          <w:p w14:paraId="5982D705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EQ-5D-3L</w:t>
            </w:r>
          </w:p>
        </w:tc>
        <w:tc>
          <w:tcPr>
            <w:tcW w:w="1068" w:type="dxa"/>
            <w:shd w:val="clear" w:color="000000" w:fill="FFFFFF"/>
            <w:noWrap/>
            <w:vAlign w:val="center"/>
            <w:hideMark/>
          </w:tcPr>
          <w:p w14:paraId="0B7FB2F0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119" w:type="dxa"/>
            <w:shd w:val="clear" w:color="000000" w:fill="FFFFFF"/>
            <w:noWrap/>
            <w:vAlign w:val="center"/>
            <w:hideMark/>
          </w:tcPr>
          <w:p w14:paraId="3D0045AE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F2637" w:rsidRPr="0096638F" w14:paraId="255C1C3E" w14:textId="77777777" w:rsidTr="00DD275A">
        <w:trPr>
          <w:trHeight w:val="227"/>
        </w:trPr>
        <w:tc>
          <w:tcPr>
            <w:tcW w:w="2695" w:type="dxa"/>
            <w:shd w:val="clear" w:color="000000" w:fill="FFFFFF"/>
            <w:noWrap/>
            <w:vAlign w:val="center"/>
            <w:hideMark/>
          </w:tcPr>
          <w:p w14:paraId="4F6BCE38" w14:textId="77777777" w:rsidR="002201EA" w:rsidRPr="0096638F" w:rsidRDefault="002201EA" w:rsidP="00467475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6638F">
              <w:rPr>
                <w:rFonts w:ascii="Times New Roman" w:eastAsia="Times New Roman" w:hAnsi="Times New Roman" w:cs="Times New Roman"/>
                <w:color w:val="000000"/>
              </w:rPr>
              <w:t>Kularatna</w:t>
            </w:r>
            <w:proofErr w:type="spellEnd"/>
            <w:r w:rsidRPr="0096638F">
              <w:rPr>
                <w:rFonts w:ascii="Times New Roman" w:eastAsia="Times New Roman" w:hAnsi="Times New Roman" w:cs="Times New Roman"/>
                <w:color w:val="000000"/>
              </w:rPr>
              <w:t xml:space="preserve"> et al, 2019</w: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LdWxhcmF0bmE8L0F1dGhvcj48WWVhcj4yMDE5PC9ZZWFy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</w:fldData>
              </w:fldCha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LdWxhcmF0bmE8L0F1dGhvcj48WWVhcj4yMDE5PC9ZZWFy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</w:fldData>
              </w:fldCha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467475" w:rsidRPr="0096638F">
              <w:rPr>
                <w:rFonts w:ascii="Times New Roman" w:eastAsia="Times New Roman" w:hAnsi="Times New Roman" w:cs="Times New Roman"/>
                <w:noProof/>
                <w:color w:val="000000"/>
              </w:rPr>
              <w:t>[23]</w: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75D30A5D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350" w:type="dxa"/>
            <w:shd w:val="clear" w:color="000000" w:fill="FFFFFF"/>
            <w:noWrap/>
            <w:vAlign w:val="center"/>
            <w:hideMark/>
          </w:tcPr>
          <w:p w14:paraId="3C4191B0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Sri Lanka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3A7EE92D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1162</w:t>
            </w:r>
          </w:p>
        </w:tc>
        <w:tc>
          <w:tcPr>
            <w:tcW w:w="3060" w:type="dxa"/>
            <w:shd w:val="clear" w:color="000000" w:fill="FFFFFF"/>
            <w:noWrap/>
            <w:vAlign w:val="center"/>
            <w:hideMark/>
          </w:tcPr>
          <w:p w14:paraId="31C42DD4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Patients with chronic kidney disease </w:t>
            </w:r>
          </w:p>
        </w:tc>
        <w:tc>
          <w:tcPr>
            <w:tcW w:w="1506" w:type="dxa"/>
            <w:shd w:val="clear" w:color="000000" w:fill="FFFFFF"/>
            <w:noWrap/>
            <w:vAlign w:val="center"/>
            <w:hideMark/>
          </w:tcPr>
          <w:p w14:paraId="4E1EE69F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EQ-5D-3L</w:t>
            </w:r>
          </w:p>
        </w:tc>
        <w:tc>
          <w:tcPr>
            <w:tcW w:w="1068" w:type="dxa"/>
            <w:shd w:val="clear" w:color="000000" w:fill="FFFFFF"/>
            <w:noWrap/>
            <w:vAlign w:val="center"/>
            <w:hideMark/>
          </w:tcPr>
          <w:p w14:paraId="12823BFA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1119" w:type="dxa"/>
            <w:shd w:val="clear" w:color="000000" w:fill="FFFFFF"/>
            <w:noWrap/>
            <w:vAlign w:val="center"/>
            <w:hideMark/>
          </w:tcPr>
          <w:p w14:paraId="2943B3F9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F2637" w:rsidRPr="0096638F" w14:paraId="0714C1FF" w14:textId="77777777" w:rsidTr="00DD275A">
        <w:trPr>
          <w:trHeight w:val="227"/>
        </w:trPr>
        <w:tc>
          <w:tcPr>
            <w:tcW w:w="2695" w:type="dxa"/>
            <w:shd w:val="clear" w:color="000000" w:fill="FFFFFF"/>
            <w:noWrap/>
            <w:vAlign w:val="center"/>
            <w:hideMark/>
          </w:tcPr>
          <w:p w14:paraId="59B4469F" w14:textId="77777777" w:rsidR="002201EA" w:rsidRPr="0096638F" w:rsidRDefault="002201EA" w:rsidP="00467475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Senanayake et al, 2019</w: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ZW5hbmF5YWtlPC9BdXRob3I+PFllYXI+MjAxOTwvWWVh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</w:fldData>
              </w:fldCha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ZW5hbmF5YWtlPC9BdXRob3I+PFllYXI+MjAxOTwvWWVh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</w:fldData>
              </w:fldCha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467475" w:rsidRPr="0096638F">
              <w:rPr>
                <w:rFonts w:ascii="Times New Roman" w:eastAsia="Times New Roman" w:hAnsi="Times New Roman" w:cs="Times New Roman"/>
                <w:noProof/>
                <w:color w:val="000000"/>
              </w:rPr>
              <w:t>[24]</w: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74062244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350" w:type="dxa"/>
            <w:shd w:val="clear" w:color="000000" w:fill="FFFFFF"/>
            <w:noWrap/>
            <w:vAlign w:val="center"/>
            <w:hideMark/>
          </w:tcPr>
          <w:p w14:paraId="2A5D891C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Sri Lanka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6161BB21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1036</w:t>
            </w:r>
          </w:p>
        </w:tc>
        <w:tc>
          <w:tcPr>
            <w:tcW w:w="3060" w:type="dxa"/>
            <w:shd w:val="clear" w:color="000000" w:fill="FFFFFF"/>
            <w:noWrap/>
            <w:vAlign w:val="center"/>
            <w:hideMark/>
          </w:tcPr>
          <w:p w14:paraId="7D54D785" w14:textId="77777777" w:rsidR="002201EA" w:rsidRPr="0096638F" w:rsidRDefault="00237150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2201EA" w:rsidRPr="0096638F">
              <w:rPr>
                <w:rFonts w:ascii="Times New Roman" w:eastAsia="Times New Roman" w:hAnsi="Times New Roman" w:cs="Times New Roman"/>
                <w:color w:val="000000"/>
              </w:rPr>
              <w:t>atients with chronic kidney disease</w:t>
            </w:r>
          </w:p>
        </w:tc>
        <w:tc>
          <w:tcPr>
            <w:tcW w:w="1506" w:type="dxa"/>
            <w:shd w:val="clear" w:color="000000" w:fill="FFFFFF"/>
            <w:noWrap/>
            <w:vAlign w:val="center"/>
            <w:hideMark/>
          </w:tcPr>
          <w:p w14:paraId="3ADD1728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pt-PT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  <w:lang w:val="pt-PT"/>
              </w:rPr>
              <w:t xml:space="preserve">EQ-5D-3L, VAS-index </w:t>
            </w:r>
          </w:p>
        </w:tc>
        <w:tc>
          <w:tcPr>
            <w:tcW w:w="1068" w:type="dxa"/>
            <w:shd w:val="clear" w:color="000000" w:fill="FFFFFF"/>
            <w:noWrap/>
            <w:vAlign w:val="center"/>
            <w:hideMark/>
          </w:tcPr>
          <w:p w14:paraId="4ECE2D86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1119" w:type="dxa"/>
            <w:shd w:val="clear" w:color="000000" w:fill="FFFFFF"/>
            <w:noWrap/>
            <w:vAlign w:val="center"/>
            <w:hideMark/>
          </w:tcPr>
          <w:p w14:paraId="56B55F45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51.35</w:t>
            </w:r>
          </w:p>
        </w:tc>
      </w:tr>
      <w:tr w:rsidR="001F2637" w:rsidRPr="0096638F" w14:paraId="02B4803B" w14:textId="77777777" w:rsidTr="00DD275A">
        <w:trPr>
          <w:trHeight w:val="227"/>
        </w:trPr>
        <w:tc>
          <w:tcPr>
            <w:tcW w:w="2695" w:type="dxa"/>
            <w:shd w:val="clear" w:color="000000" w:fill="FFFFFF"/>
            <w:noWrap/>
            <w:vAlign w:val="center"/>
            <w:hideMark/>
          </w:tcPr>
          <w:p w14:paraId="426304A4" w14:textId="77777777" w:rsidR="002201EA" w:rsidRPr="0096638F" w:rsidRDefault="002201EA" w:rsidP="00467475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6638F">
              <w:rPr>
                <w:rFonts w:ascii="Times New Roman" w:eastAsia="Times New Roman" w:hAnsi="Times New Roman" w:cs="Times New Roman"/>
                <w:color w:val="000000"/>
              </w:rPr>
              <w:t>Jayamaha</w:t>
            </w:r>
            <w:proofErr w:type="spellEnd"/>
            <w:r w:rsidRPr="0096638F">
              <w:rPr>
                <w:rFonts w:ascii="Times New Roman" w:eastAsia="Times New Roman" w:hAnsi="Times New Roman" w:cs="Times New Roman"/>
                <w:color w:val="000000"/>
              </w:rPr>
              <w:t xml:space="preserve"> et al, 2023</w: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KYXlhbWFoYTwvQXV0aG9yPjxZZWFyPjIwMjM8L1llYXI+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</w:fldData>
              </w:fldCha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KYXlhbWFoYTwvQXV0aG9yPjxZZWFyPjIwMjM8L1llYXI+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</w:fldData>
              </w:fldCha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467475" w:rsidRPr="0096638F">
              <w:rPr>
                <w:rFonts w:ascii="Times New Roman" w:eastAsia="Times New Roman" w:hAnsi="Times New Roman" w:cs="Times New Roman"/>
                <w:noProof/>
                <w:color w:val="000000"/>
              </w:rPr>
              <w:t>[25]</w: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6BB5D979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350" w:type="dxa"/>
            <w:shd w:val="clear" w:color="000000" w:fill="FFFFFF"/>
            <w:noWrap/>
            <w:vAlign w:val="center"/>
            <w:hideMark/>
          </w:tcPr>
          <w:p w14:paraId="3A64E541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Sri Lanka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4BBBB07A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464</w:t>
            </w:r>
          </w:p>
        </w:tc>
        <w:tc>
          <w:tcPr>
            <w:tcW w:w="3060" w:type="dxa"/>
            <w:shd w:val="clear" w:color="000000" w:fill="FFFFFF"/>
            <w:noWrap/>
            <w:vAlign w:val="center"/>
            <w:hideMark/>
          </w:tcPr>
          <w:p w14:paraId="7A6E0532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 xml:space="preserve">Patients with substance use disorders </w:t>
            </w:r>
          </w:p>
        </w:tc>
        <w:tc>
          <w:tcPr>
            <w:tcW w:w="1506" w:type="dxa"/>
            <w:shd w:val="clear" w:color="000000" w:fill="FFFFFF"/>
            <w:noWrap/>
            <w:vAlign w:val="center"/>
            <w:hideMark/>
          </w:tcPr>
          <w:p w14:paraId="69CA36F0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pt-PT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  <w:lang w:val="pt-PT"/>
              </w:rPr>
              <w:t>EQ-5D-5L, VAS-index</w:t>
            </w:r>
          </w:p>
        </w:tc>
        <w:tc>
          <w:tcPr>
            <w:tcW w:w="1068" w:type="dxa"/>
            <w:shd w:val="clear" w:color="000000" w:fill="FFFFFF"/>
            <w:noWrap/>
            <w:vAlign w:val="center"/>
            <w:hideMark/>
          </w:tcPr>
          <w:p w14:paraId="0DAA850F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0.55, 0.81</w:t>
            </w:r>
          </w:p>
        </w:tc>
        <w:tc>
          <w:tcPr>
            <w:tcW w:w="1119" w:type="dxa"/>
            <w:shd w:val="clear" w:color="000000" w:fill="FFFFFF"/>
            <w:noWrap/>
            <w:vAlign w:val="center"/>
            <w:hideMark/>
          </w:tcPr>
          <w:p w14:paraId="61BF4B31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50, 90</w:t>
            </w:r>
          </w:p>
        </w:tc>
      </w:tr>
      <w:tr w:rsidR="001F2637" w:rsidRPr="0096638F" w14:paraId="359F470F" w14:textId="77777777" w:rsidTr="00DD275A">
        <w:trPr>
          <w:trHeight w:val="227"/>
        </w:trPr>
        <w:tc>
          <w:tcPr>
            <w:tcW w:w="2695" w:type="dxa"/>
            <w:shd w:val="clear" w:color="000000" w:fill="FFFFFF"/>
            <w:noWrap/>
            <w:vAlign w:val="center"/>
            <w:hideMark/>
          </w:tcPr>
          <w:p w14:paraId="61A7FA59" w14:textId="77777777" w:rsidR="002201EA" w:rsidRPr="0096638F" w:rsidRDefault="002201EA" w:rsidP="00467475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6638F">
              <w:rPr>
                <w:rFonts w:ascii="Times New Roman" w:eastAsia="Times New Roman" w:hAnsi="Times New Roman" w:cs="Times New Roman"/>
                <w:color w:val="000000"/>
              </w:rPr>
              <w:t>Sakthong</w:t>
            </w:r>
            <w:proofErr w:type="spellEnd"/>
            <w:r w:rsidRPr="0096638F">
              <w:rPr>
                <w:rFonts w:ascii="Times New Roman" w:eastAsia="Times New Roman" w:hAnsi="Times New Roman" w:cs="Times New Roman"/>
                <w:color w:val="000000"/>
              </w:rPr>
              <w:t xml:space="preserve"> et al, 2015</w: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YWt0aG9uZzwvQXV0aG9yPjxZZWFyPjIwMTU8L1llYXI+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</w:fldData>
              </w:fldCha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YWt0aG9uZzwvQXV0aG9yPjxZZWFyPjIwMTU8L1llYXI+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</w:fldData>
              </w:fldCha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467475" w:rsidRPr="0096638F">
              <w:rPr>
                <w:rFonts w:ascii="Times New Roman" w:eastAsia="Times New Roman" w:hAnsi="Times New Roman" w:cs="Times New Roman"/>
                <w:noProof/>
                <w:color w:val="000000"/>
              </w:rPr>
              <w:t>[26]</w: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043C1AE7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2014-2015</w:t>
            </w:r>
          </w:p>
        </w:tc>
        <w:tc>
          <w:tcPr>
            <w:tcW w:w="1350" w:type="dxa"/>
            <w:shd w:val="clear" w:color="000000" w:fill="FFFFFF"/>
            <w:noWrap/>
            <w:vAlign w:val="center"/>
            <w:hideMark/>
          </w:tcPr>
          <w:p w14:paraId="10E0CFFC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 xml:space="preserve">Thailand 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1B97B5A4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1156</w:t>
            </w:r>
          </w:p>
        </w:tc>
        <w:tc>
          <w:tcPr>
            <w:tcW w:w="3060" w:type="dxa"/>
            <w:shd w:val="clear" w:color="000000" w:fill="FFFFFF"/>
            <w:noWrap/>
            <w:vAlign w:val="center"/>
            <w:hideMark/>
          </w:tcPr>
          <w:p w14:paraId="262005CF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Patients with various chronic diseases</w:t>
            </w:r>
          </w:p>
        </w:tc>
        <w:tc>
          <w:tcPr>
            <w:tcW w:w="1506" w:type="dxa"/>
            <w:shd w:val="clear" w:color="000000" w:fill="FFFFFF"/>
            <w:noWrap/>
            <w:vAlign w:val="center"/>
            <w:hideMark/>
          </w:tcPr>
          <w:p w14:paraId="358B96A3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pt-PT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  <w:lang w:val="pt-PT"/>
              </w:rPr>
              <w:t xml:space="preserve">EQ-5D-5L, VAS-index </w:t>
            </w:r>
          </w:p>
        </w:tc>
        <w:tc>
          <w:tcPr>
            <w:tcW w:w="1068" w:type="dxa"/>
            <w:shd w:val="clear" w:color="000000" w:fill="FFFFFF"/>
            <w:noWrap/>
            <w:vAlign w:val="center"/>
            <w:hideMark/>
          </w:tcPr>
          <w:p w14:paraId="471ECD25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1119" w:type="dxa"/>
            <w:shd w:val="clear" w:color="000000" w:fill="FFFFFF"/>
            <w:noWrap/>
            <w:vAlign w:val="center"/>
            <w:hideMark/>
          </w:tcPr>
          <w:p w14:paraId="03B0EDCB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78.00</w:t>
            </w:r>
          </w:p>
        </w:tc>
      </w:tr>
      <w:tr w:rsidR="001F2637" w:rsidRPr="0096638F" w14:paraId="6871C6A3" w14:textId="77777777" w:rsidTr="00DD275A">
        <w:trPr>
          <w:trHeight w:val="227"/>
        </w:trPr>
        <w:tc>
          <w:tcPr>
            <w:tcW w:w="2695" w:type="dxa"/>
            <w:shd w:val="clear" w:color="000000" w:fill="FFFFFF"/>
            <w:noWrap/>
            <w:vAlign w:val="center"/>
            <w:hideMark/>
          </w:tcPr>
          <w:p w14:paraId="3A75DAC6" w14:textId="77777777" w:rsidR="002201EA" w:rsidRPr="0096638F" w:rsidRDefault="002201EA" w:rsidP="00467475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6638F">
              <w:rPr>
                <w:rFonts w:ascii="Times New Roman" w:eastAsia="Times New Roman" w:hAnsi="Times New Roman" w:cs="Times New Roman"/>
                <w:color w:val="000000"/>
              </w:rPr>
              <w:t>Muennig</w:t>
            </w:r>
            <w:proofErr w:type="spellEnd"/>
            <w:r w:rsidRPr="0096638F">
              <w:rPr>
                <w:rFonts w:ascii="Times New Roman" w:eastAsia="Times New Roman" w:hAnsi="Times New Roman" w:cs="Times New Roman"/>
                <w:color w:val="000000"/>
              </w:rPr>
              <w:t xml:space="preserve"> et al, 2015</w: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Muennig&lt;/Author&gt;&lt;Year&gt;2015&lt;/Year&gt;&lt;RecNum&gt;46&lt;/RecNum&gt;&lt;DisplayText&gt;[27]&lt;/DisplayText&gt;&lt;record&gt;&lt;rec-number&gt;46&lt;/rec-number&gt;&lt;foreign-keys&gt;&lt;key app="EN" db-id="fe5tezzx0ttzezerwwuvdwzl9xdpsedpsrzs" timestamp="1723530515"&gt;46&lt;/key&gt;&lt;/foreign-keys&gt;&lt;ref-type name="Journal Article"&gt;17&lt;/ref-type&gt;&lt;contributors&gt;&lt;authors&gt;&lt;author&gt;Muennig, P.&lt;/author&gt;&lt;author&gt;Boulmier-Darden, P.&lt;/author&gt;&lt;author&gt;Khouzam, N.&lt;/author&gt;&lt;author&gt;Zhu, W.&lt;/author&gt;&lt;author&gt;Hancock, P.&lt;/author&gt;&lt;/authors&gt;&lt;/contributors&gt;&lt;auth-address&gt;Mailman School of Public Health, Columbia University, New York, NY, USA, pm124@columbia.edu.&lt;/auth-address&gt;&lt;titles&gt;&lt;title&gt;Predictors of Health Among Refugee Adults from Myanmar and the Development of Their Children&lt;/title&gt;&lt;secondary-title&gt;J Immigr Minor Health&lt;/secondary-title&gt;&lt;/titles&gt;&lt;periodical&gt;&lt;full-title&gt;J Immigr Minor Health&lt;/full-title&gt;&lt;/periodical&gt;&lt;pages&gt;1385-90&lt;/pages&gt;&lt;volume&gt;17&lt;/volume&gt;&lt;number&gt;5&lt;/number&gt;&lt;keywords&gt;&lt;keyword&gt;Child&lt;/keyword&gt;&lt;keyword&gt;*Child Development&lt;/keyword&gt;&lt;keyword&gt;Child Health/*ethnology&lt;/keyword&gt;&lt;keyword&gt;Child, Preschool&lt;/keyword&gt;&lt;keyword&gt;Communication&lt;/keyword&gt;&lt;keyword&gt;Dentition&lt;/keyword&gt;&lt;keyword&gt;Female&lt;/keyword&gt;&lt;keyword&gt;*Health Status&lt;/keyword&gt;&lt;keyword&gt;Humans&lt;/keyword&gt;&lt;keyword&gt;Logistic Models&lt;/keyword&gt;&lt;keyword&gt;Male&lt;/keyword&gt;&lt;keyword&gt;Myanmar/ethnology&lt;/keyword&gt;&lt;keyword&gt;Parents&lt;/keyword&gt;&lt;keyword&gt;Problem Solving&lt;/keyword&gt;&lt;keyword&gt;Refugees/*statistics &amp;amp; numerical data&lt;/keyword&gt;&lt;keyword&gt;Social Skills&lt;/keyword&gt;&lt;keyword&gt;Socioeconomic Factors&lt;/keyword&gt;&lt;keyword&gt;Thailand/epidemiology&lt;/keyword&gt;&lt;/keywords&gt;&lt;dates&gt;&lt;year&gt;2015&lt;/year&gt;&lt;pub-dates&gt;&lt;date&gt;Oct&lt;/date&gt;&lt;/pub-dates&gt;&lt;/dates&gt;&lt;isbn&gt;1557-1920 (Electronic)&amp;#xD;1557-1912 (Linking)&lt;/isbn&gt;&lt;accession-num&gt;25155822&lt;/accession-num&gt;&lt;urls&gt;&lt;related-urls&gt;&lt;url&gt;https://www.ncbi.nlm.nih.gov/pubmed/25155822&lt;/url&gt;&lt;/related-urls&gt;&lt;/urls&gt;&lt;electronic-resource-num&gt;10.1007/s10903-014-0093-9&lt;/electronic-resource-num&gt;&lt;remote-database-name&gt;Medline&lt;/remote-database-name&gt;&lt;remote-database-provider&gt;NLM&lt;/remote-database-provider&gt;&lt;/record&gt;&lt;/Cite&gt;&lt;/EndNote&gt;</w:instrTex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467475" w:rsidRPr="0096638F">
              <w:rPr>
                <w:rFonts w:ascii="Times New Roman" w:eastAsia="Times New Roman" w:hAnsi="Times New Roman" w:cs="Times New Roman"/>
                <w:noProof/>
                <w:color w:val="000000"/>
              </w:rPr>
              <w:t>[27]</w: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5656ACFA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1350" w:type="dxa"/>
            <w:shd w:val="clear" w:color="000000" w:fill="FFFFFF"/>
            <w:noWrap/>
            <w:vAlign w:val="center"/>
            <w:hideMark/>
          </w:tcPr>
          <w:p w14:paraId="5636E4DC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Thailand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12F6B74C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3060" w:type="dxa"/>
            <w:shd w:val="clear" w:color="000000" w:fill="FFFFFF"/>
            <w:noWrap/>
            <w:vAlign w:val="center"/>
            <w:hideMark/>
          </w:tcPr>
          <w:p w14:paraId="1DE29D40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 xml:space="preserve">Adult refugees </w:t>
            </w:r>
          </w:p>
        </w:tc>
        <w:tc>
          <w:tcPr>
            <w:tcW w:w="1506" w:type="dxa"/>
            <w:shd w:val="clear" w:color="000000" w:fill="FFFFFF"/>
            <w:noWrap/>
            <w:vAlign w:val="center"/>
            <w:hideMark/>
          </w:tcPr>
          <w:p w14:paraId="19B77466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EQ-5D-5L</w:t>
            </w:r>
          </w:p>
        </w:tc>
        <w:tc>
          <w:tcPr>
            <w:tcW w:w="1068" w:type="dxa"/>
            <w:shd w:val="clear" w:color="000000" w:fill="FFFFFF"/>
            <w:noWrap/>
            <w:vAlign w:val="center"/>
            <w:hideMark/>
          </w:tcPr>
          <w:p w14:paraId="2DF91FDC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1119" w:type="dxa"/>
            <w:shd w:val="clear" w:color="000000" w:fill="FFFFFF"/>
            <w:noWrap/>
            <w:vAlign w:val="center"/>
            <w:hideMark/>
          </w:tcPr>
          <w:p w14:paraId="4947F43E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F2637" w:rsidRPr="0096638F" w14:paraId="1E121212" w14:textId="77777777" w:rsidTr="00DD275A">
        <w:trPr>
          <w:trHeight w:val="227"/>
        </w:trPr>
        <w:tc>
          <w:tcPr>
            <w:tcW w:w="2695" w:type="dxa"/>
            <w:shd w:val="clear" w:color="000000" w:fill="FFFFFF"/>
            <w:noWrap/>
            <w:vAlign w:val="center"/>
            <w:hideMark/>
          </w:tcPr>
          <w:p w14:paraId="6FDE4C6E" w14:textId="77777777" w:rsidR="002201EA" w:rsidRPr="0096638F" w:rsidRDefault="002201EA" w:rsidP="00467475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6638F">
              <w:rPr>
                <w:rFonts w:ascii="Times New Roman" w:eastAsia="Times New Roman" w:hAnsi="Times New Roman" w:cs="Times New Roman"/>
                <w:color w:val="000000"/>
              </w:rPr>
              <w:t>Sakthong</w:t>
            </w:r>
            <w:proofErr w:type="spellEnd"/>
            <w:r w:rsidRPr="0096638F">
              <w:rPr>
                <w:rFonts w:ascii="Times New Roman" w:eastAsia="Times New Roman" w:hAnsi="Times New Roman" w:cs="Times New Roman"/>
                <w:color w:val="000000"/>
              </w:rPr>
              <w:t xml:space="preserve"> and </w:t>
            </w:r>
            <w:proofErr w:type="spellStart"/>
            <w:r w:rsidRPr="0096638F">
              <w:rPr>
                <w:rFonts w:ascii="Times New Roman" w:eastAsia="Times New Roman" w:hAnsi="Times New Roman" w:cs="Times New Roman"/>
                <w:color w:val="000000"/>
              </w:rPr>
              <w:t>Munpan</w:t>
            </w:r>
            <w:proofErr w:type="spellEnd"/>
            <w:r w:rsidRPr="0096638F">
              <w:rPr>
                <w:rFonts w:ascii="Times New Roman" w:eastAsia="Times New Roman" w:hAnsi="Times New Roman" w:cs="Times New Roman"/>
                <w:color w:val="000000"/>
              </w:rPr>
              <w:t>, 2017</w: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YWt0aG9uZzwvQXV0aG9yPjxZZWFyPjIwMTc8L1llYXI+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</w:fldData>
              </w:fldCha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YWt0aG9uZzwvQXV0aG9yPjxZZWFyPjIwMTc8L1llYXI+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</w:fldData>
              </w:fldCha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467475" w:rsidRPr="0096638F">
              <w:rPr>
                <w:rFonts w:ascii="Times New Roman" w:eastAsia="Times New Roman" w:hAnsi="Times New Roman" w:cs="Times New Roman"/>
                <w:noProof/>
                <w:color w:val="000000"/>
              </w:rPr>
              <w:t>[28]</w: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3E270369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2014-2015</w:t>
            </w:r>
          </w:p>
        </w:tc>
        <w:tc>
          <w:tcPr>
            <w:tcW w:w="1350" w:type="dxa"/>
            <w:shd w:val="clear" w:color="000000" w:fill="FFFFFF"/>
            <w:noWrap/>
            <w:vAlign w:val="center"/>
            <w:hideMark/>
          </w:tcPr>
          <w:p w14:paraId="79BA98E6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Thailand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0688B3E2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356</w:t>
            </w:r>
          </w:p>
        </w:tc>
        <w:tc>
          <w:tcPr>
            <w:tcW w:w="3060" w:type="dxa"/>
            <w:shd w:val="clear" w:color="000000" w:fill="FFFFFF"/>
            <w:noWrap/>
            <w:vAlign w:val="center"/>
            <w:hideMark/>
          </w:tcPr>
          <w:p w14:paraId="4569902F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 xml:space="preserve">Patients with chronic diseases </w:t>
            </w:r>
          </w:p>
        </w:tc>
        <w:tc>
          <w:tcPr>
            <w:tcW w:w="1506" w:type="dxa"/>
            <w:shd w:val="clear" w:color="000000" w:fill="FFFFFF"/>
            <w:noWrap/>
            <w:vAlign w:val="center"/>
            <w:hideMark/>
          </w:tcPr>
          <w:p w14:paraId="7DCD45EB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pt-PT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  <w:lang w:val="pt-PT"/>
              </w:rPr>
              <w:t xml:space="preserve">EQ-5D-5L, VAS-index </w:t>
            </w:r>
          </w:p>
        </w:tc>
        <w:tc>
          <w:tcPr>
            <w:tcW w:w="1068" w:type="dxa"/>
            <w:shd w:val="clear" w:color="000000" w:fill="FFFFFF"/>
            <w:noWrap/>
            <w:vAlign w:val="center"/>
            <w:hideMark/>
          </w:tcPr>
          <w:p w14:paraId="47004953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119" w:type="dxa"/>
            <w:shd w:val="clear" w:color="000000" w:fill="FFFFFF"/>
            <w:noWrap/>
            <w:vAlign w:val="center"/>
            <w:hideMark/>
          </w:tcPr>
          <w:p w14:paraId="7109BFDA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F2637" w:rsidRPr="0096638F" w14:paraId="15294BE4" w14:textId="77777777" w:rsidTr="00DD275A">
        <w:trPr>
          <w:trHeight w:val="227"/>
        </w:trPr>
        <w:tc>
          <w:tcPr>
            <w:tcW w:w="2695" w:type="dxa"/>
            <w:shd w:val="clear" w:color="000000" w:fill="FFFFFF"/>
            <w:noWrap/>
            <w:vAlign w:val="center"/>
            <w:hideMark/>
          </w:tcPr>
          <w:p w14:paraId="364C0A64" w14:textId="77777777" w:rsidR="002201EA" w:rsidRPr="0096638F" w:rsidRDefault="002201EA" w:rsidP="00467475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6638F">
              <w:rPr>
                <w:rFonts w:ascii="Times New Roman" w:eastAsia="Times New Roman" w:hAnsi="Times New Roman" w:cs="Times New Roman"/>
                <w:color w:val="000000"/>
              </w:rPr>
              <w:t>Pattanaphesaj</w:t>
            </w:r>
            <w:proofErr w:type="spellEnd"/>
            <w:r w:rsidRPr="0096638F">
              <w:rPr>
                <w:rFonts w:ascii="Times New Roman" w:eastAsia="Times New Roman" w:hAnsi="Times New Roman" w:cs="Times New Roman"/>
                <w:color w:val="000000"/>
              </w:rPr>
              <w:t xml:space="preserve"> et al, 2018</w: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QYXR0YW5hcGhlc2FqPC9BdXRob3I+PFllYXI+MjAxODwv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QYXR0YW5hcGhlc2FqPC9BdXRob3I+PFllYXI+MjAxODwv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467475" w:rsidRPr="0096638F">
              <w:rPr>
                <w:rFonts w:ascii="Times New Roman" w:eastAsia="Times New Roman" w:hAnsi="Times New Roman" w:cs="Times New Roman"/>
                <w:noProof/>
                <w:color w:val="000000"/>
              </w:rPr>
              <w:t>[29]</w: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1E376D9B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2013-2014</w:t>
            </w:r>
          </w:p>
        </w:tc>
        <w:tc>
          <w:tcPr>
            <w:tcW w:w="1350" w:type="dxa"/>
            <w:shd w:val="clear" w:color="000000" w:fill="FFFFFF"/>
            <w:noWrap/>
            <w:vAlign w:val="center"/>
            <w:hideMark/>
          </w:tcPr>
          <w:p w14:paraId="4F748D87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Thailand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4566530D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1207</w:t>
            </w:r>
          </w:p>
        </w:tc>
        <w:tc>
          <w:tcPr>
            <w:tcW w:w="3060" w:type="dxa"/>
            <w:shd w:val="clear" w:color="000000" w:fill="FFFFFF"/>
            <w:noWrap/>
            <w:vAlign w:val="center"/>
            <w:hideMark/>
          </w:tcPr>
          <w:p w14:paraId="018CFFDB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General population</w:t>
            </w:r>
          </w:p>
        </w:tc>
        <w:tc>
          <w:tcPr>
            <w:tcW w:w="1506" w:type="dxa"/>
            <w:shd w:val="clear" w:color="000000" w:fill="FFFFFF"/>
            <w:noWrap/>
            <w:vAlign w:val="center"/>
            <w:hideMark/>
          </w:tcPr>
          <w:p w14:paraId="194017C7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pt-PT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  <w:lang w:val="pt-PT"/>
              </w:rPr>
              <w:t xml:space="preserve">EQ-5D-5L, VAS-index </w:t>
            </w:r>
          </w:p>
        </w:tc>
        <w:tc>
          <w:tcPr>
            <w:tcW w:w="1068" w:type="dxa"/>
            <w:shd w:val="clear" w:color="000000" w:fill="FFFFFF"/>
            <w:noWrap/>
            <w:vAlign w:val="center"/>
            <w:hideMark/>
          </w:tcPr>
          <w:p w14:paraId="4ADCEF02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119" w:type="dxa"/>
            <w:shd w:val="clear" w:color="000000" w:fill="FFFFFF"/>
            <w:noWrap/>
            <w:vAlign w:val="center"/>
            <w:hideMark/>
          </w:tcPr>
          <w:p w14:paraId="18C9EA2C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83.08</w:t>
            </w:r>
          </w:p>
        </w:tc>
      </w:tr>
      <w:tr w:rsidR="001F2637" w:rsidRPr="0096638F" w14:paraId="0816BE84" w14:textId="77777777" w:rsidTr="00DD275A">
        <w:trPr>
          <w:trHeight w:val="227"/>
        </w:trPr>
        <w:tc>
          <w:tcPr>
            <w:tcW w:w="2695" w:type="dxa"/>
            <w:shd w:val="clear" w:color="000000" w:fill="FFFFFF"/>
            <w:noWrap/>
            <w:vAlign w:val="center"/>
            <w:hideMark/>
          </w:tcPr>
          <w:p w14:paraId="6C511C41" w14:textId="77777777" w:rsidR="002201EA" w:rsidRPr="0096638F" w:rsidRDefault="002201EA" w:rsidP="00467475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Janssen et al, 2019</w: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KYW5zc2VuPC9BdXRob3I+PFllYXI+MjAxOTwvWWVhcj48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KYW5zc2VuPC9BdXRob3I+PFllYXI+MjAxOTwvWWVhcj48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467475" w:rsidRPr="0096638F">
              <w:rPr>
                <w:rFonts w:ascii="Times New Roman" w:eastAsia="Times New Roman" w:hAnsi="Times New Roman" w:cs="Times New Roman"/>
                <w:noProof/>
                <w:color w:val="000000"/>
              </w:rPr>
              <w:t>[30]</w: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7EB5CCD1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1350" w:type="dxa"/>
            <w:shd w:val="clear" w:color="000000" w:fill="FFFFFF"/>
            <w:noWrap/>
            <w:vAlign w:val="center"/>
            <w:hideMark/>
          </w:tcPr>
          <w:p w14:paraId="1F7F5AA6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Thailand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73C55B5B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1409</w:t>
            </w:r>
          </w:p>
        </w:tc>
        <w:tc>
          <w:tcPr>
            <w:tcW w:w="3060" w:type="dxa"/>
            <w:shd w:val="clear" w:color="000000" w:fill="FFFFFF"/>
            <w:noWrap/>
            <w:vAlign w:val="center"/>
            <w:hideMark/>
          </w:tcPr>
          <w:p w14:paraId="754EB614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General population</w:t>
            </w:r>
          </w:p>
        </w:tc>
        <w:tc>
          <w:tcPr>
            <w:tcW w:w="1506" w:type="dxa"/>
            <w:shd w:val="clear" w:color="000000" w:fill="FFFFFF"/>
            <w:noWrap/>
            <w:vAlign w:val="center"/>
            <w:hideMark/>
          </w:tcPr>
          <w:p w14:paraId="67AC1F90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pt-PT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  <w:lang w:val="pt-PT"/>
              </w:rPr>
              <w:t xml:space="preserve">EQ-5D-3L, VAS-index </w:t>
            </w:r>
          </w:p>
        </w:tc>
        <w:tc>
          <w:tcPr>
            <w:tcW w:w="1068" w:type="dxa"/>
            <w:shd w:val="clear" w:color="000000" w:fill="FFFFFF"/>
            <w:noWrap/>
            <w:vAlign w:val="center"/>
            <w:hideMark/>
          </w:tcPr>
          <w:p w14:paraId="5143D2B8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119" w:type="dxa"/>
            <w:shd w:val="clear" w:color="000000" w:fill="FFFFFF"/>
            <w:noWrap/>
            <w:vAlign w:val="center"/>
            <w:hideMark/>
          </w:tcPr>
          <w:p w14:paraId="31F7BCE7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78.90</w:t>
            </w:r>
          </w:p>
        </w:tc>
      </w:tr>
      <w:tr w:rsidR="001F2637" w:rsidRPr="0096638F" w14:paraId="3F47F16E" w14:textId="77777777" w:rsidTr="00DD275A">
        <w:trPr>
          <w:trHeight w:val="227"/>
        </w:trPr>
        <w:tc>
          <w:tcPr>
            <w:tcW w:w="2695" w:type="dxa"/>
            <w:shd w:val="clear" w:color="000000" w:fill="FFFFFF"/>
            <w:noWrap/>
            <w:vAlign w:val="center"/>
            <w:hideMark/>
          </w:tcPr>
          <w:p w14:paraId="6B978433" w14:textId="77777777" w:rsidR="002201EA" w:rsidRPr="0096638F" w:rsidRDefault="002201EA" w:rsidP="00467475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6638F">
              <w:rPr>
                <w:rFonts w:ascii="Times New Roman" w:eastAsia="Times New Roman" w:hAnsi="Times New Roman" w:cs="Times New Roman"/>
                <w:color w:val="000000"/>
              </w:rPr>
              <w:t>Kangwanrattanakul</w:t>
            </w:r>
            <w:proofErr w:type="spellEnd"/>
            <w:r w:rsidRPr="0096638F">
              <w:rPr>
                <w:rFonts w:ascii="Times New Roman" w:eastAsia="Times New Roman" w:hAnsi="Times New Roman" w:cs="Times New Roman"/>
                <w:color w:val="000000"/>
              </w:rPr>
              <w:t xml:space="preserve"> and </w:t>
            </w:r>
            <w:proofErr w:type="spellStart"/>
            <w:r w:rsidRPr="0096638F">
              <w:rPr>
                <w:rFonts w:ascii="Times New Roman" w:eastAsia="Times New Roman" w:hAnsi="Times New Roman" w:cs="Times New Roman"/>
                <w:color w:val="000000"/>
              </w:rPr>
              <w:t>Parmontree</w:t>
            </w:r>
            <w:proofErr w:type="spellEnd"/>
            <w:r w:rsidRPr="0096638F">
              <w:rPr>
                <w:rFonts w:ascii="Times New Roman" w:eastAsia="Times New Roman" w:hAnsi="Times New Roman" w:cs="Times New Roman"/>
                <w:color w:val="000000"/>
              </w:rPr>
              <w:t>, 2020</w: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LYW5nd2FucmF0dGFuYWt1bDwvQXV0aG9yPjxZZWFyPjIw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LYW5nd2FucmF0dGFuYWt1bDwvQXV0aG9yPjxZZWFyPjIw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467475" w:rsidRPr="0096638F">
              <w:rPr>
                <w:rFonts w:ascii="Times New Roman" w:eastAsia="Times New Roman" w:hAnsi="Times New Roman" w:cs="Times New Roman"/>
                <w:noProof/>
                <w:color w:val="000000"/>
              </w:rPr>
              <w:t>[31]</w: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2EB785D9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350" w:type="dxa"/>
            <w:shd w:val="clear" w:color="000000" w:fill="FFFFFF"/>
            <w:noWrap/>
            <w:vAlign w:val="center"/>
            <w:hideMark/>
          </w:tcPr>
          <w:p w14:paraId="5196B045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Thailand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1CF52A20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1200</w:t>
            </w:r>
          </w:p>
        </w:tc>
        <w:tc>
          <w:tcPr>
            <w:tcW w:w="3060" w:type="dxa"/>
            <w:shd w:val="clear" w:color="000000" w:fill="FFFFFF"/>
            <w:noWrap/>
            <w:vAlign w:val="center"/>
            <w:hideMark/>
          </w:tcPr>
          <w:p w14:paraId="045DC60D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General population</w:t>
            </w:r>
          </w:p>
        </w:tc>
        <w:tc>
          <w:tcPr>
            <w:tcW w:w="1506" w:type="dxa"/>
            <w:shd w:val="clear" w:color="000000" w:fill="FFFFFF"/>
            <w:noWrap/>
            <w:vAlign w:val="center"/>
            <w:hideMark/>
          </w:tcPr>
          <w:p w14:paraId="1C838B96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pt-PT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  <w:lang w:val="pt-PT"/>
              </w:rPr>
              <w:t xml:space="preserve">EQ-5D-3L, EQ-5D-5L, VAS-index </w:t>
            </w:r>
          </w:p>
        </w:tc>
        <w:tc>
          <w:tcPr>
            <w:tcW w:w="1068" w:type="dxa"/>
            <w:shd w:val="clear" w:color="000000" w:fill="FFFFFF"/>
            <w:noWrap/>
            <w:vAlign w:val="center"/>
            <w:hideMark/>
          </w:tcPr>
          <w:p w14:paraId="7D8EA911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119" w:type="dxa"/>
            <w:shd w:val="clear" w:color="000000" w:fill="FFFFFF"/>
            <w:noWrap/>
            <w:vAlign w:val="center"/>
            <w:hideMark/>
          </w:tcPr>
          <w:p w14:paraId="64F8FE7D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F2637" w:rsidRPr="0096638F" w14:paraId="5046CFA6" w14:textId="77777777" w:rsidTr="00DD275A">
        <w:trPr>
          <w:trHeight w:val="227"/>
        </w:trPr>
        <w:tc>
          <w:tcPr>
            <w:tcW w:w="2695" w:type="dxa"/>
            <w:shd w:val="clear" w:color="000000" w:fill="FFFFFF"/>
            <w:noWrap/>
            <w:vAlign w:val="center"/>
            <w:hideMark/>
          </w:tcPr>
          <w:p w14:paraId="4605D1A4" w14:textId="77777777" w:rsidR="002201EA" w:rsidRPr="0096638F" w:rsidRDefault="002201EA" w:rsidP="00467475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6638F">
              <w:rPr>
                <w:rFonts w:ascii="Times New Roman" w:eastAsia="Times New Roman" w:hAnsi="Times New Roman" w:cs="Times New Roman"/>
                <w:color w:val="000000"/>
              </w:rPr>
              <w:t>Taburee</w:t>
            </w:r>
            <w:proofErr w:type="spellEnd"/>
            <w:r w:rsidRPr="0096638F">
              <w:rPr>
                <w:rFonts w:ascii="Times New Roman" w:eastAsia="Times New Roman" w:hAnsi="Times New Roman" w:cs="Times New Roman"/>
                <w:color w:val="000000"/>
              </w:rPr>
              <w:t xml:space="preserve"> et al, 2020</w: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UYWJ1cmVlPC9BdXRob3I+PFllYXI+MjAyMDwvWWVhcj48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UYWJ1cmVlPC9BdXRob3I+PFllYXI+MjAyMDwvWWVhcj48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467475" w:rsidRPr="0096638F">
              <w:rPr>
                <w:rFonts w:ascii="Times New Roman" w:eastAsia="Times New Roman" w:hAnsi="Times New Roman" w:cs="Times New Roman"/>
                <w:noProof/>
                <w:color w:val="000000"/>
              </w:rPr>
              <w:t>[32]</w: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684861C2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1350" w:type="dxa"/>
            <w:shd w:val="clear" w:color="000000" w:fill="FFFFFF"/>
            <w:noWrap/>
            <w:vAlign w:val="center"/>
            <w:hideMark/>
          </w:tcPr>
          <w:p w14:paraId="3BDB3FDF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Thailand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652E132B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384</w:t>
            </w:r>
          </w:p>
        </w:tc>
        <w:tc>
          <w:tcPr>
            <w:tcW w:w="3060" w:type="dxa"/>
            <w:shd w:val="clear" w:color="000000" w:fill="FFFFFF"/>
            <w:noWrap/>
            <w:vAlign w:val="center"/>
            <w:hideMark/>
          </w:tcPr>
          <w:p w14:paraId="33A24B90" w14:textId="77777777" w:rsidR="002201EA" w:rsidRPr="0096638F" w:rsidRDefault="00237150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="002201EA" w:rsidRPr="0096638F">
              <w:rPr>
                <w:rFonts w:ascii="Times New Roman" w:eastAsia="Times New Roman" w:hAnsi="Times New Roman" w:cs="Times New Roman"/>
                <w:color w:val="000000"/>
              </w:rPr>
              <w:t>lder adults</w:t>
            </w:r>
          </w:p>
        </w:tc>
        <w:tc>
          <w:tcPr>
            <w:tcW w:w="1506" w:type="dxa"/>
            <w:shd w:val="clear" w:color="000000" w:fill="FFFFFF"/>
            <w:noWrap/>
            <w:vAlign w:val="center"/>
            <w:hideMark/>
          </w:tcPr>
          <w:p w14:paraId="74399F36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EQ-5D-3L</w:t>
            </w:r>
          </w:p>
        </w:tc>
        <w:tc>
          <w:tcPr>
            <w:tcW w:w="1068" w:type="dxa"/>
            <w:shd w:val="clear" w:color="000000" w:fill="FFFFFF"/>
            <w:noWrap/>
            <w:vAlign w:val="center"/>
            <w:hideMark/>
          </w:tcPr>
          <w:p w14:paraId="619DDAE5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1119" w:type="dxa"/>
            <w:shd w:val="clear" w:color="000000" w:fill="FFFFFF"/>
            <w:noWrap/>
            <w:vAlign w:val="center"/>
            <w:hideMark/>
          </w:tcPr>
          <w:p w14:paraId="7FE35BD4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F2637" w:rsidRPr="0096638F" w14:paraId="460A00DC" w14:textId="77777777" w:rsidTr="00DD275A">
        <w:trPr>
          <w:trHeight w:val="227"/>
        </w:trPr>
        <w:tc>
          <w:tcPr>
            <w:tcW w:w="2695" w:type="dxa"/>
            <w:shd w:val="clear" w:color="000000" w:fill="FFFFFF"/>
            <w:noWrap/>
            <w:vAlign w:val="center"/>
            <w:hideMark/>
          </w:tcPr>
          <w:p w14:paraId="4798E20E" w14:textId="77777777" w:rsidR="002201EA" w:rsidRPr="0096638F" w:rsidRDefault="002201EA" w:rsidP="00467475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Aung et al, 2022</w: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BdW5nPC9BdXRob3I+PFllYXI+MjAyMjwvWWVhcj48UmVj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</w:fldData>
              </w:fldCha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BdW5nPC9BdXRob3I+PFllYXI+MjAyMjwvWWVhcj48UmVj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</w:fldData>
              </w:fldCha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467475" w:rsidRPr="0096638F">
              <w:rPr>
                <w:rFonts w:ascii="Times New Roman" w:eastAsia="Times New Roman" w:hAnsi="Times New Roman" w:cs="Times New Roman"/>
                <w:noProof/>
                <w:color w:val="000000"/>
              </w:rPr>
              <w:t>[33]</w: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4F250941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1350" w:type="dxa"/>
            <w:shd w:val="clear" w:color="000000" w:fill="FFFFFF"/>
            <w:noWrap/>
            <w:vAlign w:val="center"/>
            <w:hideMark/>
          </w:tcPr>
          <w:p w14:paraId="5AE0D81B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Thailand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7ECF674F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1509</w:t>
            </w:r>
          </w:p>
        </w:tc>
        <w:tc>
          <w:tcPr>
            <w:tcW w:w="3060" w:type="dxa"/>
            <w:shd w:val="clear" w:color="000000" w:fill="FFFFFF"/>
            <w:noWrap/>
            <w:vAlign w:val="center"/>
            <w:hideMark/>
          </w:tcPr>
          <w:p w14:paraId="75BB4A4A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 xml:space="preserve">Older </w:t>
            </w:r>
            <w:r w:rsidR="00DD275A" w:rsidRPr="0096638F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dults</w:t>
            </w:r>
          </w:p>
        </w:tc>
        <w:tc>
          <w:tcPr>
            <w:tcW w:w="1506" w:type="dxa"/>
            <w:shd w:val="clear" w:color="000000" w:fill="FFFFFF"/>
            <w:noWrap/>
            <w:vAlign w:val="center"/>
            <w:hideMark/>
          </w:tcPr>
          <w:p w14:paraId="2D1DFE2F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pt-PT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  <w:lang w:val="pt-PT"/>
              </w:rPr>
              <w:t>EQ-5D-5L, VAS-index</w:t>
            </w:r>
          </w:p>
        </w:tc>
        <w:tc>
          <w:tcPr>
            <w:tcW w:w="1068" w:type="dxa"/>
            <w:shd w:val="clear" w:color="000000" w:fill="FFFFFF"/>
            <w:noWrap/>
            <w:vAlign w:val="center"/>
            <w:hideMark/>
          </w:tcPr>
          <w:p w14:paraId="72AD09F1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1119" w:type="dxa"/>
            <w:shd w:val="clear" w:color="000000" w:fill="FFFFFF"/>
            <w:noWrap/>
            <w:vAlign w:val="center"/>
            <w:hideMark/>
          </w:tcPr>
          <w:p w14:paraId="73635D95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77.03</w:t>
            </w:r>
          </w:p>
        </w:tc>
      </w:tr>
      <w:tr w:rsidR="001F2637" w:rsidRPr="0096638F" w14:paraId="6FF98052" w14:textId="77777777" w:rsidTr="00741C45">
        <w:trPr>
          <w:trHeight w:val="389"/>
        </w:trPr>
        <w:tc>
          <w:tcPr>
            <w:tcW w:w="2695" w:type="dxa"/>
            <w:shd w:val="clear" w:color="000000" w:fill="FFFFFF"/>
            <w:noWrap/>
            <w:vAlign w:val="center"/>
            <w:hideMark/>
          </w:tcPr>
          <w:p w14:paraId="08CFC8C6" w14:textId="77777777" w:rsidR="002201EA" w:rsidRPr="0096638F" w:rsidRDefault="002201EA" w:rsidP="00467475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6638F">
              <w:rPr>
                <w:rFonts w:ascii="Times New Roman" w:eastAsia="Times New Roman" w:hAnsi="Times New Roman" w:cs="Times New Roman"/>
                <w:color w:val="000000"/>
              </w:rPr>
              <w:t>Kaikeaw</w:t>
            </w:r>
            <w:proofErr w:type="spellEnd"/>
            <w:r w:rsidRPr="0096638F">
              <w:rPr>
                <w:rFonts w:ascii="Times New Roman" w:eastAsia="Times New Roman" w:hAnsi="Times New Roman" w:cs="Times New Roman"/>
                <w:color w:val="000000"/>
              </w:rPr>
              <w:t xml:space="preserve"> et al, 2023</w: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LYWlrZWF3PC9BdXRob3I+PFllYXI+MjAyMzwvWWVhcj48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LYWlrZWF3PC9BdXRob3I+PFllYXI+MjAyMzwvWWVhcj48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467475" w:rsidRPr="0096638F">
              <w:rPr>
                <w:rFonts w:ascii="Times New Roman" w:eastAsia="Times New Roman" w:hAnsi="Times New Roman" w:cs="Times New Roman"/>
                <w:noProof/>
                <w:color w:val="000000"/>
              </w:rPr>
              <w:t>[34]</w: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26560708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2003, 2006, 2015, 2019</w:t>
            </w:r>
          </w:p>
        </w:tc>
        <w:tc>
          <w:tcPr>
            <w:tcW w:w="1350" w:type="dxa"/>
            <w:shd w:val="clear" w:color="000000" w:fill="FFFFFF"/>
            <w:noWrap/>
            <w:vAlign w:val="center"/>
            <w:hideMark/>
          </w:tcPr>
          <w:p w14:paraId="4D589319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Thailand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5A101413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12450, 12535, 29670, 16324</w:t>
            </w:r>
          </w:p>
        </w:tc>
        <w:tc>
          <w:tcPr>
            <w:tcW w:w="3060" w:type="dxa"/>
            <w:shd w:val="clear" w:color="000000" w:fill="FFFFFF"/>
            <w:noWrap/>
            <w:vAlign w:val="center"/>
            <w:hideMark/>
          </w:tcPr>
          <w:p w14:paraId="35DF0F9E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General population</w:t>
            </w:r>
          </w:p>
        </w:tc>
        <w:tc>
          <w:tcPr>
            <w:tcW w:w="1506" w:type="dxa"/>
            <w:shd w:val="clear" w:color="000000" w:fill="FFFFFF"/>
            <w:noWrap/>
            <w:vAlign w:val="center"/>
            <w:hideMark/>
          </w:tcPr>
          <w:p w14:paraId="4966FDC2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EQ-5D-5L</w:t>
            </w:r>
          </w:p>
        </w:tc>
        <w:tc>
          <w:tcPr>
            <w:tcW w:w="1068" w:type="dxa"/>
            <w:shd w:val="clear" w:color="000000" w:fill="FFFFFF"/>
            <w:noWrap/>
            <w:vAlign w:val="center"/>
            <w:hideMark/>
          </w:tcPr>
          <w:p w14:paraId="0F21E1C2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0.832, 0.867, 0.934, 0.941</w:t>
            </w:r>
          </w:p>
        </w:tc>
        <w:tc>
          <w:tcPr>
            <w:tcW w:w="1119" w:type="dxa"/>
            <w:shd w:val="clear" w:color="000000" w:fill="FFFFFF"/>
            <w:noWrap/>
            <w:vAlign w:val="center"/>
            <w:hideMark/>
          </w:tcPr>
          <w:p w14:paraId="21DE80A2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F2637" w:rsidRPr="0096638F" w14:paraId="7AFC2F91" w14:textId="77777777" w:rsidTr="00DD275A">
        <w:trPr>
          <w:trHeight w:val="227"/>
        </w:trPr>
        <w:tc>
          <w:tcPr>
            <w:tcW w:w="2695" w:type="dxa"/>
            <w:shd w:val="clear" w:color="000000" w:fill="FFFFFF"/>
            <w:noWrap/>
            <w:vAlign w:val="center"/>
            <w:hideMark/>
          </w:tcPr>
          <w:p w14:paraId="51BCAFD7" w14:textId="77777777" w:rsidR="002201EA" w:rsidRPr="0096638F" w:rsidRDefault="002201EA" w:rsidP="00467475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6638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Kangwanrattanakul</w:t>
            </w:r>
            <w:proofErr w:type="spellEnd"/>
            <w:r w:rsidRPr="0096638F">
              <w:rPr>
                <w:rFonts w:ascii="Times New Roman" w:eastAsia="Times New Roman" w:hAnsi="Times New Roman" w:cs="Times New Roman"/>
                <w:color w:val="000000"/>
              </w:rPr>
              <w:t xml:space="preserve"> and </w:t>
            </w:r>
            <w:proofErr w:type="spellStart"/>
            <w:r w:rsidRPr="0096638F">
              <w:rPr>
                <w:rFonts w:ascii="Times New Roman" w:eastAsia="Times New Roman" w:hAnsi="Times New Roman" w:cs="Times New Roman"/>
                <w:color w:val="000000"/>
              </w:rPr>
              <w:t>Krägeloh</w:t>
            </w:r>
            <w:proofErr w:type="spellEnd"/>
            <w:r w:rsidRPr="0096638F">
              <w:rPr>
                <w:rFonts w:ascii="Times New Roman" w:eastAsia="Times New Roman" w:hAnsi="Times New Roman" w:cs="Times New Roman"/>
                <w:color w:val="000000"/>
              </w:rPr>
              <w:t>, 2024</w: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LYW5nd2FucmF0dGFuYWt1bDwvQXV0aG9yPjxZZWFyPjIw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==
</w:fldData>
              </w:fldCha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LYW5nd2FucmF0dGFuYWt1bDwvQXV0aG9yPjxZZWFyPjIw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==
</w:fldData>
              </w:fldCha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</w:r>
            <w:r w:rsidR="00467475"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467475" w:rsidRPr="0096638F">
              <w:rPr>
                <w:rFonts w:ascii="Times New Roman" w:eastAsia="Times New Roman" w:hAnsi="Times New Roman" w:cs="Times New Roman"/>
                <w:noProof/>
                <w:color w:val="000000"/>
              </w:rPr>
              <w:t>[35]</w:t>
            </w:r>
            <w:r w:rsidRPr="0096638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4EB2B43B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1350" w:type="dxa"/>
            <w:shd w:val="clear" w:color="000000" w:fill="FFFFFF"/>
            <w:noWrap/>
            <w:vAlign w:val="center"/>
            <w:hideMark/>
          </w:tcPr>
          <w:p w14:paraId="38B90F34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Thailand</w:t>
            </w:r>
          </w:p>
        </w:tc>
        <w:tc>
          <w:tcPr>
            <w:tcW w:w="1530" w:type="dxa"/>
            <w:shd w:val="clear" w:color="000000" w:fill="FFFFFF"/>
            <w:noWrap/>
            <w:vAlign w:val="center"/>
            <w:hideMark/>
          </w:tcPr>
          <w:p w14:paraId="2E891A94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3060" w:type="dxa"/>
            <w:shd w:val="clear" w:color="000000" w:fill="FFFFFF"/>
            <w:noWrap/>
            <w:vAlign w:val="center"/>
            <w:hideMark/>
          </w:tcPr>
          <w:p w14:paraId="5CCD6DB1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General population</w:t>
            </w:r>
          </w:p>
        </w:tc>
        <w:tc>
          <w:tcPr>
            <w:tcW w:w="1506" w:type="dxa"/>
            <w:shd w:val="clear" w:color="000000" w:fill="FFFFFF"/>
            <w:noWrap/>
            <w:vAlign w:val="center"/>
            <w:hideMark/>
          </w:tcPr>
          <w:p w14:paraId="4FF5F58B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pt-PT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  <w:lang w:val="pt-PT"/>
              </w:rPr>
              <w:t xml:space="preserve">EQ-5D-3L, EQ-5D-5L, VAS-index </w:t>
            </w:r>
          </w:p>
        </w:tc>
        <w:tc>
          <w:tcPr>
            <w:tcW w:w="1068" w:type="dxa"/>
            <w:shd w:val="clear" w:color="000000" w:fill="FFFFFF"/>
            <w:noWrap/>
            <w:vAlign w:val="center"/>
            <w:hideMark/>
          </w:tcPr>
          <w:p w14:paraId="29D9B1F6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0.845, 0.923</w:t>
            </w:r>
          </w:p>
        </w:tc>
        <w:tc>
          <w:tcPr>
            <w:tcW w:w="1119" w:type="dxa"/>
            <w:shd w:val="clear" w:color="000000" w:fill="FFFFFF"/>
            <w:noWrap/>
            <w:vAlign w:val="center"/>
            <w:hideMark/>
          </w:tcPr>
          <w:p w14:paraId="1F8CE364" w14:textId="77777777" w:rsidR="002201EA" w:rsidRPr="0096638F" w:rsidRDefault="002201EA" w:rsidP="00DD275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/>
              </w:rPr>
              <w:t>79.83</w:t>
            </w:r>
          </w:p>
        </w:tc>
      </w:tr>
    </w:tbl>
    <w:p w14:paraId="37B9CF61" w14:textId="77777777" w:rsidR="00756E49" w:rsidRPr="0096638F" w:rsidRDefault="00756E49" w:rsidP="00EF5B98">
      <w:pPr>
        <w:spacing w:after="0" w:line="240" w:lineRule="auto"/>
        <w:rPr>
          <w:rFonts w:ascii="Times New Roman" w:hAnsi="Times New Roman" w:cs="Times New Roman"/>
          <w:b/>
          <w:color w:val="000000" w:themeColor="text1"/>
        </w:rPr>
        <w:sectPr w:rsidR="00756E49" w:rsidRPr="0096638F" w:rsidSect="00C41CBE">
          <w:pgSz w:w="16838" w:h="11906" w:orient="landscape" w:code="9"/>
          <w:pgMar w:top="1440" w:right="1440" w:bottom="1440" w:left="1440" w:header="708" w:footer="708" w:gutter="0"/>
          <w:cols w:space="708"/>
          <w:docGrid w:linePitch="360"/>
        </w:sectPr>
      </w:pPr>
    </w:p>
    <w:p w14:paraId="6E557FE5" w14:textId="77777777" w:rsidR="00AC41BE" w:rsidRPr="0096638F" w:rsidRDefault="00AC41BE" w:rsidP="00EF5B98">
      <w:pPr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  <w:r w:rsidRPr="0096638F">
        <w:rPr>
          <w:rFonts w:ascii="Times New Roman" w:hAnsi="Times New Roman" w:cs="Times New Roman"/>
          <w:b/>
          <w:color w:val="000000" w:themeColor="text1"/>
        </w:rPr>
        <w:lastRenderedPageBreak/>
        <w:t>Table S2</w:t>
      </w:r>
      <w:r w:rsidRPr="0096638F">
        <w:rPr>
          <w:rFonts w:ascii="Times New Roman" w:hAnsi="Times New Roman" w:cs="Times New Roman"/>
          <w:color w:val="000000" w:themeColor="text1"/>
        </w:rPr>
        <w:t>: Population with various levels of problems across EQ-5D-5L dimensions in Bangladesh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38"/>
        <w:gridCol w:w="1574"/>
        <w:gridCol w:w="1574"/>
        <w:gridCol w:w="1571"/>
        <w:gridCol w:w="1569"/>
      </w:tblGrid>
      <w:tr w:rsidR="00AC41BE" w:rsidRPr="0096638F" w14:paraId="42C1F09F" w14:textId="77777777" w:rsidTr="000C260A">
        <w:trPr>
          <w:trHeight w:val="300"/>
        </w:trPr>
        <w:tc>
          <w:tcPr>
            <w:tcW w:w="151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1187537" w14:textId="77777777" w:rsidR="00AC41BE" w:rsidRPr="0096638F" w:rsidRDefault="00AC41BE" w:rsidP="000C2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EQ-5D-5L dimensions</w:t>
            </w:r>
          </w:p>
        </w:tc>
        <w:tc>
          <w:tcPr>
            <w:tcW w:w="261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55B718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requency (%)</w:t>
            </w:r>
          </w:p>
        </w:tc>
        <w:tc>
          <w:tcPr>
            <w:tcW w:w="869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D5DCDB7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  <w:p w14:paraId="02A9AF97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(χ</w:t>
            </w:r>
            <w:r w:rsidRPr="0096638F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perscript"/>
              </w:rPr>
              <w:t>2</w:t>
            </w:r>
            <w:r w:rsidRPr="0096638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statistic)</w:t>
            </w:r>
          </w:p>
        </w:tc>
      </w:tr>
      <w:tr w:rsidR="00AC41BE" w:rsidRPr="0096638F" w14:paraId="27D12B86" w14:textId="77777777" w:rsidTr="000C260A">
        <w:trPr>
          <w:trHeight w:val="300"/>
        </w:trPr>
        <w:tc>
          <w:tcPr>
            <w:tcW w:w="151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8E985" w14:textId="77777777" w:rsidR="00AC41BE" w:rsidRPr="0096638F" w:rsidRDefault="00AC41BE" w:rsidP="000C2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3510F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Female</w:t>
            </w:r>
          </w:p>
          <w:p w14:paraId="642979B3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(n=2887)</w:t>
            </w: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EAC49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ale</w:t>
            </w:r>
          </w:p>
          <w:p w14:paraId="67942158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(n=2199)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008FB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Both sexes</w:t>
            </w:r>
          </w:p>
          <w:p w14:paraId="1FF5611F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(n=5086)</w:t>
            </w:r>
          </w:p>
        </w:tc>
        <w:tc>
          <w:tcPr>
            <w:tcW w:w="86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39BB73C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C41BE" w:rsidRPr="0096638F" w14:paraId="7CC7B989" w14:textId="77777777" w:rsidTr="000C260A">
        <w:trPr>
          <w:trHeight w:val="300"/>
        </w:trPr>
        <w:tc>
          <w:tcPr>
            <w:tcW w:w="15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7F8C66" w14:textId="77777777" w:rsidR="00AC41BE" w:rsidRPr="0096638F" w:rsidRDefault="00AC41BE" w:rsidP="000C2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obility</w:t>
            </w:r>
          </w:p>
        </w:tc>
        <w:tc>
          <w:tcPr>
            <w:tcW w:w="8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39DAEE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90A6F1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613428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69" w:type="pct"/>
            <w:tcBorders>
              <w:top w:val="single" w:sz="4" w:space="0" w:color="auto"/>
            </w:tcBorders>
            <w:vAlign w:val="center"/>
          </w:tcPr>
          <w:p w14:paraId="601ABCBE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AC41BE" w:rsidRPr="0096638F" w14:paraId="6753018D" w14:textId="77777777" w:rsidTr="000C260A">
        <w:trPr>
          <w:trHeight w:val="300"/>
        </w:trPr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1525A7EC" w14:textId="77777777" w:rsidR="00AC41BE" w:rsidRPr="0096638F" w:rsidRDefault="00AC41BE" w:rsidP="000C260A">
            <w:pPr>
              <w:spacing w:after="0" w:line="240" w:lineRule="auto"/>
              <w:ind w:firstLine="2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No problems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60A7B29E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475 (51.1)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1C7C45D8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400 (63.7)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66903F44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2875 (56.5)</w:t>
            </w:r>
          </w:p>
        </w:tc>
        <w:tc>
          <w:tcPr>
            <w:tcW w:w="869" w:type="pct"/>
            <w:vAlign w:val="center"/>
          </w:tcPr>
          <w:p w14:paraId="46D7FEB3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C41BE" w:rsidRPr="0096638F" w14:paraId="7CC68E66" w14:textId="77777777" w:rsidTr="000C260A">
        <w:trPr>
          <w:trHeight w:val="300"/>
        </w:trPr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766F66F8" w14:textId="77777777" w:rsidR="00AC41BE" w:rsidRPr="0096638F" w:rsidRDefault="00AC41BE" w:rsidP="000C260A">
            <w:pPr>
              <w:spacing w:after="0" w:line="240" w:lineRule="auto"/>
              <w:ind w:firstLine="2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Slight problems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2ACE35C0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122 (38.9)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43F0D1C1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648 (29.5)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08ABAC23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770 (34.8)</w:t>
            </w:r>
          </w:p>
        </w:tc>
        <w:tc>
          <w:tcPr>
            <w:tcW w:w="869" w:type="pct"/>
            <w:vAlign w:val="center"/>
          </w:tcPr>
          <w:p w14:paraId="3CF77815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C41BE" w:rsidRPr="0096638F" w14:paraId="617357A4" w14:textId="77777777" w:rsidTr="000C260A">
        <w:trPr>
          <w:trHeight w:val="300"/>
        </w:trPr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6851D7E9" w14:textId="77777777" w:rsidR="00AC41BE" w:rsidRPr="0096638F" w:rsidRDefault="00AC41BE" w:rsidP="000C260A">
            <w:pPr>
              <w:spacing w:after="0" w:line="240" w:lineRule="auto"/>
              <w:ind w:firstLine="2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Moderate problems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26D50566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269 (9.3)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553CE847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32 (6.0)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1CA7DDE9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401 (7.9)</w:t>
            </w:r>
          </w:p>
        </w:tc>
        <w:tc>
          <w:tcPr>
            <w:tcW w:w="869" w:type="pct"/>
            <w:vAlign w:val="center"/>
          </w:tcPr>
          <w:p w14:paraId="6EF8FF9F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C41BE" w:rsidRPr="0096638F" w14:paraId="7399D8B5" w14:textId="77777777" w:rsidTr="000C260A">
        <w:trPr>
          <w:trHeight w:val="300"/>
        </w:trPr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20F6298A" w14:textId="77777777" w:rsidR="00AC41BE" w:rsidRPr="0096638F" w:rsidRDefault="00AC41BE" w:rsidP="000C260A">
            <w:pPr>
              <w:spacing w:after="0" w:line="240" w:lineRule="auto"/>
              <w:ind w:firstLine="2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Severe problems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1EA44962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20 (0.7)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1F9FFB90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8 (0.8)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57827750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38 (0.8)</w:t>
            </w:r>
          </w:p>
        </w:tc>
        <w:tc>
          <w:tcPr>
            <w:tcW w:w="869" w:type="pct"/>
            <w:vAlign w:val="center"/>
          </w:tcPr>
          <w:p w14:paraId="43281426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C41BE" w:rsidRPr="0096638F" w14:paraId="7049C382" w14:textId="77777777" w:rsidTr="000C260A">
        <w:trPr>
          <w:trHeight w:val="300"/>
        </w:trPr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701B8EF6" w14:textId="77777777" w:rsidR="00AC41BE" w:rsidRPr="0096638F" w:rsidRDefault="00AC41BE" w:rsidP="000C260A">
            <w:pPr>
              <w:spacing w:after="0" w:line="240" w:lineRule="auto"/>
              <w:ind w:firstLine="2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Unable to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6C487344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 (0.0)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327AFA4E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 (0.1)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32E14CE4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2 (0.0)</w:t>
            </w:r>
          </w:p>
        </w:tc>
        <w:tc>
          <w:tcPr>
            <w:tcW w:w="869" w:type="pct"/>
            <w:vAlign w:val="center"/>
          </w:tcPr>
          <w:p w14:paraId="084F9668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C41BE" w:rsidRPr="0096638F" w14:paraId="282995F8" w14:textId="77777777" w:rsidTr="000C260A">
        <w:trPr>
          <w:trHeight w:val="300"/>
        </w:trPr>
        <w:tc>
          <w:tcPr>
            <w:tcW w:w="1517" w:type="pct"/>
            <w:shd w:val="clear" w:color="auto" w:fill="auto"/>
            <w:noWrap/>
            <w:vAlign w:val="center"/>
          </w:tcPr>
          <w:p w14:paraId="58DE471D" w14:textId="77777777" w:rsidR="00AC41BE" w:rsidRPr="0096638F" w:rsidRDefault="00AC41BE" w:rsidP="000C2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elf-care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625B0B29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59C805C0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69917921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69" w:type="pct"/>
            <w:vAlign w:val="center"/>
          </w:tcPr>
          <w:p w14:paraId="0CE0D3CA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AC41BE" w:rsidRPr="0096638F" w14:paraId="505F6758" w14:textId="77777777" w:rsidTr="000C260A">
        <w:trPr>
          <w:trHeight w:val="300"/>
        </w:trPr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5E6B1DAA" w14:textId="77777777" w:rsidR="00AC41BE" w:rsidRPr="0096638F" w:rsidRDefault="00AC41BE" w:rsidP="000C260A">
            <w:pPr>
              <w:spacing w:after="0" w:line="240" w:lineRule="auto"/>
              <w:ind w:firstLine="2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No problems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4E5DE30A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638 (56.7)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02DBE023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466 (66.7)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48324899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3104 (61.0)</w:t>
            </w:r>
          </w:p>
        </w:tc>
        <w:tc>
          <w:tcPr>
            <w:tcW w:w="869" w:type="pct"/>
            <w:vAlign w:val="center"/>
          </w:tcPr>
          <w:p w14:paraId="4C180407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C41BE" w:rsidRPr="0096638F" w14:paraId="3F1AF6F1" w14:textId="77777777" w:rsidTr="000C260A">
        <w:trPr>
          <w:trHeight w:val="300"/>
        </w:trPr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770C7CE6" w14:textId="77777777" w:rsidR="00AC41BE" w:rsidRPr="0096638F" w:rsidRDefault="00AC41BE" w:rsidP="000C260A">
            <w:pPr>
              <w:spacing w:after="0" w:line="240" w:lineRule="auto"/>
              <w:ind w:firstLine="2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Slight problems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35206CE8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988 (34.2)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37FEC2BE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567 (25.8)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4381D149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555 (30.6)</w:t>
            </w:r>
          </w:p>
        </w:tc>
        <w:tc>
          <w:tcPr>
            <w:tcW w:w="869" w:type="pct"/>
            <w:vAlign w:val="center"/>
          </w:tcPr>
          <w:p w14:paraId="6646A453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C41BE" w:rsidRPr="0096638F" w14:paraId="00C5097D" w14:textId="77777777" w:rsidTr="000C260A">
        <w:trPr>
          <w:trHeight w:val="300"/>
        </w:trPr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08805FE2" w14:textId="77777777" w:rsidR="00AC41BE" w:rsidRPr="0096638F" w:rsidRDefault="00AC41BE" w:rsidP="000C260A">
            <w:pPr>
              <w:spacing w:after="0" w:line="240" w:lineRule="auto"/>
              <w:ind w:firstLine="2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Moderate problems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3FEB1CE5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232 (8.0)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39C05515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40 (6.4)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228CE2F1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372 (7.3)</w:t>
            </w:r>
          </w:p>
        </w:tc>
        <w:tc>
          <w:tcPr>
            <w:tcW w:w="869" w:type="pct"/>
            <w:vAlign w:val="center"/>
          </w:tcPr>
          <w:p w14:paraId="11EB0900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C41BE" w:rsidRPr="0096638F" w14:paraId="2D201B4B" w14:textId="77777777" w:rsidTr="000C260A">
        <w:trPr>
          <w:trHeight w:val="300"/>
        </w:trPr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2209B4A3" w14:textId="77777777" w:rsidR="00AC41BE" w:rsidRPr="0096638F" w:rsidRDefault="00AC41BE" w:rsidP="000C260A">
            <w:pPr>
              <w:spacing w:after="0" w:line="240" w:lineRule="auto"/>
              <w:ind w:firstLine="2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Severe problems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69639BD8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28 (1.0)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2D5E8F84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24 (1.1)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1FB47540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52 (1.0)</w:t>
            </w:r>
          </w:p>
        </w:tc>
        <w:tc>
          <w:tcPr>
            <w:tcW w:w="869" w:type="pct"/>
            <w:vAlign w:val="center"/>
          </w:tcPr>
          <w:p w14:paraId="6902D7DD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C41BE" w:rsidRPr="0096638F" w14:paraId="7AF4B734" w14:textId="77777777" w:rsidTr="000C260A">
        <w:trPr>
          <w:trHeight w:val="300"/>
        </w:trPr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43C3D633" w14:textId="77777777" w:rsidR="00AC41BE" w:rsidRPr="0096638F" w:rsidRDefault="00AC41BE" w:rsidP="000C260A">
            <w:pPr>
              <w:spacing w:after="0" w:line="240" w:lineRule="auto"/>
              <w:ind w:firstLine="2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Unable to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4AFD4715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 (0.0)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719CC153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2 (0.1)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25B17F0C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3 (0.1)</w:t>
            </w:r>
          </w:p>
        </w:tc>
        <w:tc>
          <w:tcPr>
            <w:tcW w:w="869" w:type="pct"/>
            <w:vAlign w:val="center"/>
          </w:tcPr>
          <w:p w14:paraId="2563A66F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C41BE" w:rsidRPr="0096638F" w14:paraId="74EDD6A3" w14:textId="77777777" w:rsidTr="000C260A">
        <w:trPr>
          <w:trHeight w:val="300"/>
        </w:trPr>
        <w:tc>
          <w:tcPr>
            <w:tcW w:w="1517" w:type="pct"/>
            <w:shd w:val="clear" w:color="auto" w:fill="auto"/>
            <w:noWrap/>
            <w:vAlign w:val="center"/>
          </w:tcPr>
          <w:p w14:paraId="19253FA7" w14:textId="77777777" w:rsidR="00AC41BE" w:rsidRPr="0096638F" w:rsidRDefault="00AC41BE" w:rsidP="000C2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ctivity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4507A396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511B9AFE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2B15D286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69" w:type="pct"/>
            <w:vAlign w:val="center"/>
          </w:tcPr>
          <w:p w14:paraId="7F3A26C2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AC41BE" w:rsidRPr="0096638F" w14:paraId="222BF5D1" w14:textId="77777777" w:rsidTr="000C260A">
        <w:trPr>
          <w:trHeight w:val="300"/>
        </w:trPr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63501649" w14:textId="77777777" w:rsidR="00AC41BE" w:rsidRPr="0096638F" w:rsidRDefault="00AC41BE" w:rsidP="000C260A">
            <w:pPr>
              <w:spacing w:after="0" w:line="240" w:lineRule="auto"/>
              <w:ind w:firstLine="2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No problems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1273DE17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455 (50.4)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021BDD98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343 (61.1)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0210BD68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2798 (55.0)</w:t>
            </w:r>
          </w:p>
        </w:tc>
        <w:tc>
          <w:tcPr>
            <w:tcW w:w="869" w:type="pct"/>
            <w:vAlign w:val="center"/>
          </w:tcPr>
          <w:p w14:paraId="573EE033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C41BE" w:rsidRPr="0096638F" w14:paraId="6CB8A2B7" w14:textId="77777777" w:rsidTr="000C260A">
        <w:trPr>
          <w:trHeight w:val="300"/>
        </w:trPr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0B821757" w14:textId="77777777" w:rsidR="00AC41BE" w:rsidRPr="0096638F" w:rsidRDefault="00AC41BE" w:rsidP="000C260A">
            <w:pPr>
              <w:spacing w:after="0" w:line="240" w:lineRule="auto"/>
              <w:ind w:firstLine="2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Slight problems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18C611DD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199 (41.5)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01A81A0A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658 (29.9)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28FBA170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857 (36.5)</w:t>
            </w:r>
          </w:p>
        </w:tc>
        <w:tc>
          <w:tcPr>
            <w:tcW w:w="869" w:type="pct"/>
            <w:vAlign w:val="center"/>
          </w:tcPr>
          <w:p w14:paraId="586D1B2E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C41BE" w:rsidRPr="0096638F" w14:paraId="14648B9D" w14:textId="77777777" w:rsidTr="000C260A">
        <w:trPr>
          <w:trHeight w:val="300"/>
        </w:trPr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02473754" w14:textId="77777777" w:rsidR="00AC41BE" w:rsidRPr="0096638F" w:rsidRDefault="00AC41BE" w:rsidP="000C260A">
            <w:pPr>
              <w:spacing w:after="0" w:line="240" w:lineRule="auto"/>
              <w:ind w:firstLine="2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Moderate problems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012233E9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205 (7.1)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182E3370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63 (7.4)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3F78063B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368 (7.2)</w:t>
            </w:r>
          </w:p>
        </w:tc>
        <w:tc>
          <w:tcPr>
            <w:tcW w:w="869" w:type="pct"/>
            <w:vAlign w:val="center"/>
          </w:tcPr>
          <w:p w14:paraId="7A93D523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C41BE" w:rsidRPr="0096638F" w14:paraId="004DCCBF" w14:textId="77777777" w:rsidTr="000C260A">
        <w:trPr>
          <w:trHeight w:val="300"/>
        </w:trPr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704CCF16" w14:textId="77777777" w:rsidR="00AC41BE" w:rsidRPr="0096638F" w:rsidRDefault="00AC41BE" w:rsidP="000C260A">
            <w:pPr>
              <w:spacing w:after="0" w:line="240" w:lineRule="auto"/>
              <w:ind w:firstLine="2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Severe problems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4DB18304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26 (0.9)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2DFC0C64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32 (1.5)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39742D4C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58 (1.1)</w:t>
            </w:r>
          </w:p>
        </w:tc>
        <w:tc>
          <w:tcPr>
            <w:tcW w:w="869" w:type="pct"/>
            <w:vAlign w:val="center"/>
          </w:tcPr>
          <w:p w14:paraId="38FA95B3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C41BE" w:rsidRPr="0096638F" w14:paraId="7851D16D" w14:textId="77777777" w:rsidTr="000C260A">
        <w:trPr>
          <w:trHeight w:val="300"/>
        </w:trPr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43B47143" w14:textId="77777777" w:rsidR="00AC41BE" w:rsidRPr="0096638F" w:rsidRDefault="00AC41BE" w:rsidP="000C260A">
            <w:pPr>
              <w:spacing w:after="0" w:line="240" w:lineRule="auto"/>
              <w:ind w:firstLine="2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Unable to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7C69E1D1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2 (0.1)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05090C49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3 (0.1)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4728FBA6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5 (0.1)</w:t>
            </w:r>
          </w:p>
        </w:tc>
        <w:tc>
          <w:tcPr>
            <w:tcW w:w="869" w:type="pct"/>
            <w:vAlign w:val="center"/>
          </w:tcPr>
          <w:p w14:paraId="0A4AF2D0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C41BE" w:rsidRPr="0096638F" w14:paraId="32FBDA77" w14:textId="77777777" w:rsidTr="000C260A">
        <w:trPr>
          <w:trHeight w:val="300"/>
        </w:trPr>
        <w:tc>
          <w:tcPr>
            <w:tcW w:w="1517" w:type="pct"/>
            <w:shd w:val="clear" w:color="auto" w:fill="auto"/>
            <w:noWrap/>
            <w:vAlign w:val="center"/>
          </w:tcPr>
          <w:p w14:paraId="75DC47D1" w14:textId="77777777" w:rsidR="00AC41BE" w:rsidRPr="0096638F" w:rsidRDefault="00AC41BE" w:rsidP="000C2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ain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1EBC1BA2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317CCF53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1C2A62D8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69" w:type="pct"/>
            <w:vAlign w:val="center"/>
          </w:tcPr>
          <w:p w14:paraId="211EBB15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AC41BE" w:rsidRPr="0096638F" w14:paraId="3C53654F" w14:textId="77777777" w:rsidTr="000C260A">
        <w:trPr>
          <w:trHeight w:val="300"/>
        </w:trPr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02F8C5CD" w14:textId="77777777" w:rsidR="00AC41BE" w:rsidRPr="0096638F" w:rsidRDefault="00AC41BE" w:rsidP="000C260A">
            <w:pPr>
              <w:spacing w:after="0" w:line="240" w:lineRule="auto"/>
              <w:ind w:firstLine="2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No problems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1CC8F04A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391 (13.5)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63B6FDCE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594 (27.0)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7E33BE25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985 (19.4)</w:t>
            </w:r>
          </w:p>
        </w:tc>
        <w:tc>
          <w:tcPr>
            <w:tcW w:w="869" w:type="pct"/>
            <w:vAlign w:val="center"/>
          </w:tcPr>
          <w:p w14:paraId="22128A61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C41BE" w:rsidRPr="0096638F" w14:paraId="2523E595" w14:textId="77777777" w:rsidTr="000C260A">
        <w:trPr>
          <w:trHeight w:val="300"/>
        </w:trPr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666258C5" w14:textId="77777777" w:rsidR="00AC41BE" w:rsidRPr="0096638F" w:rsidRDefault="00AC41BE" w:rsidP="000C260A">
            <w:pPr>
              <w:spacing w:after="0" w:line="240" w:lineRule="auto"/>
              <w:ind w:firstLine="2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Slight problems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65F46BEF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846 (63.9)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6CDD9F04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170 (53.2)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0D2A4B93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3016 (59.3)</w:t>
            </w:r>
          </w:p>
        </w:tc>
        <w:tc>
          <w:tcPr>
            <w:tcW w:w="869" w:type="pct"/>
            <w:vAlign w:val="center"/>
          </w:tcPr>
          <w:p w14:paraId="2AA20844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C41BE" w:rsidRPr="0096638F" w14:paraId="1A97CD1A" w14:textId="77777777" w:rsidTr="000C260A">
        <w:trPr>
          <w:trHeight w:val="300"/>
        </w:trPr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6D2B468A" w14:textId="77777777" w:rsidR="00AC41BE" w:rsidRPr="0096638F" w:rsidRDefault="00AC41BE" w:rsidP="000C260A">
            <w:pPr>
              <w:spacing w:after="0" w:line="240" w:lineRule="auto"/>
              <w:ind w:firstLine="2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Moderate problems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303E0BED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612 (21.2)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575C5D3C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412 (18.7)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0D71B458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024 (20.1)</w:t>
            </w:r>
          </w:p>
        </w:tc>
        <w:tc>
          <w:tcPr>
            <w:tcW w:w="869" w:type="pct"/>
            <w:vAlign w:val="center"/>
          </w:tcPr>
          <w:p w14:paraId="5E205CDF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C41BE" w:rsidRPr="0096638F" w14:paraId="5F2567C3" w14:textId="77777777" w:rsidTr="000C260A">
        <w:trPr>
          <w:trHeight w:val="300"/>
        </w:trPr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4CA41C1C" w14:textId="77777777" w:rsidR="00AC41BE" w:rsidRPr="0096638F" w:rsidRDefault="00AC41BE" w:rsidP="000C260A">
            <w:pPr>
              <w:spacing w:after="0" w:line="240" w:lineRule="auto"/>
              <w:ind w:firstLine="2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Severe problems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4ED74AD1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34 (1.2)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345E1C4D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22 (1.0)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197090CA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56 (1.1)</w:t>
            </w:r>
          </w:p>
        </w:tc>
        <w:tc>
          <w:tcPr>
            <w:tcW w:w="869" w:type="pct"/>
            <w:vAlign w:val="center"/>
          </w:tcPr>
          <w:p w14:paraId="0E6F4E8E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C41BE" w:rsidRPr="0096638F" w14:paraId="5334619C" w14:textId="77777777" w:rsidTr="000C260A">
        <w:trPr>
          <w:trHeight w:val="300"/>
        </w:trPr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390A9D4D" w14:textId="77777777" w:rsidR="00AC41BE" w:rsidRPr="0096638F" w:rsidRDefault="00AC41BE" w:rsidP="000C260A">
            <w:pPr>
              <w:spacing w:after="0" w:line="240" w:lineRule="auto"/>
              <w:ind w:firstLine="2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Unable to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6741574E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4 (0.1)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50BF3E5A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 (0.1)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53C7D591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5 (0.1)</w:t>
            </w:r>
          </w:p>
        </w:tc>
        <w:tc>
          <w:tcPr>
            <w:tcW w:w="869" w:type="pct"/>
            <w:vAlign w:val="center"/>
          </w:tcPr>
          <w:p w14:paraId="3458F178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C41BE" w:rsidRPr="0096638F" w14:paraId="29B19363" w14:textId="77777777" w:rsidTr="000C260A">
        <w:trPr>
          <w:trHeight w:val="300"/>
        </w:trPr>
        <w:tc>
          <w:tcPr>
            <w:tcW w:w="1517" w:type="pct"/>
            <w:shd w:val="clear" w:color="auto" w:fill="auto"/>
            <w:noWrap/>
            <w:vAlign w:val="center"/>
          </w:tcPr>
          <w:p w14:paraId="1B916F6C" w14:textId="77777777" w:rsidR="00AC41BE" w:rsidRPr="0096638F" w:rsidRDefault="00AC41BE" w:rsidP="000C2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nxiety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356C3C3B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144F6D8A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462A1343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69" w:type="pct"/>
            <w:vAlign w:val="center"/>
          </w:tcPr>
          <w:p w14:paraId="5731B9CB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hAnsi="Times New Roman" w:cs="Times New Roman"/>
                <w:color w:val="000000" w:themeColor="text1"/>
              </w:rPr>
              <w:t>&gt;0.100</w:t>
            </w:r>
          </w:p>
        </w:tc>
      </w:tr>
      <w:tr w:rsidR="00AC41BE" w:rsidRPr="0096638F" w14:paraId="4D845405" w14:textId="77777777" w:rsidTr="000C260A">
        <w:trPr>
          <w:trHeight w:val="300"/>
        </w:trPr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1C70135C" w14:textId="77777777" w:rsidR="00AC41BE" w:rsidRPr="0096638F" w:rsidRDefault="00AC41BE" w:rsidP="000C260A">
            <w:pPr>
              <w:spacing w:after="0" w:line="240" w:lineRule="auto"/>
              <w:ind w:firstLine="2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No problems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12A37476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539 (18.7)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23B783A6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415 (18.9)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5242344C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954 (18.8)</w:t>
            </w:r>
          </w:p>
        </w:tc>
        <w:tc>
          <w:tcPr>
            <w:tcW w:w="869" w:type="pct"/>
            <w:vAlign w:val="center"/>
          </w:tcPr>
          <w:p w14:paraId="50DD1BE7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C41BE" w:rsidRPr="0096638F" w14:paraId="2B5E6C88" w14:textId="77777777" w:rsidTr="000C260A">
        <w:trPr>
          <w:trHeight w:val="300"/>
        </w:trPr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68981B41" w14:textId="77777777" w:rsidR="00AC41BE" w:rsidRPr="0096638F" w:rsidRDefault="00AC41BE" w:rsidP="000C260A">
            <w:pPr>
              <w:spacing w:after="0" w:line="240" w:lineRule="auto"/>
              <w:ind w:firstLine="2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Slight problems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2E5A8BD8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860 (64.4)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62B3A147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376 (62.6)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203F0965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3236 (63.6)</w:t>
            </w:r>
          </w:p>
        </w:tc>
        <w:tc>
          <w:tcPr>
            <w:tcW w:w="869" w:type="pct"/>
            <w:vAlign w:val="center"/>
          </w:tcPr>
          <w:p w14:paraId="2D58310C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C41BE" w:rsidRPr="0096638F" w14:paraId="58EDEA7B" w14:textId="77777777" w:rsidTr="000C260A">
        <w:trPr>
          <w:trHeight w:val="300"/>
        </w:trPr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607668B5" w14:textId="77777777" w:rsidR="00AC41BE" w:rsidRPr="0096638F" w:rsidRDefault="00AC41BE" w:rsidP="000C260A">
            <w:pPr>
              <w:spacing w:after="0" w:line="240" w:lineRule="auto"/>
              <w:ind w:firstLine="2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Moderate problems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399BD6A6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455 (15.8)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2A86718D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381 (17.3)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02BF007F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836 (16.4)</w:t>
            </w:r>
          </w:p>
        </w:tc>
        <w:tc>
          <w:tcPr>
            <w:tcW w:w="869" w:type="pct"/>
            <w:vAlign w:val="center"/>
          </w:tcPr>
          <w:p w14:paraId="7482CC8B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C41BE" w:rsidRPr="0096638F" w14:paraId="12EE2C2B" w14:textId="77777777" w:rsidTr="000C260A">
        <w:trPr>
          <w:trHeight w:val="300"/>
        </w:trPr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3A495683" w14:textId="77777777" w:rsidR="00AC41BE" w:rsidRPr="0096638F" w:rsidRDefault="00AC41BE" w:rsidP="000C260A">
            <w:pPr>
              <w:spacing w:after="0" w:line="240" w:lineRule="auto"/>
              <w:ind w:firstLine="2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Severe problems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2A88B3A9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31 (1.1)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59612C97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24 (1.1)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7FF880A8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55 (1.1)</w:t>
            </w:r>
          </w:p>
        </w:tc>
        <w:tc>
          <w:tcPr>
            <w:tcW w:w="869" w:type="pct"/>
            <w:vAlign w:val="center"/>
          </w:tcPr>
          <w:p w14:paraId="7B6CAB22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C41BE" w:rsidRPr="0096638F" w14:paraId="4B14008B" w14:textId="77777777" w:rsidTr="000C260A">
        <w:trPr>
          <w:trHeight w:val="300"/>
        </w:trPr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562127FD" w14:textId="77777777" w:rsidR="00AC41BE" w:rsidRPr="0096638F" w:rsidRDefault="00AC41BE" w:rsidP="000C260A">
            <w:pPr>
              <w:spacing w:after="0" w:line="240" w:lineRule="auto"/>
              <w:ind w:firstLine="2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Unable to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510801DB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2 (0.1)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3B3C0C72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3 (0.1)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09B63BBF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5 (0.1)</w:t>
            </w:r>
          </w:p>
        </w:tc>
        <w:tc>
          <w:tcPr>
            <w:tcW w:w="869" w:type="pct"/>
            <w:vAlign w:val="center"/>
          </w:tcPr>
          <w:p w14:paraId="2F1EC90F" w14:textId="77777777" w:rsidR="00AC41BE" w:rsidRPr="0096638F" w:rsidRDefault="00AC41BE" w:rsidP="000C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</w:tbl>
    <w:p w14:paraId="5965A1E5" w14:textId="77777777" w:rsidR="00AC41BE" w:rsidRPr="0096638F" w:rsidRDefault="00AC41BE" w:rsidP="00AC41BE">
      <w:pPr>
        <w:spacing w:after="0" w:line="360" w:lineRule="auto"/>
        <w:rPr>
          <w:rFonts w:ascii="Times New Roman" w:hAnsi="Times New Roman" w:cs="Times New Roman"/>
          <w:color w:val="000000" w:themeColor="text1"/>
        </w:rPr>
      </w:pPr>
    </w:p>
    <w:p w14:paraId="2B00C062" w14:textId="77777777" w:rsidR="001D47E1" w:rsidRPr="0096638F" w:rsidRDefault="001D47E1" w:rsidP="008521E3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56E1428C" w14:textId="77777777" w:rsidR="00AA1EDE" w:rsidRPr="0096638F" w:rsidRDefault="00AA1EDE">
      <w:pPr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  <w:r w:rsidRPr="0096638F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1AC2D1A0" w14:textId="77777777" w:rsidR="008521E3" w:rsidRPr="0096638F" w:rsidRDefault="001C29A9" w:rsidP="008521E3">
      <w:pPr>
        <w:spacing w:after="0" w:line="360" w:lineRule="auto"/>
        <w:rPr>
          <w:rFonts w:ascii="Times New Roman" w:hAnsi="Times New Roman" w:cs="Times New Roman"/>
          <w:color w:val="000000" w:themeColor="text1"/>
        </w:rPr>
      </w:pPr>
      <w:r w:rsidRPr="0096638F">
        <w:rPr>
          <w:rFonts w:ascii="Times New Roman" w:hAnsi="Times New Roman" w:cs="Times New Roman"/>
          <w:b/>
          <w:color w:val="000000" w:themeColor="text1"/>
        </w:rPr>
        <w:lastRenderedPageBreak/>
        <w:t>Table S3</w:t>
      </w:r>
      <w:r w:rsidR="008521E3" w:rsidRPr="0096638F">
        <w:rPr>
          <w:rFonts w:ascii="Times New Roman" w:hAnsi="Times New Roman" w:cs="Times New Roman"/>
          <w:color w:val="000000" w:themeColor="text1"/>
        </w:rPr>
        <w:t>: Problems in EQ-5D-5L dimensions by age groups for females in Bangladesh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13"/>
        <w:gridCol w:w="843"/>
        <w:gridCol w:w="843"/>
        <w:gridCol w:w="953"/>
        <w:gridCol w:w="954"/>
        <w:gridCol w:w="954"/>
        <w:gridCol w:w="844"/>
        <w:gridCol w:w="1322"/>
      </w:tblGrid>
      <w:tr w:rsidR="006D5FF9" w:rsidRPr="0096638F" w14:paraId="2BBEF612" w14:textId="77777777" w:rsidTr="00395CE8">
        <w:trPr>
          <w:trHeight w:val="300"/>
        </w:trPr>
        <w:tc>
          <w:tcPr>
            <w:tcW w:w="127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EF095A8" w14:textId="77777777" w:rsidR="008521E3" w:rsidRPr="0096638F" w:rsidRDefault="008521E3" w:rsidP="0039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EQ-5D-5L dimensions</w:t>
            </w:r>
          </w:p>
        </w:tc>
        <w:tc>
          <w:tcPr>
            <w:tcW w:w="2991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AA2027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ge groups (years) (%)</w:t>
            </w:r>
          </w:p>
        </w:tc>
        <w:tc>
          <w:tcPr>
            <w:tcW w:w="733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FA05501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-value</w:t>
            </w:r>
          </w:p>
          <w:p w14:paraId="54E9E339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(χ</w:t>
            </w:r>
            <w:r w:rsidRPr="0096638F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perscript"/>
              </w:rPr>
              <w:t>2</w:t>
            </w:r>
            <w:r w:rsidRPr="0096638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statistic)</w:t>
            </w:r>
          </w:p>
        </w:tc>
      </w:tr>
      <w:tr w:rsidR="006D5FF9" w:rsidRPr="0096638F" w14:paraId="185F7470" w14:textId="77777777" w:rsidTr="00395CE8">
        <w:trPr>
          <w:trHeight w:val="300"/>
        </w:trPr>
        <w:tc>
          <w:tcPr>
            <w:tcW w:w="1276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2EDC0" w14:textId="77777777" w:rsidR="008521E3" w:rsidRPr="0096638F" w:rsidRDefault="008521E3" w:rsidP="0039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7B718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≤30</w:t>
            </w:r>
          </w:p>
          <w:p w14:paraId="6057CD1D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n=156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4B09F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31-39</w:t>
            </w:r>
          </w:p>
          <w:p w14:paraId="68D88A7E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n=288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5EF98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40-49</w:t>
            </w:r>
          </w:p>
          <w:p w14:paraId="540582AB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n=780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2BBE6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50-59</w:t>
            </w:r>
          </w:p>
          <w:p w14:paraId="369F6855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n=778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24F6F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60-69</w:t>
            </w:r>
          </w:p>
          <w:p w14:paraId="685E24E5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n=627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A61A5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≥70</w:t>
            </w:r>
          </w:p>
          <w:p w14:paraId="4F40EBD4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n=258</w:t>
            </w:r>
          </w:p>
        </w:tc>
        <w:tc>
          <w:tcPr>
            <w:tcW w:w="733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8A40BA5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D5FF9" w:rsidRPr="0096638F" w14:paraId="54CC271A" w14:textId="77777777" w:rsidTr="00395CE8">
        <w:trPr>
          <w:trHeight w:val="300"/>
        </w:trPr>
        <w:tc>
          <w:tcPr>
            <w:tcW w:w="12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02A8B5" w14:textId="77777777" w:rsidR="008521E3" w:rsidRPr="0096638F" w:rsidRDefault="008521E3" w:rsidP="0039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obility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0EEE2F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D47763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F4E39C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CCBEED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C54944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986DE7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33" w:type="pct"/>
            <w:tcBorders>
              <w:top w:val="single" w:sz="4" w:space="0" w:color="auto"/>
            </w:tcBorders>
            <w:vAlign w:val="center"/>
          </w:tcPr>
          <w:p w14:paraId="7DBCF33B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6D5FF9" w:rsidRPr="0096638F" w14:paraId="0ED007A4" w14:textId="77777777" w:rsidTr="00395CE8">
        <w:trPr>
          <w:trHeight w:val="300"/>
        </w:trPr>
        <w:tc>
          <w:tcPr>
            <w:tcW w:w="1276" w:type="pct"/>
            <w:shd w:val="clear" w:color="auto" w:fill="auto"/>
            <w:noWrap/>
            <w:vAlign w:val="center"/>
            <w:hideMark/>
          </w:tcPr>
          <w:p w14:paraId="3704F646" w14:textId="77777777" w:rsidR="008521E3" w:rsidRPr="0096638F" w:rsidRDefault="008521E3" w:rsidP="00395CE8">
            <w:pPr>
              <w:spacing w:after="0" w:line="240" w:lineRule="auto"/>
              <w:ind w:firstLine="2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No problems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5468AF80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83.3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4F2193B2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68.8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562BF778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57.7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6FC18E55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47.0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6F7E479D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42.1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5A8E523C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26.0</w:t>
            </w:r>
          </w:p>
        </w:tc>
        <w:tc>
          <w:tcPr>
            <w:tcW w:w="733" w:type="pct"/>
            <w:vAlign w:val="center"/>
          </w:tcPr>
          <w:p w14:paraId="20F5BFE9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D5FF9" w:rsidRPr="0096638F" w14:paraId="2D070915" w14:textId="77777777" w:rsidTr="00395CE8">
        <w:trPr>
          <w:trHeight w:val="300"/>
        </w:trPr>
        <w:tc>
          <w:tcPr>
            <w:tcW w:w="1276" w:type="pct"/>
            <w:shd w:val="clear" w:color="auto" w:fill="auto"/>
            <w:noWrap/>
            <w:vAlign w:val="center"/>
            <w:hideMark/>
          </w:tcPr>
          <w:p w14:paraId="5DC1E8AE" w14:textId="77777777" w:rsidR="008521E3" w:rsidRPr="0096638F" w:rsidRDefault="008521E3" w:rsidP="00395CE8">
            <w:pPr>
              <w:spacing w:after="0" w:line="240" w:lineRule="auto"/>
              <w:ind w:firstLine="2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Slight problems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73084DB3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5.4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2099BAD9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28.8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44A1E32F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37.3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11955F70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43.7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2A7B0B9A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41.3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4D78EA76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48.5</w:t>
            </w:r>
          </w:p>
        </w:tc>
        <w:tc>
          <w:tcPr>
            <w:tcW w:w="733" w:type="pct"/>
            <w:vAlign w:val="center"/>
          </w:tcPr>
          <w:p w14:paraId="32C790B4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D5FF9" w:rsidRPr="0096638F" w14:paraId="6A4B0AEB" w14:textId="77777777" w:rsidTr="00395CE8">
        <w:trPr>
          <w:trHeight w:val="300"/>
        </w:trPr>
        <w:tc>
          <w:tcPr>
            <w:tcW w:w="1276" w:type="pct"/>
            <w:shd w:val="clear" w:color="auto" w:fill="auto"/>
            <w:noWrap/>
            <w:vAlign w:val="center"/>
            <w:hideMark/>
          </w:tcPr>
          <w:p w14:paraId="01F42D3F" w14:textId="77777777" w:rsidR="008521E3" w:rsidRPr="0096638F" w:rsidRDefault="008521E3" w:rsidP="00395CE8">
            <w:pPr>
              <w:spacing w:after="0" w:line="240" w:lineRule="auto"/>
              <w:ind w:firstLine="2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Moderate problems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0F78695C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.3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196EACFE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2.4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45EF4A17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4.7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07FA2894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8.5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22F36F8A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5.3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700AB654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23.6</w:t>
            </w:r>
          </w:p>
        </w:tc>
        <w:tc>
          <w:tcPr>
            <w:tcW w:w="733" w:type="pct"/>
            <w:vAlign w:val="center"/>
          </w:tcPr>
          <w:p w14:paraId="6601B35E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D5FF9" w:rsidRPr="0096638F" w14:paraId="1A2D227C" w14:textId="77777777" w:rsidTr="00395CE8">
        <w:trPr>
          <w:trHeight w:val="300"/>
        </w:trPr>
        <w:tc>
          <w:tcPr>
            <w:tcW w:w="1276" w:type="pct"/>
            <w:shd w:val="clear" w:color="auto" w:fill="auto"/>
            <w:noWrap/>
            <w:vAlign w:val="center"/>
            <w:hideMark/>
          </w:tcPr>
          <w:p w14:paraId="5BEEB72E" w14:textId="77777777" w:rsidR="008521E3" w:rsidRPr="0096638F" w:rsidRDefault="008521E3" w:rsidP="00395CE8">
            <w:pPr>
              <w:spacing w:after="0" w:line="240" w:lineRule="auto"/>
              <w:ind w:firstLine="2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Severe problems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6FF6496F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566C0C7A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0A27868E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3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2961AE15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8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236033D2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.1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3CB0D11C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.9</w:t>
            </w:r>
          </w:p>
        </w:tc>
        <w:tc>
          <w:tcPr>
            <w:tcW w:w="733" w:type="pct"/>
            <w:vAlign w:val="center"/>
          </w:tcPr>
          <w:p w14:paraId="6653067F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D5FF9" w:rsidRPr="0096638F" w14:paraId="29382B61" w14:textId="77777777" w:rsidTr="00395CE8">
        <w:trPr>
          <w:trHeight w:val="300"/>
        </w:trPr>
        <w:tc>
          <w:tcPr>
            <w:tcW w:w="1276" w:type="pct"/>
            <w:shd w:val="clear" w:color="auto" w:fill="auto"/>
            <w:noWrap/>
            <w:vAlign w:val="center"/>
            <w:hideMark/>
          </w:tcPr>
          <w:p w14:paraId="5090BB8C" w14:textId="77777777" w:rsidR="008521E3" w:rsidRPr="0096638F" w:rsidRDefault="008521E3" w:rsidP="00395CE8">
            <w:pPr>
              <w:spacing w:after="0" w:line="240" w:lineRule="auto"/>
              <w:ind w:firstLine="2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Unable to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5B77D528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1F393D92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71FBBBF0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6165E557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1D1C1DE3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5AB35ACA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733" w:type="pct"/>
            <w:vAlign w:val="center"/>
          </w:tcPr>
          <w:p w14:paraId="2DAEE29B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D5FF9" w:rsidRPr="0096638F" w14:paraId="0950DFA5" w14:textId="77777777" w:rsidTr="00395CE8">
        <w:trPr>
          <w:trHeight w:val="300"/>
        </w:trPr>
        <w:tc>
          <w:tcPr>
            <w:tcW w:w="1276" w:type="pct"/>
            <w:shd w:val="clear" w:color="auto" w:fill="auto"/>
            <w:noWrap/>
            <w:vAlign w:val="center"/>
          </w:tcPr>
          <w:p w14:paraId="6AE4DE42" w14:textId="77777777" w:rsidR="008521E3" w:rsidRPr="0096638F" w:rsidRDefault="008521E3" w:rsidP="00395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elf-care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692F88C1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5F9E3AD7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4442511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54EEAA5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4F8CA43E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6185B25E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33" w:type="pct"/>
            <w:vAlign w:val="center"/>
          </w:tcPr>
          <w:p w14:paraId="6118A3CD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6D5FF9" w:rsidRPr="0096638F" w14:paraId="25DF298C" w14:textId="77777777" w:rsidTr="00395CE8">
        <w:trPr>
          <w:trHeight w:val="300"/>
        </w:trPr>
        <w:tc>
          <w:tcPr>
            <w:tcW w:w="1276" w:type="pct"/>
            <w:shd w:val="clear" w:color="auto" w:fill="auto"/>
            <w:noWrap/>
            <w:vAlign w:val="center"/>
            <w:hideMark/>
          </w:tcPr>
          <w:p w14:paraId="7EA06D31" w14:textId="77777777" w:rsidR="008521E3" w:rsidRPr="0096638F" w:rsidRDefault="008521E3" w:rsidP="00395CE8">
            <w:pPr>
              <w:spacing w:after="0" w:line="240" w:lineRule="auto"/>
              <w:ind w:firstLine="2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No problems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6B89F01A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84.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25CD06AA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72.2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45856CEB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64.6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2AB03FF3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54.2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4692192E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47.4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6DDCD39F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29.1</w:t>
            </w:r>
          </w:p>
        </w:tc>
        <w:tc>
          <w:tcPr>
            <w:tcW w:w="733" w:type="pct"/>
            <w:vAlign w:val="center"/>
          </w:tcPr>
          <w:p w14:paraId="4BAF79C4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D5FF9" w:rsidRPr="0096638F" w14:paraId="38B82BAD" w14:textId="77777777" w:rsidTr="00395CE8">
        <w:trPr>
          <w:trHeight w:val="300"/>
        </w:trPr>
        <w:tc>
          <w:tcPr>
            <w:tcW w:w="1276" w:type="pct"/>
            <w:shd w:val="clear" w:color="auto" w:fill="auto"/>
            <w:noWrap/>
            <w:vAlign w:val="center"/>
            <w:hideMark/>
          </w:tcPr>
          <w:p w14:paraId="7D49B56D" w14:textId="77777777" w:rsidR="008521E3" w:rsidRPr="0096638F" w:rsidRDefault="008521E3" w:rsidP="00395CE8">
            <w:pPr>
              <w:spacing w:after="0" w:line="240" w:lineRule="auto"/>
              <w:ind w:firstLine="2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Slight problems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0FC20113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2.8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20AFEDBA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25.4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183FB869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31.4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5F9264B1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36.3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0E2DBE42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38.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0BE8A94B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48.8</w:t>
            </w:r>
          </w:p>
        </w:tc>
        <w:tc>
          <w:tcPr>
            <w:tcW w:w="733" w:type="pct"/>
            <w:vAlign w:val="center"/>
          </w:tcPr>
          <w:p w14:paraId="77B36860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D5FF9" w:rsidRPr="0096638F" w14:paraId="0DB6870C" w14:textId="77777777" w:rsidTr="00395CE8">
        <w:trPr>
          <w:trHeight w:val="300"/>
        </w:trPr>
        <w:tc>
          <w:tcPr>
            <w:tcW w:w="1276" w:type="pct"/>
            <w:shd w:val="clear" w:color="auto" w:fill="auto"/>
            <w:noWrap/>
            <w:vAlign w:val="center"/>
            <w:hideMark/>
          </w:tcPr>
          <w:p w14:paraId="0C706EFB" w14:textId="77777777" w:rsidR="008521E3" w:rsidRPr="0096638F" w:rsidRDefault="008521E3" w:rsidP="00395CE8">
            <w:pPr>
              <w:spacing w:after="0" w:line="240" w:lineRule="auto"/>
              <w:ind w:firstLine="2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Moderate problems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505E5292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.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4D929E81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2.4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0CD7912F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44E97524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8.4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4B3FC157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2.3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67E90995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9.0</w:t>
            </w:r>
          </w:p>
        </w:tc>
        <w:tc>
          <w:tcPr>
            <w:tcW w:w="733" w:type="pct"/>
            <w:vAlign w:val="center"/>
          </w:tcPr>
          <w:p w14:paraId="7221974E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D5FF9" w:rsidRPr="0096638F" w14:paraId="54616055" w14:textId="77777777" w:rsidTr="00395CE8">
        <w:trPr>
          <w:trHeight w:val="300"/>
        </w:trPr>
        <w:tc>
          <w:tcPr>
            <w:tcW w:w="1276" w:type="pct"/>
            <w:shd w:val="clear" w:color="auto" w:fill="auto"/>
            <w:noWrap/>
            <w:vAlign w:val="center"/>
            <w:hideMark/>
          </w:tcPr>
          <w:p w14:paraId="2E6786A4" w14:textId="77777777" w:rsidR="008521E3" w:rsidRPr="0096638F" w:rsidRDefault="008521E3" w:rsidP="00395CE8">
            <w:pPr>
              <w:spacing w:after="0" w:line="240" w:lineRule="auto"/>
              <w:ind w:firstLine="2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Severe problems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54A50CA8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5AE36305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605A966C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0E49A4C0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.2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3A42025D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.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11616E7F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3.1</w:t>
            </w:r>
          </w:p>
        </w:tc>
        <w:tc>
          <w:tcPr>
            <w:tcW w:w="733" w:type="pct"/>
            <w:vAlign w:val="center"/>
          </w:tcPr>
          <w:p w14:paraId="61D8C744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D5FF9" w:rsidRPr="0096638F" w14:paraId="204BA602" w14:textId="77777777" w:rsidTr="00395CE8">
        <w:trPr>
          <w:trHeight w:val="300"/>
        </w:trPr>
        <w:tc>
          <w:tcPr>
            <w:tcW w:w="1276" w:type="pct"/>
            <w:shd w:val="clear" w:color="auto" w:fill="auto"/>
            <w:noWrap/>
            <w:vAlign w:val="center"/>
            <w:hideMark/>
          </w:tcPr>
          <w:p w14:paraId="36B9748C" w14:textId="77777777" w:rsidR="008521E3" w:rsidRPr="0096638F" w:rsidRDefault="008521E3" w:rsidP="00395CE8">
            <w:pPr>
              <w:spacing w:after="0" w:line="240" w:lineRule="auto"/>
              <w:ind w:firstLine="2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Unable to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03B8E645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67669C83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668F3750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1F49DD38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6FB8690F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10A35BBD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733" w:type="pct"/>
            <w:vAlign w:val="center"/>
          </w:tcPr>
          <w:p w14:paraId="66031BBA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D5FF9" w:rsidRPr="0096638F" w14:paraId="7B6CE201" w14:textId="77777777" w:rsidTr="00395CE8">
        <w:trPr>
          <w:trHeight w:val="300"/>
        </w:trPr>
        <w:tc>
          <w:tcPr>
            <w:tcW w:w="1276" w:type="pct"/>
            <w:shd w:val="clear" w:color="auto" w:fill="auto"/>
            <w:noWrap/>
            <w:vAlign w:val="center"/>
          </w:tcPr>
          <w:p w14:paraId="112C62BC" w14:textId="77777777" w:rsidR="008521E3" w:rsidRPr="0096638F" w:rsidRDefault="008521E3" w:rsidP="0039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ctivity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6ED48F20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6B83ADBE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5AD3A40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1A07633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13E37146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177D4FBE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33" w:type="pct"/>
            <w:vAlign w:val="center"/>
          </w:tcPr>
          <w:p w14:paraId="3D68E02D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6D5FF9" w:rsidRPr="0096638F" w14:paraId="43BAF13D" w14:textId="77777777" w:rsidTr="00395CE8">
        <w:trPr>
          <w:trHeight w:val="300"/>
        </w:trPr>
        <w:tc>
          <w:tcPr>
            <w:tcW w:w="1276" w:type="pct"/>
            <w:shd w:val="clear" w:color="auto" w:fill="auto"/>
            <w:noWrap/>
            <w:vAlign w:val="center"/>
            <w:hideMark/>
          </w:tcPr>
          <w:p w14:paraId="1B274164" w14:textId="77777777" w:rsidR="008521E3" w:rsidRPr="0096638F" w:rsidRDefault="008521E3" w:rsidP="00395CE8">
            <w:pPr>
              <w:spacing w:after="0" w:line="240" w:lineRule="auto"/>
              <w:ind w:firstLine="2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No problems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4C046B13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82.1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608C9842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69.8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0CBA0C73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54.9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587C3D8A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46.9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3151C5F4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42.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2923EDEB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27.1</w:t>
            </w:r>
          </w:p>
        </w:tc>
        <w:tc>
          <w:tcPr>
            <w:tcW w:w="733" w:type="pct"/>
            <w:vAlign w:val="center"/>
          </w:tcPr>
          <w:p w14:paraId="626B26C3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D5FF9" w:rsidRPr="0096638F" w14:paraId="08A85F04" w14:textId="77777777" w:rsidTr="00395CE8">
        <w:trPr>
          <w:trHeight w:val="300"/>
        </w:trPr>
        <w:tc>
          <w:tcPr>
            <w:tcW w:w="1276" w:type="pct"/>
            <w:shd w:val="clear" w:color="auto" w:fill="auto"/>
            <w:noWrap/>
            <w:vAlign w:val="center"/>
            <w:hideMark/>
          </w:tcPr>
          <w:p w14:paraId="75C5884C" w14:textId="77777777" w:rsidR="008521E3" w:rsidRPr="0096638F" w:rsidRDefault="008521E3" w:rsidP="00395CE8">
            <w:pPr>
              <w:spacing w:after="0" w:line="240" w:lineRule="auto"/>
              <w:ind w:firstLine="2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Slight problems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360AD554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6.7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58A6CBF5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26.7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11EB6B0C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41.0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0F765433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44.1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4988DBC7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46.7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2264446D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54.3</w:t>
            </w:r>
          </w:p>
        </w:tc>
        <w:tc>
          <w:tcPr>
            <w:tcW w:w="733" w:type="pct"/>
            <w:vAlign w:val="center"/>
          </w:tcPr>
          <w:p w14:paraId="7BA1C8FC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D5FF9" w:rsidRPr="0096638F" w14:paraId="61FC0E67" w14:textId="77777777" w:rsidTr="00395CE8">
        <w:trPr>
          <w:trHeight w:val="300"/>
        </w:trPr>
        <w:tc>
          <w:tcPr>
            <w:tcW w:w="1276" w:type="pct"/>
            <w:shd w:val="clear" w:color="auto" w:fill="auto"/>
            <w:noWrap/>
            <w:vAlign w:val="center"/>
            <w:hideMark/>
          </w:tcPr>
          <w:p w14:paraId="3E51CC7C" w14:textId="77777777" w:rsidR="008521E3" w:rsidRPr="0096638F" w:rsidRDefault="008521E3" w:rsidP="00395CE8">
            <w:pPr>
              <w:spacing w:after="0" w:line="240" w:lineRule="auto"/>
              <w:ind w:firstLine="2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Moderate problems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631E7514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.3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227E7DC6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3.1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69ABD1EB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7FA11F06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8.1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633036A4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9.1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4BAD2F62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6.7</w:t>
            </w:r>
          </w:p>
        </w:tc>
        <w:tc>
          <w:tcPr>
            <w:tcW w:w="733" w:type="pct"/>
            <w:vAlign w:val="center"/>
          </w:tcPr>
          <w:p w14:paraId="4DFF9B77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D5FF9" w:rsidRPr="0096638F" w14:paraId="2876332E" w14:textId="77777777" w:rsidTr="00395CE8">
        <w:trPr>
          <w:trHeight w:val="300"/>
        </w:trPr>
        <w:tc>
          <w:tcPr>
            <w:tcW w:w="1276" w:type="pct"/>
            <w:shd w:val="clear" w:color="auto" w:fill="auto"/>
            <w:noWrap/>
            <w:vAlign w:val="center"/>
            <w:hideMark/>
          </w:tcPr>
          <w:p w14:paraId="1DC16E05" w14:textId="77777777" w:rsidR="008521E3" w:rsidRPr="0096638F" w:rsidRDefault="008521E3" w:rsidP="00395CE8">
            <w:pPr>
              <w:spacing w:after="0" w:line="240" w:lineRule="auto"/>
              <w:ind w:firstLine="2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Severe problems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20A67F2C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2E698E28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4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227F5FD6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1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0B8C5D47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8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22E319AD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2.1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7D5CD41E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.9</w:t>
            </w:r>
          </w:p>
        </w:tc>
        <w:tc>
          <w:tcPr>
            <w:tcW w:w="733" w:type="pct"/>
            <w:vAlign w:val="center"/>
          </w:tcPr>
          <w:p w14:paraId="6D426DAB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D5FF9" w:rsidRPr="0096638F" w14:paraId="6EAA32F2" w14:textId="77777777" w:rsidTr="00395CE8">
        <w:trPr>
          <w:trHeight w:val="300"/>
        </w:trPr>
        <w:tc>
          <w:tcPr>
            <w:tcW w:w="1276" w:type="pct"/>
            <w:shd w:val="clear" w:color="auto" w:fill="auto"/>
            <w:noWrap/>
            <w:vAlign w:val="center"/>
            <w:hideMark/>
          </w:tcPr>
          <w:p w14:paraId="59964181" w14:textId="77777777" w:rsidR="008521E3" w:rsidRPr="0096638F" w:rsidRDefault="008521E3" w:rsidP="00395CE8">
            <w:pPr>
              <w:spacing w:after="0" w:line="240" w:lineRule="auto"/>
              <w:ind w:firstLine="2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Unable to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745BCAE0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0082EB7D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3990D47B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043443C3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1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64183CF2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10E6F718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733" w:type="pct"/>
            <w:vAlign w:val="center"/>
          </w:tcPr>
          <w:p w14:paraId="07A20BC5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D5FF9" w:rsidRPr="0096638F" w14:paraId="3E0AF7AE" w14:textId="77777777" w:rsidTr="00395CE8">
        <w:trPr>
          <w:trHeight w:val="300"/>
        </w:trPr>
        <w:tc>
          <w:tcPr>
            <w:tcW w:w="1276" w:type="pct"/>
            <w:shd w:val="clear" w:color="auto" w:fill="auto"/>
            <w:noWrap/>
            <w:vAlign w:val="center"/>
          </w:tcPr>
          <w:p w14:paraId="12715877" w14:textId="77777777" w:rsidR="008521E3" w:rsidRPr="0096638F" w:rsidRDefault="008521E3" w:rsidP="0039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ain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215B8C19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501A5DC4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1E8C1B5F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0002C5F6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0571158F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5E54C25A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33" w:type="pct"/>
            <w:vAlign w:val="center"/>
          </w:tcPr>
          <w:p w14:paraId="74B0CF3B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6D5FF9" w:rsidRPr="0096638F" w14:paraId="02950596" w14:textId="77777777" w:rsidTr="00395CE8">
        <w:trPr>
          <w:trHeight w:val="300"/>
        </w:trPr>
        <w:tc>
          <w:tcPr>
            <w:tcW w:w="1276" w:type="pct"/>
            <w:shd w:val="clear" w:color="auto" w:fill="auto"/>
            <w:noWrap/>
            <w:vAlign w:val="center"/>
            <w:hideMark/>
          </w:tcPr>
          <w:p w14:paraId="45CCA1C2" w14:textId="77777777" w:rsidR="008521E3" w:rsidRPr="0096638F" w:rsidRDefault="008521E3" w:rsidP="00395CE8">
            <w:pPr>
              <w:spacing w:after="0" w:line="240" w:lineRule="auto"/>
              <w:ind w:firstLine="2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No problems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56665742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41.7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2F2E5944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22.9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20235AD3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5.1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07601152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0.4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0B8520E7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6.7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0D4BF48B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7.4</w:t>
            </w:r>
          </w:p>
        </w:tc>
        <w:tc>
          <w:tcPr>
            <w:tcW w:w="733" w:type="pct"/>
            <w:vAlign w:val="center"/>
          </w:tcPr>
          <w:p w14:paraId="35F13BEF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D5FF9" w:rsidRPr="0096638F" w14:paraId="04256F9A" w14:textId="77777777" w:rsidTr="00395CE8">
        <w:trPr>
          <w:trHeight w:val="300"/>
        </w:trPr>
        <w:tc>
          <w:tcPr>
            <w:tcW w:w="1276" w:type="pct"/>
            <w:shd w:val="clear" w:color="auto" w:fill="auto"/>
            <w:noWrap/>
            <w:vAlign w:val="center"/>
            <w:hideMark/>
          </w:tcPr>
          <w:p w14:paraId="2A040317" w14:textId="77777777" w:rsidR="008521E3" w:rsidRPr="0096638F" w:rsidRDefault="008521E3" w:rsidP="00395CE8">
            <w:pPr>
              <w:spacing w:after="0" w:line="240" w:lineRule="auto"/>
              <w:ind w:firstLine="2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Slight problems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76F75AA7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50.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0A5DAC96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62.9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46B2A9F8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65.6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4F2F60C4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65.0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67A01897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66.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03DC4D73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58.5</w:t>
            </w:r>
          </w:p>
        </w:tc>
        <w:tc>
          <w:tcPr>
            <w:tcW w:w="733" w:type="pct"/>
            <w:vAlign w:val="center"/>
          </w:tcPr>
          <w:p w14:paraId="3593DA2B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D5FF9" w:rsidRPr="0096638F" w14:paraId="180C2640" w14:textId="77777777" w:rsidTr="00395CE8">
        <w:trPr>
          <w:trHeight w:val="300"/>
        </w:trPr>
        <w:tc>
          <w:tcPr>
            <w:tcW w:w="1276" w:type="pct"/>
            <w:shd w:val="clear" w:color="auto" w:fill="auto"/>
            <w:noWrap/>
            <w:vAlign w:val="center"/>
            <w:hideMark/>
          </w:tcPr>
          <w:p w14:paraId="2B372177" w14:textId="77777777" w:rsidR="008521E3" w:rsidRPr="0096638F" w:rsidRDefault="008521E3" w:rsidP="00395CE8">
            <w:pPr>
              <w:spacing w:after="0" w:line="240" w:lineRule="auto"/>
              <w:ind w:firstLine="2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Moderate problems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7D0BA6BF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7.7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4308E965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3.5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47EE92D8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8.5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2684496E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23.3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3C01B616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24.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28B33B84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32.6</w:t>
            </w:r>
          </w:p>
        </w:tc>
        <w:tc>
          <w:tcPr>
            <w:tcW w:w="733" w:type="pct"/>
            <w:vAlign w:val="center"/>
          </w:tcPr>
          <w:p w14:paraId="7EFF0267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D5FF9" w:rsidRPr="0096638F" w14:paraId="38572C6C" w14:textId="77777777" w:rsidTr="00395CE8">
        <w:trPr>
          <w:trHeight w:val="300"/>
        </w:trPr>
        <w:tc>
          <w:tcPr>
            <w:tcW w:w="1276" w:type="pct"/>
            <w:shd w:val="clear" w:color="auto" w:fill="auto"/>
            <w:noWrap/>
            <w:vAlign w:val="center"/>
            <w:hideMark/>
          </w:tcPr>
          <w:p w14:paraId="25243068" w14:textId="77777777" w:rsidR="008521E3" w:rsidRPr="0096638F" w:rsidRDefault="008521E3" w:rsidP="00395CE8">
            <w:pPr>
              <w:spacing w:after="0" w:line="240" w:lineRule="auto"/>
              <w:ind w:firstLine="2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Severe problems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7861C05F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591DFE5C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7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6EB40761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3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0B8C0D07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.3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16DC7187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2.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21FC136C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.6</w:t>
            </w:r>
          </w:p>
        </w:tc>
        <w:tc>
          <w:tcPr>
            <w:tcW w:w="733" w:type="pct"/>
            <w:vAlign w:val="center"/>
          </w:tcPr>
          <w:p w14:paraId="5E81E5BB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D5FF9" w:rsidRPr="0096638F" w14:paraId="4B7F855B" w14:textId="77777777" w:rsidTr="00395CE8">
        <w:trPr>
          <w:trHeight w:val="300"/>
        </w:trPr>
        <w:tc>
          <w:tcPr>
            <w:tcW w:w="1276" w:type="pct"/>
            <w:shd w:val="clear" w:color="auto" w:fill="auto"/>
            <w:noWrap/>
            <w:vAlign w:val="center"/>
            <w:hideMark/>
          </w:tcPr>
          <w:p w14:paraId="034FFDE2" w14:textId="77777777" w:rsidR="008521E3" w:rsidRPr="0096638F" w:rsidRDefault="008521E3" w:rsidP="00395CE8">
            <w:pPr>
              <w:spacing w:after="0" w:line="240" w:lineRule="auto"/>
              <w:ind w:firstLine="2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Unable to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2ECB87FE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512CDA4A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40BF3082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5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01B4CD16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102C8103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165E1687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733" w:type="pct"/>
            <w:vAlign w:val="center"/>
          </w:tcPr>
          <w:p w14:paraId="3292F9A2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D5FF9" w:rsidRPr="0096638F" w14:paraId="5A8F249E" w14:textId="77777777" w:rsidTr="00395CE8">
        <w:trPr>
          <w:trHeight w:val="300"/>
        </w:trPr>
        <w:tc>
          <w:tcPr>
            <w:tcW w:w="1276" w:type="pct"/>
            <w:shd w:val="clear" w:color="auto" w:fill="auto"/>
            <w:noWrap/>
            <w:vAlign w:val="center"/>
          </w:tcPr>
          <w:p w14:paraId="762BD52A" w14:textId="77777777" w:rsidR="008521E3" w:rsidRPr="0096638F" w:rsidRDefault="008521E3" w:rsidP="0039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nxiety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0A9D95AF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5A8423ED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1A6334A2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6AE6F627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97E2510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3760AA0F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33" w:type="pct"/>
            <w:vAlign w:val="center"/>
          </w:tcPr>
          <w:p w14:paraId="1268D3B9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6D5FF9" w:rsidRPr="0096638F" w14:paraId="163398B8" w14:textId="77777777" w:rsidTr="00395CE8">
        <w:trPr>
          <w:trHeight w:val="300"/>
        </w:trPr>
        <w:tc>
          <w:tcPr>
            <w:tcW w:w="1276" w:type="pct"/>
            <w:shd w:val="clear" w:color="auto" w:fill="auto"/>
            <w:noWrap/>
            <w:vAlign w:val="center"/>
            <w:hideMark/>
          </w:tcPr>
          <w:p w14:paraId="407C9505" w14:textId="77777777" w:rsidR="008521E3" w:rsidRPr="0096638F" w:rsidRDefault="008521E3" w:rsidP="00395CE8">
            <w:pPr>
              <w:spacing w:after="0" w:line="240" w:lineRule="auto"/>
              <w:ind w:firstLine="2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No problems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066DAF92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36.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38F523D8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24.3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2F6CEAF7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8.1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007EC2E0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5.6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1A06C73F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6.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11167463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9.4</w:t>
            </w:r>
          </w:p>
        </w:tc>
        <w:tc>
          <w:tcPr>
            <w:tcW w:w="733" w:type="pct"/>
            <w:vAlign w:val="center"/>
          </w:tcPr>
          <w:p w14:paraId="257BB74C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D5FF9" w:rsidRPr="0096638F" w14:paraId="37B6D32D" w14:textId="77777777" w:rsidTr="00395CE8">
        <w:trPr>
          <w:trHeight w:val="300"/>
        </w:trPr>
        <w:tc>
          <w:tcPr>
            <w:tcW w:w="1276" w:type="pct"/>
            <w:shd w:val="clear" w:color="auto" w:fill="auto"/>
            <w:noWrap/>
            <w:vAlign w:val="center"/>
            <w:hideMark/>
          </w:tcPr>
          <w:p w14:paraId="54768C38" w14:textId="77777777" w:rsidR="008521E3" w:rsidRPr="0096638F" w:rsidRDefault="008521E3" w:rsidP="00395CE8">
            <w:pPr>
              <w:spacing w:after="0" w:line="240" w:lineRule="auto"/>
              <w:ind w:firstLine="2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Slight problems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62EE1978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58.3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6353FFEF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62.9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288E70E2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66.4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7B8D47A5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64.4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760271F6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65.1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56DACF4B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62.4</w:t>
            </w:r>
          </w:p>
        </w:tc>
        <w:tc>
          <w:tcPr>
            <w:tcW w:w="733" w:type="pct"/>
            <w:vAlign w:val="center"/>
          </w:tcPr>
          <w:p w14:paraId="234F63DD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D5FF9" w:rsidRPr="0096638F" w14:paraId="06626951" w14:textId="77777777" w:rsidTr="00395CE8">
        <w:trPr>
          <w:trHeight w:val="300"/>
        </w:trPr>
        <w:tc>
          <w:tcPr>
            <w:tcW w:w="1276" w:type="pct"/>
            <w:shd w:val="clear" w:color="auto" w:fill="auto"/>
            <w:noWrap/>
            <w:vAlign w:val="center"/>
            <w:hideMark/>
          </w:tcPr>
          <w:p w14:paraId="7BD04088" w14:textId="77777777" w:rsidR="008521E3" w:rsidRPr="0096638F" w:rsidRDefault="008521E3" w:rsidP="00395CE8">
            <w:pPr>
              <w:spacing w:after="0" w:line="240" w:lineRule="auto"/>
              <w:ind w:firstLine="2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Moderate problems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7F48A3C7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5.1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20C00B98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2.2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02899B44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4.6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74163965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8.9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13A4D2A7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7.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35321DEC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5.9</w:t>
            </w:r>
          </w:p>
        </w:tc>
        <w:tc>
          <w:tcPr>
            <w:tcW w:w="733" w:type="pct"/>
            <w:vAlign w:val="center"/>
          </w:tcPr>
          <w:p w14:paraId="5EB2A4A0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D5FF9" w:rsidRPr="0096638F" w14:paraId="32A99923" w14:textId="77777777" w:rsidTr="00395CE8">
        <w:trPr>
          <w:trHeight w:val="300"/>
        </w:trPr>
        <w:tc>
          <w:tcPr>
            <w:tcW w:w="1276" w:type="pct"/>
            <w:shd w:val="clear" w:color="auto" w:fill="auto"/>
            <w:noWrap/>
            <w:vAlign w:val="center"/>
            <w:hideMark/>
          </w:tcPr>
          <w:p w14:paraId="086EFE14" w14:textId="77777777" w:rsidR="008521E3" w:rsidRPr="0096638F" w:rsidRDefault="008521E3" w:rsidP="00395CE8">
            <w:pPr>
              <w:spacing w:after="0" w:line="240" w:lineRule="auto"/>
              <w:ind w:firstLine="2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Severe problems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2515FAD7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5744DF13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7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082EB4FF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9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02E24CFE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3EB06226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.4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0FB2164A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.9</w:t>
            </w:r>
          </w:p>
        </w:tc>
        <w:tc>
          <w:tcPr>
            <w:tcW w:w="733" w:type="pct"/>
            <w:vAlign w:val="center"/>
          </w:tcPr>
          <w:p w14:paraId="3E0DCE21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8521E3" w:rsidRPr="0096638F" w14:paraId="6A8B920B" w14:textId="77777777" w:rsidTr="00395CE8">
        <w:trPr>
          <w:trHeight w:val="300"/>
        </w:trPr>
        <w:tc>
          <w:tcPr>
            <w:tcW w:w="1276" w:type="pct"/>
            <w:shd w:val="clear" w:color="auto" w:fill="auto"/>
            <w:noWrap/>
            <w:vAlign w:val="center"/>
            <w:hideMark/>
          </w:tcPr>
          <w:p w14:paraId="2F64A2B1" w14:textId="77777777" w:rsidR="008521E3" w:rsidRPr="0096638F" w:rsidRDefault="008521E3" w:rsidP="00395CE8">
            <w:pPr>
              <w:spacing w:after="0" w:line="240" w:lineRule="auto"/>
              <w:ind w:firstLine="2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Unable to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42C22503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2D12AD39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408C21F9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5B00251F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1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2F9D0408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35B084B8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4</w:t>
            </w:r>
          </w:p>
        </w:tc>
        <w:tc>
          <w:tcPr>
            <w:tcW w:w="733" w:type="pct"/>
            <w:vAlign w:val="center"/>
          </w:tcPr>
          <w:p w14:paraId="4FE04A34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</w:tbl>
    <w:p w14:paraId="076E9215" w14:textId="77777777" w:rsidR="008521E3" w:rsidRPr="0096638F" w:rsidRDefault="008521E3" w:rsidP="008521E3">
      <w:pPr>
        <w:spacing w:after="0" w:line="360" w:lineRule="auto"/>
        <w:rPr>
          <w:rFonts w:ascii="Times New Roman" w:hAnsi="Times New Roman" w:cs="Times New Roman"/>
          <w:color w:val="000000" w:themeColor="text1"/>
        </w:rPr>
      </w:pPr>
    </w:p>
    <w:p w14:paraId="37E6DA30" w14:textId="77777777" w:rsidR="008521E3" w:rsidRPr="0096638F" w:rsidRDefault="008521E3" w:rsidP="008521E3">
      <w:pPr>
        <w:spacing w:after="0" w:line="360" w:lineRule="auto"/>
        <w:rPr>
          <w:rFonts w:ascii="Times New Roman" w:hAnsi="Times New Roman" w:cs="Times New Roman"/>
          <w:b/>
          <w:color w:val="000000" w:themeColor="text1"/>
        </w:rPr>
      </w:pPr>
      <w:r w:rsidRPr="0096638F">
        <w:rPr>
          <w:rFonts w:ascii="Times New Roman" w:hAnsi="Times New Roman" w:cs="Times New Roman"/>
          <w:b/>
          <w:color w:val="000000" w:themeColor="text1"/>
        </w:rPr>
        <w:br w:type="page"/>
      </w:r>
      <w:r w:rsidR="001C29A9" w:rsidRPr="0096638F">
        <w:rPr>
          <w:rFonts w:ascii="Times New Roman" w:hAnsi="Times New Roman" w:cs="Times New Roman"/>
          <w:b/>
          <w:color w:val="000000" w:themeColor="text1"/>
        </w:rPr>
        <w:lastRenderedPageBreak/>
        <w:t>Table S4</w:t>
      </w:r>
      <w:r w:rsidRPr="0096638F">
        <w:rPr>
          <w:rFonts w:ascii="Times New Roman" w:hAnsi="Times New Roman" w:cs="Times New Roman"/>
          <w:b/>
          <w:color w:val="000000" w:themeColor="text1"/>
        </w:rPr>
        <w:t>:</w:t>
      </w:r>
      <w:r w:rsidRPr="0096638F">
        <w:rPr>
          <w:rFonts w:ascii="Times New Roman" w:hAnsi="Times New Roman" w:cs="Times New Roman"/>
          <w:color w:val="000000" w:themeColor="text1"/>
        </w:rPr>
        <w:t xml:space="preserve"> Problems in EQ-5D-5L dimensions by age groups for males in Bangladesh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29"/>
        <w:gridCol w:w="772"/>
        <w:gridCol w:w="886"/>
        <w:gridCol w:w="886"/>
        <w:gridCol w:w="886"/>
        <w:gridCol w:w="886"/>
        <w:gridCol w:w="886"/>
        <w:gridCol w:w="1395"/>
      </w:tblGrid>
      <w:tr w:rsidR="006D5FF9" w:rsidRPr="0096638F" w14:paraId="3CB4EF23" w14:textId="77777777" w:rsidTr="00395CE8">
        <w:trPr>
          <w:trHeight w:val="300"/>
        </w:trPr>
        <w:tc>
          <w:tcPr>
            <w:tcW w:w="134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E4D43DF" w14:textId="77777777" w:rsidR="008521E3" w:rsidRPr="0096638F" w:rsidRDefault="008521E3" w:rsidP="0039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bookmarkStart w:id="0" w:name="OLE_LINK1"/>
            <w:r w:rsidRPr="0096638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EQ-5D-5L dimensions</w:t>
            </w:r>
          </w:p>
        </w:tc>
        <w:tc>
          <w:tcPr>
            <w:tcW w:w="2882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319315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ge groups (years) (%)</w:t>
            </w:r>
          </w:p>
        </w:tc>
        <w:tc>
          <w:tcPr>
            <w:tcW w:w="773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9E47B00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-value</w:t>
            </w:r>
          </w:p>
          <w:p w14:paraId="0D4F77D5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(χ</w:t>
            </w:r>
            <w:r w:rsidRPr="0096638F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perscript"/>
              </w:rPr>
              <w:t>2</w:t>
            </w:r>
            <w:r w:rsidRPr="0096638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statistic)</w:t>
            </w:r>
          </w:p>
        </w:tc>
      </w:tr>
      <w:tr w:rsidR="006D5FF9" w:rsidRPr="0096638F" w14:paraId="616076D5" w14:textId="77777777" w:rsidTr="00395CE8">
        <w:trPr>
          <w:trHeight w:val="300"/>
        </w:trPr>
        <w:tc>
          <w:tcPr>
            <w:tcW w:w="134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6D381" w14:textId="77777777" w:rsidR="008521E3" w:rsidRPr="0096638F" w:rsidRDefault="008521E3" w:rsidP="0039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CC1C6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≤30</w:t>
            </w:r>
          </w:p>
          <w:p w14:paraId="4C128E76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n=</w:t>
            </w:r>
            <w:r w:rsidRPr="0096638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638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98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03448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31-39</w:t>
            </w:r>
          </w:p>
          <w:p w14:paraId="6012B22E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n=</w:t>
            </w:r>
            <w:r w:rsidRPr="0096638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638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54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A6AA6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40-49</w:t>
            </w:r>
          </w:p>
          <w:p w14:paraId="69EA3745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n=</w:t>
            </w:r>
            <w:r w:rsidRPr="0096638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638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404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75185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50-59</w:t>
            </w:r>
          </w:p>
          <w:p w14:paraId="05DF3409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n=</w:t>
            </w:r>
            <w:r w:rsidRPr="0096638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638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620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BF324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60-69</w:t>
            </w:r>
          </w:p>
          <w:p w14:paraId="370B9CEC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n=</w:t>
            </w:r>
            <w:r w:rsidRPr="0096638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638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562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FD257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≥70</w:t>
            </w:r>
          </w:p>
          <w:p w14:paraId="4F852DD2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n=</w:t>
            </w:r>
            <w:r w:rsidRPr="0096638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638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61</w:t>
            </w:r>
          </w:p>
        </w:tc>
        <w:tc>
          <w:tcPr>
            <w:tcW w:w="773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33B9F70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D5FF9" w:rsidRPr="0096638F" w14:paraId="17A9FC6C" w14:textId="77777777" w:rsidTr="00395CE8">
        <w:trPr>
          <w:trHeight w:val="300"/>
        </w:trPr>
        <w:tc>
          <w:tcPr>
            <w:tcW w:w="13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BBBFD7" w14:textId="77777777" w:rsidR="008521E3" w:rsidRPr="0096638F" w:rsidRDefault="008521E3" w:rsidP="0039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obility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BB7B9D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820E14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62D928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31765F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97061C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D2421B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73" w:type="pct"/>
            <w:tcBorders>
              <w:top w:val="single" w:sz="4" w:space="0" w:color="auto"/>
            </w:tcBorders>
            <w:vAlign w:val="center"/>
          </w:tcPr>
          <w:p w14:paraId="243EC8CC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6D5FF9" w:rsidRPr="0096638F" w14:paraId="34BD4C38" w14:textId="77777777" w:rsidTr="00395CE8">
        <w:trPr>
          <w:trHeight w:val="300"/>
        </w:trPr>
        <w:tc>
          <w:tcPr>
            <w:tcW w:w="1345" w:type="pct"/>
            <w:shd w:val="clear" w:color="auto" w:fill="auto"/>
            <w:noWrap/>
            <w:vAlign w:val="center"/>
            <w:hideMark/>
          </w:tcPr>
          <w:p w14:paraId="6F458B8E" w14:textId="77777777" w:rsidR="008521E3" w:rsidRPr="0096638F" w:rsidRDefault="008521E3" w:rsidP="00395CE8">
            <w:pPr>
              <w:spacing w:after="0" w:line="240" w:lineRule="auto"/>
              <w:ind w:firstLine="2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No problems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5A07BBFF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90.8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5C417C0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90.2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ED01316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79.5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0F793A64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63.4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38C1CA7F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49.5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D823E81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34.5</w:t>
            </w:r>
          </w:p>
        </w:tc>
        <w:tc>
          <w:tcPr>
            <w:tcW w:w="773" w:type="pct"/>
            <w:vAlign w:val="center"/>
          </w:tcPr>
          <w:p w14:paraId="08A4C8F0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D5FF9" w:rsidRPr="0096638F" w14:paraId="436876B0" w14:textId="77777777" w:rsidTr="00395CE8">
        <w:trPr>
          <w:trHeight w:val="300"/>
        </w:trPr>
        <w:tc>
          <w:tcPr>
            <w:tcW w:w="1345" w:type="pct"/>
            <w:shd w:val="clear" w:color="auto" w:fill="auto"/>
            <w:noWrap/>
            <w:vAlign w:val="center"/>
            <w:hideMark/>
          </w:tcPr>
          <w:p w14:paraId="5D21E08D" w14:textId="77777777" w:rsidR="008521E3" w:rsidRPr="0096638F" w:rsidRDefault="008521E3" w:rsidP="00395CE8">
            <w:pPr>
              <w:spacing w:after="0" w:line="240" w:lineRule="auto"/>
              <w:ind w:firstLine="2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Slight problems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77B063C0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8.2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44EFB77C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7.9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3B5ED7E7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7.8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408D9A2D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32.4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13608159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39.7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84EF45E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47.5</w:t>
            </w:r>
          </w:p>
        </w:tc>
        <w:tc>
          <w:tcPr>
            <w:tcW w:w="773" w:type="pct"/>
            <w:vAlign w:val="center"/>
          </w:tcPr>
          <w:p w14:paraId="0801AD78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D5FF9" w:rsidRPr="0096638F" w14:paraId="06E73178" w14:textId="77777777" w:rsidTr="00395CE8">
        <w:trPr>
          <w:trHeight w:val="300"/>
        </w:trPr>
        <w:tc>
          <w:tcPr>
            <w:tcW w:w="1345" w:type="pct"/>
            <w:shd w:val="clear" w:color="auto" w:fill="auto"/>
            <w:noWrap/>
            <w:vAlign w:val="center"/>
            <w:hideMark/>
          </w:tcPr>
          <w:p w14:paraId="199E0A38" w14:textId="77777777" w:rsidR="008521E3" w:rsidRPr="0096638F" w:rsidRDefault="008521E3" w:rsidP="00395CE8">
            <w:pPr>
              <w:spacing w:after="0" w:line="240" w:lineRule="auto"/>
              <w:ind w:firstLine="2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Moderate problems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5EFAB65F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533344E9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.6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0E775C9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2.7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A9E835F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3.7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2E22CE52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9.1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0851EE8B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6.5</w:t>
            </w:r>
          </w:p>
        </w:tc>
        <w:tc>
          <w:tcPr>
            <w:tcW w:w="773" w:type="pct"/>
            <w:vAlign w:val="center"/>
          </w:tcPr>
          <w:p w14:paraId="4A38FA4D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D5FF9" w:rsidRPr="0096638F" w14:paraId="2B03F0A7" w14:textId="77777777" w:rsidTr="00395CE8">
        <w:trPr>
          <w:trHeight w:val="300"/>
        </w:trPr>
        <w:tc>
          <w:tcPr>
            <w:tcW w:w="1345" w:type="pct"/>
            <w:shd w:val="clear" w:color="auto" w:fill="auto"/>
            <w:noWrap/>
            <w:vAlign w:val="center"/>
            <w:hideMark/>
          </w:tcPr>
          <w:p w14:paraId="6E6185BC" w14:textId="77777777" w:rsidR="008521E3" w:rsidRPr="0096638F" w:rsidRDefault="008521E3" w:rsidP="00395CE8">
            <w:pPr>
              <w:spacing w:after="0" w:line="240" w:lineRule="auto"/>
              <w:ind w:firstLine="2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Severe problems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2E545F87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5E19CF9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4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6B5001FA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768C808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5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09CED09F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.6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5E262506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.5</w:t>
            </w:r>
          </w:p>
        </w:tc>
        <w:tc>
          <w:tcPr>
            <w:tcW w:w="773" w:type="pct"/>
            <w:vAlign w:val="center"/>
          </w:tcPr>
          <w:p w14:paraId="78673908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D5FF9" w:rsidRPr="0096638F" w14:paraId="5E958E8B" w14:textId="77777777" w:rsidTr="00395CE8">
        <w:trPr>
          <w:trHeight w:val="300"/>
        </w:trPr>
        <w:tc>
          <w:tcPr>
            <w:tcW w:w="1345" w:type="pct"/>
            <w:shd w:val="clear" w:color="auto" w:fill="auto"/>
            <w:noWrap/>
            <w:vAlign w:val="center"/>
            <w:hideMark/>
          </w:tcPr>
          <w:p w14:paraId="5133FD2D" w14:textId="77777777" w:rsidR="008521E3" w:rsidRPr="0096638F" w:rsidRDefault="008521E3" w:rsidP="00395CE8">
            <w:pPr>
              <w:spacing w:after="0" w:line="240" w:lineRule="auto"/>
              <w:ind w:firstLine="2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Unable to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52847E43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3FECC527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95449D3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31A109A2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09FB4793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2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07F57CF7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773" w:type="pct"/>
            <w:vAlign w:val="center"/>
          </w:tcPr>
          <w:p w14:paraId="6FC7C9CC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D5FF9" w:rsidRPr="0096638F" w14:paraId="48B60EB6" w14:textId="77777777" w:rsidTr="00395CE8">
        <w:trPr>
          <w:trHeight w:val="300"/>
        </w:trPr>
        <w:tc>
          <w:tcPr>
            <w:tcW w:w="1345" w:type="pct"/>
            <w:shd w:val="clear" w:color="auto" w:fill="auto"/>
            <w:noWrap/>
            <w:vAlign w:val="center"/>
          </w:tcPr>
          <w:p w14:paraId="2A8A5904" w14:textId="77777777" w:rsidR="008521E3" w:rsidRPr="0096638F" w:rsidRDefault="008521E3" w:rsidP="0039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elf-care</w:t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1885C539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5EEBDC38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196C393F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67DCE4C0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204082CD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65E6BF46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73" w:type="pct"/>
            <w:vAlign w:val="center"/>
          </w:tcPr>
          <w:p w14:paraId="6044C13C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6D5FF9" w:rsidRPr="0096638F" w14:paraId="3F4285C9" w14:textId="77777777" w:rsidTr="00395CE8">
        <w:trPr>
          <w:trHeight w:val="300"/>
        </w:trPr>
        <w:tc>
          <w:tcPr>
            <w:tcW w:w="1345" w:type="pct"/>
            <w:shd w:val="clear" w:color="auto" w:fill="auto"/>
            <w:noWrap/>
            <w:vAlign w:val="center"/>
            <w:hideMark/>
          </w:tcPr>
          <w:p w14:paraId="0B5F35E3" w14:textId="77777777" w:rsidR="008521E3" w:rsidRPr="0096638F" w:rsidRDefault="008521E3" w:rsidP="00395CE8">
            <w:pPr>
              <w:spacing w:after="0" w:line="240" w:lineRule="auto"/>
              <w:ind w:firstLine="2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No problems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5EA2E9CE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92.9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2AF06159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91.7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62D3612E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81.7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62441759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64.0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694091EA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55.5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6D2A9D04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39.5</w:t>
            </w:r>
          </w:p>
        </w:tc>
        <w:tc>
          <w:tcPr>
            <w:tcW w:w="773" w:type="pct"/>
            <w:vAlign w:val="center"/>
          </w:tcPr>
          <w:p w14:paraId="16D68895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D5FF9" w:rsidRPr="0096638F" w14:paraId="7B415882" w14:textId="77777777" w:rsidTr="00395CE8">
        <w:trPr>
          <w:trHeight w:val="300"/>
        </w:trPr>
        <w:tc>
          <w:tcPr>
            <w:tcW w:w="1345" w:type="pct"/>
            <w:shd w:val="clear" w:color="auto" w:fill="auto"/>
            <w:noWrap/>
            <w:vAlign w:val="center"/>
            <w:hideMark/>
          </w:tcPr>
          <w:p w14:paraId="761338B2" w14:textId="77777777" w:rsidR="008521E3" w:rsidRPr="0096638F" w:rsidRDefault="008521E3" w:rsidP="00395CE8">
            <w:pPr>
              <w:spacing w:after="0" w:line="240" w:lineRule="auto"/>
              <w:ind w:firstLine="2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Slight problems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5A730C35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6.1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0AA83DBA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6.7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354AE55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5.1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12B0E1B3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30.0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26CF5C62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33.1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C17D298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42.5</w:t>
            </w:r>
          </w:p>
        </w:tc>
        <w:tc>
          <w:tcPr>
            <w:tcW w:w="773" w:type="pct"/>
            <w:vAlign w:val="center"/>
          </w:tcPr>
          <w:p w14:paraId="38F71DDC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D5FF9" w:rsidRPr="0096638F" w14:paraId="6B96FD84" w14:textId="77777777" w:rsidTr="00395CE8">
        <w:trPr>
          <w:trHeight w:val="300"/>
        </w:trPr>
        <w:tc>
          <w:tcPr>
            <w:tcW w:w="1345" w:type="pct"/>
            <w:shd w:val="clear" w:color="auto" w:fill="auto"/>
            <w:noWrap/>
            <w:vAlign w:val="center"/>
            <w:hideMark/>
          </w:tcPr>
          <w:p w14:paraId="14ED8065" w14:textId="77777777" w:rsidR="008521E3" w:rsidRPr="0096638F" w:rsidRDefault="008521E3" w:rsidP="00395CE8">
            <w:pPr>
              <w:spacing w:after="0" w:line="240" w:lineRule="auto"/>
              <w:ind w:firstLine="2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Moderate problems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76635E42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5D23F353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.2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473A9FFA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3.2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2F181815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5.3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4A60A470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9.1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891291C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5.3</w:t>
            </w:r>
          </w:p>
        </w:tc>
        <w:tc>
          <w:tcPr>
            <w:tcW w:w="773" w:type="pct"/>
            <w:vAlign w:val="center"/>
          </w:tcPr>
          <w:p w14:paraId="73E321DC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D5FF9" w:rsidRPr="0096638F" w14:paraId="6C550D44" w14:textId="77777777" w:rsidTr="00395CE8">
        <w:trPr>
          <w:trHeight w:val="300"/>
        </w:trPr>
        <w:tc>
          <w:tcPr>
            <w:tcW w:w="1345" w:type="pct"/>
            <w:shd w:val="clear" w:color="auto" w:fill="auto"/>
            <w:noWrap/>
            <w:vAlign w:val="center"/>
            <w:hideMark/>
          </w:tcPr>
          <w:p w14:paraId="1A888FE4" w14:textId="77777777" w:rsidR="008521E3" w:rsidRPr="0096638F" w:rsidRDefault="008521E3" w:rsidP="00395CE8">
            <w:pPr>
              <w:spacing w:after="0" w:line="240" w:lineRule="auto"/>
              <w:ind w:firstLine="2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Severe problems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0404D6B4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48AD65B2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4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3F23413E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468AD0B9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5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567623F2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2.1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0D4DD37C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2.7</w:t>
            </w:r>
          </w:p>
        </w:tc>
        <w:tc>
          <w:tcPr>
            <w:tcW w:w="773" w:type="pct"/>
            <w:vAlign w:val="center"/>
          </w:tcPr>
          <w:p w14:paraId="7DB6E3FB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D5FF9" w:rsidRPr="0096638F" w14:paraId="5A9062A9" w14:textId="77777777" w:rsidTr="00395CE8">
        <w:trPr>
          <w:trHeight w:val="300"/>
        </w:trPr>
        <w:tc>
          <w:tcPr>
            <w:tcW w:w="1345" w:type="pct"/>
            <w:shd w:val="clear" w:color="auto" w:fill="auto"/>
            <w:noWrap/>
            <w:vAlign w:val="center"/>
            <w:hideMark/>
          </w:tcPr>
          <w:p w14:paraId="15EAD7ED" w14:textId="77777777" w:rsidR="008521E3" w:rsidRPr="0096638F" w:rsidRDefault="008521E3" w:rsidP="00395CE8">
            <w:pPr>
              <w:spacing w:after="0" w:line="240" w:lineRule="auto"/>
              <w:ind w:firstLine="2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Unable to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6D6A5A10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240E1625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4B744682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46C1C47D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2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129BD265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2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EE31E24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773" w:type="pct"/>
            <w:vAlign w:val="center"/>
          </w:tcPr>
          <w:p w14:paraId="6A0846C8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D5FF9" w:rsidRPr="0096638F" w14:paraId="1B8D768A" w14:textId="77777777" w:rsidTr="00395CE8">
        <w:trPr>
          <w:trHeight w:val="300"/>
        </w:trPr>
        <w:tc>
          <w:tcPr>
            <w:tcW w:w="1345" w:type="pct"/>
            <w:shd w:val="clear" w:color="auto" w:fill="auto"/>
            <w:noWrap/>
            <w:vAlign w:val="center"/>
          </w:tcPr>
          <w:p w14:paraId="7025DED5" w14:textId="77777777" w:rsidR="008521E3" w:rsidRPr="0096638F" w:rsidRDefault="008521E3" w:rsidP="0039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ctivity</w:t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77E291BA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49FD929E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1FEE8F97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1E0765AE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1CD4852D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2005D555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73" w:type="pct"/>
            <w:vAlign w:val="center"/>
          </w:tcPr>
          <w:p w14:paraId="1AD5EA62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6D5FF9" w:rsidRPr="0096638F" w14:paraId="5415AA36" w14:textId="77777777" w:rsidTr="00395CE8">
        <w:trPr>
          <w:trHeight w:val="300"/>
        </w:trPr>
        <w:tc>
          <w:tcPr>
            <w:tcW w:w="1345" w:type="pct"/>
            <w:shd w:val="clear" w:color="auto" w:fill="auto"/>
            <w:noWrap/>
            <w:vAlign w:val="center"/>
            <w:hideMark/>
          </w:tcPr>
          <w:p w14:paraId="1D0943CF" w14:textId="77777777" w:rsidR="008521E3" w:rsidRPr="0096638F" w:rsidRDefault="008521E3" w:rsidP="00395CE8">
            <w:pPr>
              <w:spacing w:after="0" w:line="240" w:lineRule="auto"/>
              <w:ind w:firstLine="2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No problems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077B0E1B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88.8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16D8D43D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88.2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1752E501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74.5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62281DB8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58.7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38090B30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48.8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4DFF0721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35.6</w:t>
            </w:r>
          </w:p>
        </w:tc>
        <w:tc>
          <w:tcPr>
            <w:tcW w:w="773" w:type="pct"/>
            <w:vAlign w:val="center"/>
          </w:tcPr>
          <w:p w14:paraId="4BC15CE5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D5FF9" w:rsidRPr="0096638F" w14:paraId="6E163C4F" w14:textId="77777777" w:rsidTr="00395CE8">
        <w:trPr>
          <w:trHeight w:val="300"/>
        </w:trPr>
        <w:tc>
          <w:tcPr>
            <w:tcW w:w="1345" w:type="pct"/>
            <w:shd w:val="clear" w:color="auto" w:fill="auto"/>
            <w:noWrap/>
            <w:vAlign w:val="center"/>
            <w:hideMark/>
          </w:tcPr>
          <w:p w14:paraId="5E2FBE78" w14:textId="77777777" w:rsidR="008521E3" w:rsidRPr="0096638F" w:rsidRDefault="008521E3" w:rsidP="00395CE8">
            <w:pPr>
              <w:spacing w:after="0" w:line="240" w:lineRule="auto"/>
              <w:ind w:firstLine="2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Slight problems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68AAEE2A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9.2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007FA2AB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0.2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3B9032B1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21.0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25F58F76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31.6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588D7B08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39.3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46B5C197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46.4</w:t>
            </w:r>
          </w:p>
        </w:tc>
        <w:tc>
          <w:tcPr>
            <w:tcW w:w="773" w:type="pct"/>
            <w:vAlign w:val="center"/>
          </w:tcPr>
          <w:p w14:paraId="45D095F9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D5FF9" w:rsidRPr="0096638F" w14:paraId="6602AB11" w14:textId="77777777" w:rsidTr="00395CE8">
        <w:trPr>
          <w:trHeight w:val="300"/>
        </w:trPr>
        <w:tc>
          <w:tcPr>
            <w:tcW w:w="1345" w:type="pct"/>
            <w:shd w:val="clear" w:color="auto" w:fill="auto"/>
            <w:noWrap/>
            <w:vAlign w:val="center"/>
            <w:hideMark/>
          </w:tcPr>
          <w:p w14:paraId="66148E25" w14:textId="77777777" w:rsidR="008521E3" w:rsidRPr="0096638F" w:rsidRDefault="008521E3" w:rsidP="00395CE8">
            <w:pPr>
              <w:spacing w:after="0" w:line="240" w:lineRule="auto"/>
              <w:ind w:firstLine="2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Moderate problems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3D9E0D90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37B2B45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.2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5737EDBA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17A7D58F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8.6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1CB89263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8.9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6FD4A5B8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5.3</w:t>
            </w:r>
          </w:p>
        </w:tc>
        <w:tc>
          <w:tcPr>
            <w:tcW w:w="773" w:type="pct"/>
            <w:vAlign w:val="center"/>
          </w:tcPr>
          <w:p w14:paraId="4BE6882B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D5FF9" w:rsidRPr="0096638F" w14:paraId="0307676C" w14:textId="77777777" w:rsidTr="00395CE8">
        <w:trPr>
          <w:trHeight w:val="300"/>
        </w:trPr>
        <w:tc>
          <w:tcPr>
            <w:tcW w:w="1345" w:type="pct"/>
            <w:shd w:val="clear" w:color="auto" w:fill="auto"/>
            <w:noWrap/>
            <w:vAlign w:val="center"/>
            <w:hideMark/>
          </w:tcPr>
          <w:p w14:paraId="0F699607" w14:textId="77777777" w:rsidR="008521E3" w:rsidRPr="0096638F" w:rsidRDefault="008521E3" w:rsidP="00395CE8">
            <w:pPr>
              <w:spacing w:after="0" w:line="240" w:lineRule="auto"/>
              <w:ind w:firstLine="2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Severe problems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60AD3EC4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14DD631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4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521F12B5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5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0D1D7BCE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3F233D57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2.9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45F51297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2.7</w:t>
            </w:r>
          </w:p>
        </w:tc>
        <w:tc>
          <w:tcPr>
            <w:tcW w:w="773" w:type="pct"/>
            <w:vAlign w:val="center"/>
          </w:tcPr>
          <w:p w14:paraId="65D6F87B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D5FF9" w:rsidRPr="0096638F" w14:paraId="1DD6B50E" w14:textId="77777777" w:rsidTr="00395CE8">
        <w:trPr>
          <w:trHeight w:val="300"/>
        </w:trPr>
        <w:tc>
          <w:tcPr>
            <w:tcW w:w="1345" w:type="pct"/>
            <w:shd w:val="clear" w:color="auto" w:fill="auto"/>
            <w:noWrap/>
            <w:vAlign w:val="center"/>
            <w:hideMark/>
          </w:tcPr>
          <w:p w14:paraId="4E173A74" w14:textId="77777777" w:rsidR="008521E3" w:rsidRPr="0096638F" w:rsidRDefault="008521E3" w:rsidP="00395CE8">
            <w:pPr>
              <w:spacing w:after="0" w:line="240" w:lineRule="auto"/>
              <w:ind w:firstLine="2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Unable to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6C2A5207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2E99B7E0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5A2FE46A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A5AA0C1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2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01D5FBB0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2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09252DE3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773" w:type="pct"/>
            <w:vAlign w:val="center"/>
          </w:tcPr>
          <w:p w14:paraId="725E119D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D5FF9" w:rsidRPr="0096638F" w14:paraId="19E4D38E" w14:textId="77777777" w:rsidTr="00395CE8">
        <w:trPr>
          <w:trHeight w:val="300"/>
        </w:trPr>
        <w:tc>
          <w:tcPr>
            <w:tcW w:w="1345" w:type="pct"/>
            <w:shd w:val="clear" w:color="auto" w:fill="auto"/>
            <w:noWrap/>
            <w:vAlign w:val="center"/>
          </w:tcPr>
          <w:p w14:paraId="50EC9C8C" w14:textId="77777777" w:rsidR="008521E3" w:rsidRPr="0096638F" w:rsidRDefault="008521E3" w:rsidP="0039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ain</w:t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203E851F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1985BD12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3AB327F7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06111310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5815089B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39F7FA33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73" w:type="pct"/>
            <w:vAlign w:val="center"/>
          </w:tcPr>
          <w:p w14:paraId="794652D6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6D5FF9" w:rsidRPr="0096638F" w14:paraId="5EB85AB3" w14:textId="77777777" w:rsidTr="00395CE8">
        <w:trPr>
          <w:trHeight w:val="300"/>
        </w:trPr>
        <w:tc>
          <w:tcPr>
            <w:tcW w:w="1345" w:type="pct"/>
            <w:shd w:val="clear" w:color="auto" w:fill="auto"/>
            <w:noWrap/>
            <w:vAlign w:val="center"/>
            <w:hideMark/>
          </w:tcPr>
          <w:p w14:paraId="7A94B324" w14:textId="77777777" w:rsidR="008521E3" w:rsidRPr="0096638F" w:rsidRDefault="008521E3" w:rsidP="00395CE8">
            <w:pPr>
              <w:spacing w:after="0" w:line="240" w:lineRule="auto"/>
              <w:ind w:firstLine="2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No problems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35A97400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67.4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40D3EAA8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49.2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1CDE13E3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35.2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0EADB1AD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23.6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3885F4E4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5.0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0610ADC4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1.9</w:t>
            </w:r>
          </w:p>
        </w:tc>
        <w:tc>
          <w:tcPr>
            <w:tcW w:w="773" w:type="pct"/>
            <w:vAlign w:val="center"/>
          </w:tcPr>
          <w:p w14:paraId="48E6F100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D5FF9" w:rsidRPr="0096638F" w14:paraId="2F092359" w14:textId="77777777" w:rsidTr="00395CE8">
        <w:trPr>
          <w:trHeight w:val="300"/>
        </w:trPr>
        <w:tc>
          <w:tcPr>
            <w:tcW w:w="1345" w:type="pct"/>
            <w:shd w:val="clear" w:color="auto" w:fill="auto"/>
            <w:noWrap/>
            <w:vAlign w:val="center"/>
            <w:hideMark/>
          </w:tcPr>
          <w:p w14:paraId="617C6CBA" w14:textId="77777777" w:rsidR="008521E3" w:rsidRPr="0096638F" w:rsidRDefault="008521E3" w:rsidP="00395CE8">
            <w:pPr>
              <w:spacing w:after="0" w:line="240" w:lineRule="auto"/>
              <w:ind w:firstLine="2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Slight problems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7D640464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29.6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010974F5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44.5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62D87B99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49.0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260A76F3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55.2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A820976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58.5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69B1F51E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60.9</w:t>
            </w:r>
          </w:p>
        </w:tc>
        <w:tc>
          <w:tcPr>
            <w:tcW w:w="773" w:type="pct"/>
            <w:vAlign w:val="center"/>
          </w:tcPr>
          <w:p w14:paraId="6B156679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D5FF9" w:rsidRPr="0096638F" w14:paraId="54716F2E" w14:textId="77777777" w:rsidTr="00395CE8">
        <w:trPr>
          <w:trHeight w:val="300"/>
        </w:trPr>
        <w:tc>
          <w:tcPr>
            <w:tcW w:w="1345" w:type="pct"/>
            <w:shd w:val="clear" w:color="auto" w:fill="auto"/>
            <w:noWrap/>
            <w:vAlign w:val="center"/>
            <w:hideMark/>
          </w:tcPr>
          <w:p w14:paraId="0C9DDCAF" w14:textId="77777777" w:rsidR="008521E3" w:rsidRPr="0096638F" w:rsidRDefault="008521E3" w:rsidP="00395CE8">
            <w:pPr>
              <w:spacing w:after="0" w:line="240" w:lineRule="auto"/>
              <w:ind w:firstLine="2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Moderate problems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1F27E6C4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2.0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58CCA1BA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5.9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3D654313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5.6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0CAF5F5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20.2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354AB1D7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24.9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0D954612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25.7</w:t>
            </w:r>
          </w:p>
        </w:tc>
        <w:tc>
          <w:tcPr>
            <w:tcW w:w="773" w:type="pct"/>
            <w:vAlign w:val="center"/>
          </w:tcPr>
          <w:p w14:paraId="32ADE686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D5FF9" w:rsidRPr="0096638F" w14:paraId="256056E3" w14:textId="77777777" w:rsidTr="00395CE8">
        <w:trPr>
          <w:trHeight w:val="300"/>
        </w:trPr>
        <w:tc>
          <w:tcPr>
            <w:tcW w:w="1345" w:type="pct"/>
            <w:shd w:val="clear" w:color="auto" w:fill="auto"/>
            <w:noWrap/>
            <w:vAlign w:val="center"/>
            <w:hideMark/>
          </w:tcPr>
          <w:p w14:paraId="1EC32303" w14:textId="77777777" w:rsidR="008521E3" w:rsidRPr="0096638F" w:rsidRDefault="008521E3" w:rsidP="00395CE8">
            <w:pPr>
              <w:spacing w:after="0" w:line="240" w:lineRule="auto"/>
              <w:ind w:firstLine="2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Severe problems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3F22E1C3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383BCE1B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4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695EBA99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3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22962C9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38BFA5BE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.6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2B463315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.5</w:t>
            </w:r>
          </w:p>
        </w:tc>
        <w:tc>
          <w:tcPr>
            <w:tcW w:w="773" w:type="pct"/>
            <w:vAlign w:val="center"/>
          </w:tcPr>
          <w:p w14:paraId="3F2263ED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D5FF9" w:rsidRPr="0096638F" w14:paraId="179260FD" w14:textId="77777777" w:rsidTr="00395CE8">
        <w:trPr>
          <w:trHeight w:val="300"/>
        </w:trPr>
        <w:tc>
          <w:tcPr>
            <w:tcW w:w="1345" w:type="pct"/>
            <w:shd w:val="clear" w:color="auto" w:fill="auto"/>
            <w:noWrap/>
            <w:vAlign w:val="center"/>
            <w:hideMark/>
          </w:tcPr>
          <w:p w14:paraId="7BF2097E" w14:textId="77777777" w:rsidR="008521E3" w:rsidRPr="0096638F" w:rsidRDefault="008521E3" w:rsidP="00395CE8">
            <w:pPr>
              <w:spacing w:after="0" w:line="240" w:lineRule="auto"/>
              <w:ind w:firstLine="2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Unable to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0F632E79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6AFA89A2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287EF61A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29B40CCD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2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B5BE7A4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0FD2703F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773" w:type="pct"/>
            <w:vAlign w:val="center"/>
          </w:tcPr>
          <w:p w14:paraId="1728E97F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D5FF9" w:rsidRPr="0096638F" w14:paraId="620B07EA" w14:textId="77777777" w:rsidTr="00395CE8">
        <w:trPr>
          <w:trHeight w:val="300"/>
        </w:trPr>
        <w:tc>
          <w:tcPr>
            <w:tcW w:w="1345" w:type="pct"/>
            <w:shd w:val="clear" w:color="auto" w:fill="auto"/>
            <w:noWrap/>
            <w:vAlign w:val="center"/>
          </w:tcPr>
          <w:p w14:paraId="659F980F" w14:textId="77777777" w:rsidR="008521E3" w:rsidRPr="0096638F" w:rsidRDefault="008521E3" w:rsidP="0039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nxiety</w:t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36996299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356857AE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7EF88EB7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208800E3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1C96C86D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5F93CDC5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73" w:type="pct"/>
            <w:vAlign w:val="center"/>
          </w:tcPr>
          <w:p w14:paraId="4449E60B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</w:tr>
      <w:tr w:rsidR="006D5FF9" w:rsidRPr="0096638F" w14:paraId="73FF4F84" w14:textId="77777777" w:rsidTr="00395CE8">
        <w:trPr>
          <w:trHeight w:val="300"/>
        </w:trPr>
        <w:tc>
          <w:tcPr>
            <w:tcW w:w="1345" w:type="pct"/>
            <w:shd w:val="clear" w:color="auto" w:fill="auto"/>
            <w:noWrap/>
            <w:vAlign w:val="center"/>
            <w:hideMark/>
          </w:tcPr>
          <w:p w14:paraId="5C3B86A1" w14:textId="77777777" w:rsidR="008521E3" w:rsidRPr="0096638F" w:rsidRDefault="008521E3" w:rsidP="00395CE8">
            <w:pPr>
              <w:spacing w:after="0" w:line="240" w:lineRule="auto"/>
              <w:ind w:firstLine="2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No problems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72A8BA88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28.6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4E08F0C3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23.6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48093E55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9.8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25A92663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8.4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65325FD5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4.8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58934D3D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9.2</w:t>
            </w:r>
          </w:p>
        </w:tc>
        <w:tc>
          <w:tcPr>
            <w:tcW w:w="773" w:type="pct"/>
            <w:vAlign w:val="center"/>
          </w:tcPr>
          <w:p w14:paraId="2606F55A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D5FF9" w:rsidRPr="0096638F" w14:paraId="2699A0A0" w14:textId="77777777" w:rsidTr="00395CE8">
        <w:trPr>
          <w:trHeight w:val="300"/>
        </w:trPr>
        <w:tc>
          <w:tcPr>
            <w:tcW w:w="1345" w:type="pct"/>
            <w:shd w:val="clear" w:color="auto" w:fill="auto"/>
            <w:noWrap/>
            <w:vAlign w:val="center"/>
            <w:hideMark/>
          </w:tcPr>
          <w:p w14:paraId="249A6248" w14:textId="77777777" w:rsidR="008521E3" w:rsidRPr="0096638F" w:rsidRDefault="008521E3" w:rsidP="00395CE8">
            <w:pPr>
              <w:spacing w:after="0" w:line="240" w:lineRule="auto"/>
              <w:ind w:firstLine="2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Slight problems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51B92A37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61.2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47955373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65.8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46AF49F4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62.9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4DB4F40D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61.9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32036B78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62.5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483E9EC7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61.3</w:t>
            </w:r>
          </w:p>
        </w:tc>
        <w:tc>
          <w:tcPr>
            <w:tcW w:w="773" w:type="pct"/>
            <w:vAlign w:val="center"/>
          </w:tcPr>
          <w:p w14:paraId="255E1D60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D5FF9" w:rsidRPr="0096638F" w14:paraId="7F2AF836" w14:textId="77777777" w:rsidTr="00395CE8">
        <w:trPr>
          <w:trHeight w:val="300"/>
        </w:trPr>
        <w:tc>
          <w:tcPr>
            <w:tcW w:w="1345" w:type="pct"/>
            <w:shd w:val="clear" w:color="auto" w:fill="auto"/>
            <w:noWrap/>
            <w:vAlign w:val="center"/>
            <w:hideMark/>
          </w:tcPr>
          <w:p w14:paraId="6EB3EF2B" w14:textId="77777777" w:rsidR="008521E3" w:rsidRPr="0096638F" w:rsidRDefault="008521E3" w:rsidP="00395CE8">
            <w:pPr>
              <w:spacing w:after="0" w:line="240" w:lineRule="auto"/>
              <w:ind w:firstLine="2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Moderate problems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07EB24AF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9.2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62EAFBF4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9.8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6BD0AA30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5.8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3F1DD884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9.0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7081B23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20.8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0D061018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8.4</w:t>
            </w:r>
          </w:p>
        </w:tc>
        <w:tc>
          <w:tcPr>
            <w:tcW w:w="773" w:type="pct"/>
            <w:vAlign w:val="center"/>
          </w:tcPr>
          <w:p w14:paraId="3CA41E4B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D5FF9" w:rsidRPr="0096638F" w14:paraId="1313BA71" w14:textId="77777777" w:rsidTr="00395CE8">
        <w:trPr>
          <w:trHeight w:val="300"/>
        </w:trPr>
        <w:tc>
          <w:tcPr>
            <w:tcW w:w="1345" w:type="pct"/>
            <w:shd w:val="clear" w:color="auto" w:fill="auto"/>
            <w:noWrap/>
            <w:vAlign w:val="center"/>
            <w:hideMark/>
          </w:tcPr>
          <w:p w14:paraId="2E812F12" w14:textId="77777777" w:rsidR="008521E3" w:rsidRPr="0096638F" w:rsidRDefault="008521E3" w:rsidP="00395CE8">
            <w:pPr>
              <w:spacing w:after="0" w:line="240" w:lineRule="auto"/>
              <w:ind w:firstLine="2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Severe problems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2CF79E55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3281DFB9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8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3B708291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.5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664DBDA7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7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4F71ACB9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1.6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56FC151D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8</w:t>
            </w:r>
          </w:p>
        </w:tc>
        <w:tc>
          <w:tcPr>
            <w:tcW w:w="773" w:type="pct"/>
            <w:vAlign w:val="center"/>
          </w:tcPr>
          <w:p w14:paraId="1FC2E68F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8521E3" w:rsidRPr="0096638F" w14:paraId="26891EC9" w14:textId="77777777" w:rsidTr="00395CE8">
        <w:trPr>
          <w:trHeight w:val="300"/>
        </w:trPr>
        <w:tc>
          <w:tcPr>
            <w:tcW w:w="1345" w:type="pct"/>
            <w:shd w:val="clear" w:color="auto" w:fill="auto"/>
            <w:noWrap/>
            <w:vAlign w:val="center"/>
            <w:hideMark/>
          </w:tcPr>
          <w:p w14:paraId="76E44741" w14:textId="77777777" w:rsidR="008521E3" w:rsidRPr="0096638F" w:rsidRDefault="008521E3" w:rsidP="00395CE8">
            <w:pPr>
              <w:spacing w:after="0" w:line="240" w:lineRule="auto"/>
              <w:ind w:firstLine="24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Unable to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2E8E9062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2E45DE8A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49770CEE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737D429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33D31099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4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4330800B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eastAsia="Times New Roman" w:hAnsi="Times New Roman" w:cs="Times New Roman"/>
                <w:color w:val="000000" w:themeColor="text1"/>
              </w:rPr>
              <w:t>0.4</w:t>
            </w:r>
          </w:p>
        </w:tc>
        <w:tc>
          <w:tcPr>
            <w:tcW w:w="773" w:type="pct"/>
            <w:vAlign w:val="center"/>
          </w:tcPr>
          <w:p w14:paraId="36AD0442" w14:textId="77777777" w:rsidR="008521E3" w:rsidRPr="0096638F" w:rsidRDefault="008521E3" w:rsidP="00395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bookmarkEnd w:id="0"/>
    </w:tbl>
    <w:p w14:paraId="756ED172" w14:textId="77777777" w:rsidR="008521E3" w:rsidRPr="0096638F" w:rsidRDefault="008521E3" w:rsidP="008521E3">
      <w:pPr>
        <w:spacing w:after="0" w:line="360" w:lineRule="auto"/>
        <w:rPr>
          <w:rFonts w:ascii="Times New Roman" w:hAnsi="Times New Roman" w:cs="Times New Roman"/>
          <w:color w:val="000000" w:themeColor="text1"/>
        </w:rPr>
      </w:pPr>
    </w:p>
    <w:p w14:paraId="2456D4D7" w14:textId="77777777" w:rsidR="00475882" w:rsidRDefault="00AA1EDE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96638F">
        <w:rPr>
          <w:rFonts w:ascii="Times New Roman" w:hAnsi="Times New Roman" w:cs="Times New Roman"/>
          <w:color w:val="000000" w:themeColor="text1"/>
        </w:rPr>
        <w:br w:type="page"/>
      </w:r>
    </w:p>
    <w:p w14:paraId="7939DCEB" w14:textId="28E40969" w:rsidR="00475882" w:rsidRPr="006C075D" w:rsidRDefault="00DC59D8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</w:rPr>
      </w:pPr>
      <w:ins w:id="1" w:author="Rahman Mizanur" w:date="2024-12-12T18:12:00Z" w16du:dateUtc="2024-12-12T09:12:00Z">
        <w:r w:rsidRPr="006C075D">
          <w:rPr>
            <w:rFonts w:ascii="Times New Roman" w:hAnsi="Times New Roman" w:cs="Times New Roman"/>
            <w:b/>
            <w:bCs/>
            <w:color w:val="000000" w:themeColor="text1"/>
          </w:rPr>
          <w:lastRenderedPageBreak/>
          <w:t xml:space="preserve">Table S5: </w:t>
        </w:r>
        <w:r>
          <w:rPr>
            <w:rFonts w:ascii="Times New Roman" w:hAnsi="Times New Roman" w:cs="Times New Roman"/>
            <w:b/>
            <w:bCs/>
            <w:color w:val="000000" w:themeColor="text1"/>
          </w:rPr>
          <w:t>Logit-transformed r</w:t>
        </w:r>
        <w:r w:rsidRPr="00793F90">
          <w:rPr>
            <w:rFonts w:ascii="Times New Roman" w:hAnsi="Times New Roman" w:cs="Times New Roman"/>
            <w:color w:val="000000" w:themeColor="text1"/>
          </w:rPr>
          <w:t>egression analyses on health-related quality of life scores, Bangladesh</w:t>
        </w:r>
      </w:ins>
    </w:p>
    <w:tbl>
      <w:tblPr>
        <w:tblW w:w="5000" w:type="pct"/>
        <w:tblLook w:val="04A0" w:firstRow="1" w:lastRow="0" w:firstColumn="1" w:lastColumn="0" w:noHBand="0" w:noVBand="1"/>
      </w:tblPr>
      <w:tblGrid>
        <w:gridCol w:w="2132"/>
        <w:gridCol w:w="2596"/>
        <w:gridCol w:w="803"/>
        <w:gridCol w:w="276"/>
        <w:gridCol w:w="2416"/>
        <w:gridCol w:w="803"/>
      </w:tblGrid>
      <w:tr w:rsidR="00F530F3" w:rsidRPr="00F530F3" w14:paraId="3D821188" w14:textId="77777777" w:rsidTr="00F530F3">
        <w:trPr>
          <w:trHeight w:val="320"/>
        </w:trPr>
        <w:tc>
          <w:tcPr>
            <w:tcW w:w="118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6220D7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 </w:t>
            </w:r>
          </w:p>
        </w:tc>
        <w:tc>
          <w:tcPr>
            <w:tcW w:w="18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2C248" w14:textId="05A4D948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EQ-</w:t>
            </w:r>
            <w:r w:rsidR="00CE17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 xml:space="preserve">5D </w:t>
            </w:r>
            <w:r w:rsidRPr="00F530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 xml:space="preserve">index </w:t>
            </w:r>
          </w:p>
        </w:tc>
        <w:tc>
          <w:tcPr>
            <w:tcW w:w="15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1340664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 </w:t>
            </w:r>
          </w:p>
        </w:tc>
        <w:tc>
          <w:tcPr>
            <w:tcW w:w="17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61A0C" w14:textId="502BA974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 xml:space="preserve">EQ-VAS </w:t>
            </w:r>
            <w:r w:rsidR="00CE17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score</w:t>
            </w:r>
          </w:p>
        </w:tc>
      </w:tr>
      <w:tr w:rsidR="00F530F3" w:rsidRPr="00F530F3" w14:paraId="4665AF48" w14:textId="77777777" w:rsidTr="00F530F3">
        <w:trPr>
          <w:trHeight w:val="320"/>
        </w:trPr>
        <w:tc>
          <w:tcPr>
            <w:tcW w:w="118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E759B6" w14:textId="77777777" w:rsidR="00F530F3" w:rsidRPr="00F530F3" w:rsidRDefault="00F530F3" w:rsidP="00F53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380"/>
            </w:tblGrid>
            <w:tr w:rsidR="00F530F3" w:rsidRPr="00F530F3" w14:paraId="493BB57E" w14:textId="77777777">
              <w:trPr>
                <w:trHeight w:val="320"/>
                <w:tblCellSpacing w:w="0" w:type="dxa"/>
              </w:trPr>
              <w:tc>
                <w:tcPr>
                  <w:tcW w:w="238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20AA8C" w14:textId="77777777" w:rsidR="00F530F3" w:rsidRPr="00F530F3" w:rsidRDefault="00F530F3" w:rsidP="00F530F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JP" w:eastAsia="ja-JP"/>
                    </w:rPr>
                  </w:pPr>
                  <w:r w:rsidRPr="00F530F3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JP" w:eastAsia="ja-JP"/>
                    </w:rPr>
                    <w:t>Coefficient</w:t>
                  </w:r>
                </w:p>
              </w:tc>
            </w:tr>
          </w:tbl>
          <w:p w14:paraId="12AE8D8D" w14:textId="77777777" w:rsidR="00F530F3" w:rsidRPr="00F530F3" w:rsidRDefault="00F530F3" w:rsidP="00F53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JP" w:eastAsia="ja-JP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79077B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p-values</w:t>
            </w:r>
          </w:p>
        </w:tc>
        <w:tc>
          <w:tcPr>
            <w:tcW w:w="15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20C86F" w14:textId="77777777" w:rsidR="00F530F3" w:rsidRPr="00F530F3" w:rsidRDefault="00F530F3" w:rsidP="00F53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6207D" w14:textId="77777777" w:rsidR="00F530F3" w:rsidRPr="00F530F3" w:rsidRDefault="00F530F3" w:rsidP="00F53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JP" w:eastAsia="ja-JP"/>
              </w:rPr>
              <w:t>Coefficient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095745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p-values</w:t>
            </w:r>
          </w:p>
        </w:tc>
      </w:tr>
      <w:tr w:rsidR="00F530F3" w:rsidRPr="00F530F3" w14:paraId="36237215" w14:textId="77777777" w:rsidTr="00F530F3">
        <w:trPr>
          <w:trHeight w:val="320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4DA90" w14:textId="77777777" w:rsidR="00F530F3" w:rsidRPr="00F530F3" w:rsidRDefault="00F530F3" w:rsidP="00F530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Age, years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8759" w14:textId="77777777" w:rsidR="00F530F3" w:rsidRPr="00F530F3" w:rsidRDefault="00F530F3" w:rsidP="00F530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JP" w:eastAsia="ja-JP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54A6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JP" w:eastAsia="ja-JP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2CB1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JP" w:eastAsia="ja-JP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213F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JP" w:eastAsia="ja-JP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4867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JP" w:eastAsia="ja-JP"/>
              </w:rPr>
            </w:pPr>
          </w:p>
        </w:tc>
      </w:tr>
      <w:tr w:rsidR="00F530F3" w:rsidRPr="00F530F3" w14:paraId="277843FA" w14:textId="77777777" w:rsidTr="00F530F3">
        <w:trPr>
          <w:trHeight w:val="320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C613B" w14:textId="77777777" w:rsidR="00F530F3" w:rsidRPr="00F530F3" w:rsidRDefault="00F530F3" w:rsidP="00F530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≤30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C07F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741F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94A3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JP" w:eastAsia="ja-JP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2713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F963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</w:p>
        </w:tc>
      </w:tr>
      <w:tr w:rsidR="00F530F3" w:rsidRPr="00F530F3" w14:paraId="03B48479" w14:textId="77777777" w:rsidTr="00D9126E">
        <w:trPr>
          <w:trHeight w:val="320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48EC8" w14:textId="77777777" w:rsidR="00F530F3" w:rsidRPr="00F530F3" w:rsidRDefault="00F530F3" w:rsidP="00F530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1-39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7B01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-0.356 (-0.528–-0.183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9A1DE" w14:textId="576CDCE2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CD54E6">
              <w:rPr>
                <w:rStyle w:val="Strong"/>
                <w:rFonts w:ascii="Times New Roman" w:eastAsia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8695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E02B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-0.228 (-0.341–-0.116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A8386" w14:textId="0417259C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5E3912">
              <w:rPr>
                <w:rStyle w:val="Strong"/>
                <w:rFonts w:ascii="Times New Roman" w:eastAsia="Times New Roman" w:hAnsi="Times New Roman" w:cs="Times New Roman"/>
                <w:color w:val="000000" w:themeColor="text1"/>
              </w:rPr>
              <w:t>&lt;0.01</w:t>
            </w:r>
          </w:p>
        </w:tc>
      </w:tr>
      <w:tr w:rsidR="00F530F3" w:rsidRPr="00F530F3" w14:paraId="5197B777" w14:textId="77777777" w:rsidTr="00D9126E">
        <w:trPr>
          <w:trHeight w:val="320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AD2CD" w14:textId="77777777" w:rsidR="00F530F3" w:rsidRPr="00F530F3" w:rsidRDefault="00F530F3" w:rsidP="00F530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0-49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C8D5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-0.689 (-0.85–-0.529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65C5D" w14:textId="1138263A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CD54E6">
              <w:rPr>
                <w:rStyle w:val="Strong"/>
                <w:rFonts w:ascii="Times New Roman" w:eastAsia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0C1D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9471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-0.472 (-0.577–-0.367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6A012" w14:textId="3B5D8090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5E3912">
              <w:rPr>
                <w:rStyle w:val="Strong"/>
                <w:rFonts w:ascii="Times New Roman" w:eastAsia="Times New Roman" w:hAnsi="Times New Roman" w:cs="Times New Roman"/>
                <w:color w:val="000000" w:themeColor="text1"/>
              </w:rPr>
              <w:t>&lt;0.01</w:t>
            </w:r>
          </w:p>
        </w:tc>
      </w:tr>
      <w:tr w:rsidR="00F530F3" w:rsidRPr="00F530F3" w14:paraId="666C82D1" w14:textId="77777777" w:rsidTr="00D9126E">
        <w:trPr>
          <w:trHeight w:val="320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643C5" w14:textId="77777777" w:rsidR="00F530F3" w:rsidRPr="00F530F3" w:rsidRDefault="00F530F3" w:rsidP="00F530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0-59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B9DB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-0.938 (-1.099–-0.776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0BF80" w14:textId="71D1B74E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CD54E6">
              <w:rPr>
                <w:rStyle w:val="Strong"/>
                <w:rFonts w:ascii="Times New Roman" w:eastAsia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9380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7508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-0.595 (-0.702–-0.489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8A486" w14:textId="33A1C492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5E3912">
              <w:rPr>
                <w:rStyle w:val="Strong"/>
                <w:rFonts w:ascii="Times New Roman" w:eastAsia="Times New Roman" w:hAnsi="Times New Roman" w:cs="Times New Roman"/>
                <w:color w:val="000000" w:themeColor="text1"/>
              </w:rPr>
              <w:t>&lt;0.01</w:t>
            </w:r>
          </w:p>
        </w:tc>
      </w:tr>
      <w:tr w:rsidR="00F530F3" w:rsidRPr="00F530F3" w14:paraId="7F7D7860" w14:textId="77777777" w:rsidTr="00D9126E">
        <w:trPr>
          <w:trHeight w:val="320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37978" w14:textId="77777777" w:rsidR="00F530F3" w:rsidRPr="00F530F3" w:rsidRDefault="00F530F3" w:rsidP="00F530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0-69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DFDE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-1.059 (-1.227–-0.891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3F115" w14:textId="55E0B731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CD54E6">
              <w:rPr>
                <w:rStyle w:val="Strong"/>
                <w:rFonts w:ascii="Times New Roman" w:eastAsia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9DA1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EBA6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-0.748 (-0.859–-0.637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0280F" w14:textId="4F3960C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5E3912">
              <w:rPr>
                <w:rStyle w:val="Strong"/>
                <w:rFonts w:ascii="Times New Roman" w:eastAsia="Times New Roman" w:hAnsi="Times New Roman" w:cs="Times New Roman"/>
                <w:color w:val="000000" w:themeColor="text1"/>
              </w:rPr>
              <w:t>&lt;0.01</w:t>
            </w:r>
          </w:p>
        </w:tc>
      </w:tr>
      <w:tr w:rsidR="00F530F3" w:rsidRPr="00F530F3" w14:paraId="7B956E75" w14:textId="77777777" w:rsidTr="00D9126E">
        <w:trPr>
          <w:trHeight w:val="320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FEC2C" w14:textId="77777777" w:rsidR="00F530F3" w:rsidRPr="00F530F3" w:rsidRDefault="00F530F3" w:rsidP="00F530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≥70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F9AC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-1.329 (-1.516–-1.143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E2355" w14:textId="50656911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CD54E6">
              <w:rPr>
                <w:rStyle w:val="Strong"/>
                <w:rFonts w:ascii="Times New Roman" w:eastAsia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6AA4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EB99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-0.806 (-0.93–-0.683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41423" w14:textId="7D51D9AD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5E3912">
              <w:rPr>
                <w:rStyle w:val="Strong"/>
                <w:rFonts w:ascii="Times New Roman" w:eastAsia="Times New Roman" w:hAnsi="Times New Roman" w:cs="Times New Roman"/>
                <w:color w:val="000000" w:themeColor="text1"/>
              </w:rPr>
              <w:t>&lt;0.01</w:t>
            </w:r>
          </w:p>
        </w:tc>
      </w:tr>
      <w:tr w:rsidR="00F530F3" w:rsidRPr="00F530F3" w14:paraId="640FB479" w14:textId="77777777" w:rsidTr="00F530F3">
        <w:trPr>
          <w:trHeight w:val="320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B865A" w14:textId="77777777" w:rsidR="00F530F3" w:rsidRPr="00F530F3" w:rsidRDefault="00F530F3" w:rsidP="00F530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Gender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EA4F" w14:textId="77777777" w:rsidR="00F530F3" w:rsidRPr="00F530F3" w:rsidRDefault="00F530F3" w:rsidP="00F530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JP" w:eastAsia="ja-JP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BAB4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JP" w:eastAsia="ja-JP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7BB5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JP" w:eastAsia="ja-JP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B363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JP" w:eastAsia="ja-JP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8E45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JP" w:eastAsia="ja-JP"/>
              </w:rPr>
            </w:pPr>
          </w:p>
        </w:tc>
      </w:tr>
      <w:tr w:rsidR="00F530F3" w:rsidRPr="00F530F3" w14:paraId="688CEB5A" w14:textId="77777777" w:rsidTr="00F530F3">
        <w:trPr>
          <w:trHeight w:val="320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B63C4" w14:textId="77777777" w:rsidR="00F530F3" w:rsidRPr="00F530F3" w:rsidRDefault="00F530F3" w:rsidP="00F530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Female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3FEE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4C40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1554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JP" w:eastAsia="ja-JP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2ECE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4EE8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</w:p>
        </w:tc>
      </w:tr>
      <w:tr w:rsidR="00F530F3" w:rsidRPr="00F530F3" w14:paraId="1DC7ABF9" w14:textId="77777777" w:rsidTr="00F530F3">
        <w:trPr>
          <w:trHeight w:val="320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DCA12" w14:textId="77777777" w:rsidR="00F530F3" w:rsidRPr="00F530F3" w:rsidRDefault="00F530F3" w:rsidP="00F530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Male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B701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.195 (0.018–0.372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907C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.03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B24D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F1DD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.191 (0.072–0.309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867A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.002</w:t>
            </w:r>
          </w:p>
        </w:tc>
      </w:tr>
      <w:tr w:rsidR="00F530F3" w:rsidRPr="00F530F3" w14:paraId="7B7DA5E8" w14:textId="77777777" w:rsidTr="00F530F3">
        <w:trPr>
          <w:trHeight w:val="320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D2509" w14:textId="77777777" w:rsidR="00F530F3" w:rsidRPr="00F530F3" w:rsidRDefault="00F530F3" w:rsidP="00F530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Education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78E0" w14:textId="77777777" w:rsidR="00F530F3" w:rsidRPr="00F530F3" w:rsidRDefault="00F530F3" w:rsidP="00F530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JP" w:eastAsia="ja-JP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0277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JP" w:eastAsia="ja-JP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67F2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JP" w:eastAsia="ja-JP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8B26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JP" w:eastAsia="ja-JP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21A7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JP" w:eastAsia="ja-JP"/>
              </w:rPr>
            </w:pPr>
          </w:p>
        </w:tc>
      </w:tr>
      <w:tr w:rsidR="00F530F3" w:rsidRPr="00F530F3" w14:paraId="562F4D97" w14:textId="77777777" w:rsidTr="00F530F3">
        <w:trPr>
          <w:trHeight w:val="320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2B5DC" w14:textId="77777777" w:rsidR="00F530F3" w:rsidRPr="00F530F3" w:rsidRDefault="00F530F3" w:rsidP="00F530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o education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8712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A8B0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380A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JP" w:eastAsia="ja-JP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91C7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5755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</w:p>
        </w:tc>
      </w:tr>
      <w:tr w:rsidR="00F530F3" w:rsidRPr="00F530F3" w14:paraId="5E05F0EB" w14:textId="77777777" w:rsidTr="00F530F3">
        <w:trPr>
          <w:trHeight w:val="320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0817B" w14:textId="77777777" w:rsidR="00F530F3" w:rsidRPr="00F530F3" w:rsidRDefault="00F530F3" w:rsidP="00F530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rimary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2D8A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.075 (-0.004–0.155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E984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.06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3362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2CEB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.081 (0.027–0.135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DFA8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.003</w:t>
            </w:r>
          </w:p>
        </w:tc>
      </w:tr>
      <w:tr w:rsidR="00F530F3" w:rsidRPr="00F530F3" w14:paraId="7096DE4E" w14:textId="77777777" w:rsidTr="00836DD9">
        <w:trPr>
          <w:trHeight w:val="320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84CC0" w14:textId="77777777" w:rsidR="00F530F3" w:rsidRPr="00F530F3" w:rsidRDefault="00F530F3" w:rsidP="00F530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econdary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325F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.262 (0.164–0.36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A5170" w14:textId="3FA8AD79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2C31">
              <w:rPr>
                <w:rStyle w:val="Strong"/>
                <w:rFonts w:ascii="Times New Roman" w:eastAsia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F0E1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D49B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.182 (0.116–0.249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C3B96" w14:textId="041BE4CD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CD7850">
              <w:rPr>
                <w:rStyle w:val="Strong"/>
                <w:rFonts w:ascii="Times New Roman" w:eastAsia="Times New Roman" w:hAnsi="Times New Roman" w:cs="Times New Roman"/>
                <w:color w:val="000000" w:themeColor="text1"/>
              </w:rPr>
              <w:t>&lt;0.01</w:t>
            </w:r>
          </w:p>
        </w:tc>
      </w:tr>
      <w:tr w:rsidR="00F530F3" w:rsidRPr="00F530F3" w14:paraId="740C9A31" w14:textId="77777777" w:rsidTr="00836DD9">
        <w:trPr>
          <w:trHeight w:val="320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B3711" w14:textId="77777777" w:rsidR="00F530F3" w:rsidRPr="00F530F3" w:rsidRDefault="00F530F3" w:rsidP="00F530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Higher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7433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.311 (0.197–0.424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28704" w14:textId="228FE209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2C31">
              <w:rPr>
                <w:rStyle w:val="Strong"/>
                <w:rFonts w:ascii="Times New Roman" w:eastAsia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9108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8B98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.274 (0.198–0.35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1F5B9" w14:textId="56A07B24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CD7850">
              <w:rPr>
                <w:rStyle w:val="Strong"/>
                <w:rFonts w:ascii="Times New Roman" w:eastAsia="Times New Roman" w:hAnsi="Times New Roman" w:cs="Times New Roman"/>
                <w:color w:val="000000" w:themeColor="text1"/>
              </w:rPr>
              <w:t>&lt;0.01</w:t>
            </w:r>
          </w:p>
        </w:tc>
      </w:tr>
      <w:tr w:rsidR="00F530F3" w:rsidRPr="00F530F3" w14:paraId="1FF61C69" w14:textId="77777777" w:rsidTr="00F530F3">
        <w:trPr>
          <w:trHeight w:val="320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42E6E" w14:textId="77777777" w:rsidR="00F530F3" w:rsidRPr="00F530F3" w:rsidRDefault="00F530F3" w:rsidP="00F530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Religion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09B4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 xml:space="preserve">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0CC4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94E5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JP" w:eastAsia="ja-JP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D8ED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JP" w:eastAsia="ja-JP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DDBA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JP" w:eastAsia="ja-JP"/>
              </w:rPr>
            </w:pPr>
          </w:p>
        </w:tc>
      </w:tr>
      <w:tr w:rsidR="00F530F3" w:rsidRPr="00F530F3" w14:paraId="279C2B56" w14:textId="77777777" w:rsidTr="00F530F3">
        <w:trPr>
          <w:trHeight w:val="320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CBAF1" w14:textId="77777777" w:rsidR="00F530F3" w:rsidRPr="00F530F3" w:rsidRDefault="00F530F3" w:rsidP="00F530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Muslim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7E60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0604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7277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JP" w:eastAsia="ja-JP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FCC0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0A18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</w:p>
        </w:tc>
      </w:tr>
      <w:tr w:rsidR="00F530F3" w:rsidRPr="00F530F3" w14:paraId="104816EB" w14:textId="77777777" w:rsidTr="00F530F3">
        <w:trPr>
          <w:trHeight w:val="320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75C62" w14:textId="77777777" w:rsidR="00F530F3" w:rsidRPr="00F530F3" w:rsidRDefault="00F530F3" w:rsidP="00F530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on-Muslim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E2C9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-0.117 (-0.259–0.026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01EE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.10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B0D2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4C51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.018 (-0.078–0.115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AC12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.708</w:t>
            </w:r>
          </w:p>
        </w:tc>
      </w:tr>
      <w:tr w:rsidR="00F530F3" w:rsidRPr="00F530F3" w14:paraId="3F559409" w14:textId="77777777" w:rsidTr="00F530F3">
        <w:trPr>
          <w:trHeight w:val="320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3E9E6" w14:textId="77777777" w:rsidR="00F530F3" w:rsidRPr="00F530F3" w:rsidRDefault="00F530F3" w:rsidP="00F530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Marital status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DCB3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 xml:space="preserve">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5EB9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B2AE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JP" w:eastAsia="ja-JP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9508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JP" w:eastAsia="ja-JP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02E4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JP" w:eastAsia="ja-JP"/>
              </w:rPr>
            </w:pPr>
          </w:p>
        </w:tc>
      </w:tr>
      <w:tr w:rsidR="00F530F3" w:rsidRPr="00F530F3" w14:paraId="299639E0" w14:textId="77777777" w:rsidTr="00F530F3">
        <w:trPr>
          <w:trHeight w:val="320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CE161" w14:textId="77777777" w:rsidR="00F530F3" w:rsidRPr="00F530F3" w:rsidRDefault="00F530F3" w:rsidP="00F530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Married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2FD0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15C7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5D9E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JP" w:eastAsia="ja-JP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4693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3684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</w:p>
        </w:tc>
      </w:tr>
      <w:tr w:rsidR="00F530F3" w:rsidRPr="00F530F3" w14:paraId="5420DF62" w14:textId="77777777" w:rsidTr="00F530F3">
        <w:trPr>
          <w:trHeight w:val="320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0AA4" w14:textId="225114BB" w:rsidR="00F530F3" w:rsidRPr="00F530F3" w:rsidRDefault="00F530F3" w:rsidP="00F530F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Others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D4E5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-0.033 (-0.125–0.06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528D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.48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B147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EAA0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-0.094 (-0.157–-0.031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E34C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.004</w:t>
            </w:r>
          </w:p>
        </w:tc>
      </w:tr>
      <w:tr w:rsidR="00F530F3" w:rsidRPr="00F530F3" w14:paraId="7EE484C6" w14:textId="77777777" w:rsidTr="00F530F3">
        <w:trPr>
          <w:trHeight w:val="320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68759" w14:textId="77777777" w:rsidR="00F530F3" w:rsidRPr="00F530F3" w:rsidRDefault="00F530F3" w:rsidP="00F530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Household size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2584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 xml:space="preserve">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1E09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F404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JP" w:eastAsia="ja-JP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38DD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JP" w:eastAsia="ja-JP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2FFB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JP" w:eastAsia="ja-JP"/>
              </w:rPr>
            </w:pPr>
          </w:p>
        </w:tc>
      </w:tr>
      <w:tr w:rsidR="00F530F3" w:rsidRPr="00F530F3" w14:paraId="3DB74D78" w14:textId="77777777" w:rsidTr="00F530F3">
        <w:trPr>
          <w:trHeight w:val="320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6A2E8" w14:textId="77777777" w:rsidR="00F530F3" w:rsidRPr="00F530F3" w:rsidRDefault="00F530F3" w:rsidP="00F530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–2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653E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AF87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83C5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JP" w:eastAsia="ja-JP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D91C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E386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</w:p>
        </w:tc>
      </w:tr>
      <w:tr w:rsidR="00F530F3" w:rsidRPr="00F530F3" w14:paraId="7327B7FF" w14:textId="77777777" w:rsidTr="00F530F3">
        <w:trPr>
          <w:trHeight w:val="320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3BA81" w14:textId="77777777" w:rsidR="00F530F3" w:rsidRPr="00F530F3" w:rsidRDefault="00F530F3" w:rsidP="00F530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–4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AC66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-0.124 (-0.219–-0.029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8E1D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.01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A5D5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B82B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-0.021 (-0.086–0.043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10A8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.515</w:t>
            </w:r>
          </w:p>
        </w:tc>
      </w:tr>
      <w:tr w:rsidR="00F530F3" w:rsidRPr="00F530F3" w14:paraId="5F0FBC45" w14:textId="77777777" w:rsidTr="00F530F3">
        <w:trPr>
          <w:trHeight w:val="320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AAFF7" w14:textId="77777777" w:rsidR="00F530F3" w:rsidRPr="00F530F3" w:rsidRDefault="00F530F3" w:rsidP="00F530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≥5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7A02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-0.103 (-0.196–-0.011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926A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.02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D7BB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F813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.033 (-0.031–0.096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D443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.311</w:t>
            </w:r>
          </w:p>
        </w:tc>
      </w:tr>
      <w:tr w:rsidR="00F530F3" w:rsidRPr="00F530F3" w14:paraId="3BEFBDD0" w14:textId="77777777" w:rsidTr="00F530F3">
        <w:trPr>
          <w:trHeight w:val="320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68A2A" w14:textId="77777777" w:rsidR="00F530F3" w:rsidRPr="00F530F3" w:rsidRDefault="00F530F3" w:rsidP="00F530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Occupation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6B0F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 xml:space="preserve">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1DC1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3FF7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JP" w:eastAsia="ja-JP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D22E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JP" w:eastAsia="ja-JP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F451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JP" w:eastAsia="ja-JP"/>
              </w:rPr>
            </w:pPr>
          </w:p>
        </w:tc>
      </w:tr>
      <w:tr w:rsidR="00F530F3" w:rsidRPr="00F530F3" w14:paraId="73B0CB39" w14:textId="77777777" w:rsidTr="00F530F3">
        <w:trPr>
          <w:trHeight w:val="320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1AE19" w14:textId="77777777" w:rsidR="00F530F3" w:rsidRPr="00F530F3" w:rsidRDefault="00F530F3" w:rsidP="00F530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ot working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F79C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DF2F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DACE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JP" w:eastAsia="ja-JP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C44F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02BC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</w:p>
        </w:tc>
      </w:tr>
      <w:tr w:rsidR="00F530F3" w:rsidRPr="00F530F3" w14:paraId="744AB5E5" w14:textId="77777777" w:rsidTr="00F530F3">
        <w:trPr>
          <w:trHeight w:val="320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13D3F" w14:textId="77777777" w:rsidR="00F530F3" w:rsidRPr="00F530F3" w:rsidRDefault="00F530F3" w:rsidP="00F530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Working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772B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.151 (-0.028–0.331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B24C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.09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C2E2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3790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.02 (-0.1–0.141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5285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.740</w:t>
            </w:r>
          </w:p>
        </w:tc>
      </w:tr>
      <w:tr w:rsidR="00F530F3" w:rsidRPr="00F530F3" w14:paraId="11B1217D" w14:textId="77777777" w:rsidTr="00F530F3">
        <w:trPr>
          <w:trHeight w:val="320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0FC83" w14:textId="77777777" w:rsidR="00F530F3" w:rsidRPr="00F530F3" w:rsidRDefault="00F530F3" w:rsidP="00F530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Retired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2433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-0.523 (-0.743–-0.304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A70C" w14:textId="56E3A370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793F90">
              <w:rPr>
                <w:rStyle w:val="Strong"/>
                <w:rFonts w:ascii="Times New Roman" w:eastAsia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4E33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E860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-0.376 (-0.523–-0.229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694A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.000</w:t>
            </w:r>
          </w:p>
        </w:tc>
      </w:tr>
      <w:tr w:rsidR="00F530F3" w:rsidRPr="00F530F3" w14:paraId="79481981" w14:textId="77777777" w:rsidTr="00F530F3">
        <w:trPr>
          <w:trHeight w:val="320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E7793" w14:textId="77777777" w:rsidR="00F530F3" w:rsidRPr="00F530F3" w:rsidRDefault="00F530F3" w:rsidP="00F530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Others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20F6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.297 (-0.024–0.617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600D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.06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8EAA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F595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.137 (-0.079–0.353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4F8F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.213</w:t>
            </w:r>
          </w:p>
        </w:tc>
      </w:tr>
      <w:tr w:rsidR="00F530F3" w:rsidRPr="00F530F3" w14:paraId="3CD20B83" w14:textId="77777777" w:rsidTr="00F530F3">
        <w:trPr>
          <w:trHeight w:val="320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7741B" w14:textId="77777777" w:rsidR="00F530F3" w:rsidRPr="00F530F3" w:rsidRDefault="00F530F3" w:rsidP="00F530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BMI status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0E97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 xml:space="preserve">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AE71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FAFE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JP" w:eastAsia="ja-JP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C93A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JP" w:eastAsia="ja-JP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7F94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JP" w:eastAsia="ja-JP"/>
              </w:rPr>
            </w:pPr>
          </w:p>
        </w:tc>
      </w:tr>
      <w:tr w:rsidR="00F530F3" w:rsidRPr="00F530F3" w14:paraId="246A2E09" w14:textId="77777777" w:rsidTr="00F530F3">
        <w:trPr>
          <w:trHeight w:val="320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063A6" w14:textId="77777777" w:rsidR="00F530F3" w:rsidRPr="00F530F3" w:rsidRDefault="00F530F3" w:rsidP="00F530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or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C6F3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247B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521C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JP" w:eastAsia="ja-JP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C453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A147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</w:p>
        </w:tc>
      </w:tr>
      <w:tr w:rsidR="00F530F3" w:rsidRPr="00F530F3" w14:paraId="6D0FDC19" w14:textId="77777777" w:rsidTr="00F530F3">
        <w:trPr>
          <w:trHeight w:val="320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4D1E2" w14:textId="77777777" w:rsidR="00F530F3" w:rsidRPr="00F530F3" w:rsidRDefault="00F530F3" w:rsidP="00F530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Intermediate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90EF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-0.026 (-0.129–0.077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05C1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.61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8A4B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162B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.031 (-0.038–0.1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EEE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.383</w:t>
            </w:r>
          </w:p>
        </w:tc>
      </w:tr>
      <w:tr w:rsidR="00F530F3" w:rsidRPr="00F530F3" w14:paraId="35930EE1" w14:textId="77777777" w:rsidTr="00F530F3">
        <w:trPr>
          <w:trHeight w:val="320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B8A8B" w14:textId="77777777" w:rsidR="00F530F3" w:rsidRPr="00F530F3" w:rsidRDefault="00F530F3" w:rsidP="00F530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Ideal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B9B4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-0.024 (-0.123–0.075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2BF9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.63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B36B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E00C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.041 (-0.025–0.108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ED7A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.223</w:t>
            </w:r>
          </w:p>
        </w:tc>
      </w:tr>
      <w:tr w:rsidR="00F530F3" w:rsidRPr="00F530F3" w14:paraId="7C28334E" w14:textId="77777777" w:rsidTr="00F530F3">
        <w:trPr>
          <w:trHeight w:val="320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E91FF" w14:textId="77777777" w:rsidR="00F530F3" w:rsidRPr="00F530F3" w:rsidRDefault="00F530F3" w:rsidP="00F530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Blood pressure status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CFAE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 xml:space="preserve">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4390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E72C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JP" w:eastAsia="ja-JP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4034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JP" w:eastAsia="ja-JP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CDBA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JP" w:eastAsia="ja-JP"/>
              </w:rPr>
            </w:pPr>
          </w:p>
        </w:tc>
      </w:tr>
      <w:tr w:rsidR="00F530F3" w:rsidRPr="00F530F3" w14:paraId="7B06D218" w14:textId="77777777" w:rsidTr="00F530F3">
        <w:trPr>
          <w:trHeight w:val="320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53644" w14:textId="77777777" w:rsidR="00F530F3" w:rsidRPr="00F530F3" w:rsidRDefault="00F530F3" w:rsidP="00F530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 w:themeColor="text1"/>
                <w:lang w:eastAsia="ja-JP"/>
              </w:rPr>
              <w:t>Poor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9D01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0215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CDD9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JP" w:eastAsia="ja-JP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DF17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465B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</w:p>
        </w:tc>
      </w:tr>
      <w:tr w:rsidR="00F530F3" w:rsidRPr="00F530F3" w14:paraId="182019A3" w14:textId="77777777" w:rsidTr="00F530F3">
        <w:trPr>
          <w:trHeight w:val="320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6D608" w14:textId="77777777" w:rsidR="00F530F3" w:rsidRPr="00F530F3" w:rsidRDefault="00F530F3" w:rsidP="00F530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 w:themeColor="text1"/>
                <w:lang w:eastAsia="ja-JP"/>
              </w:rPr>
              <w:t>Intermediate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DFBA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-0.012 (-0.081–0.057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AED9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.72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913A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221B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.028 (-0.019–0.074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3CF4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.244</w:t>
            </w:r>
          </w:p>
        </w:tc>
      </w:tr>
      <w:tr w:rsidR="00F530F3" w:rsidRPr="00F530F3" w14:paraId="25F3C761" w14:textId="77777777" w:rsidTr="00F530F3">
        <w:trPr>
          <w:trHeight w:val="320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43026" w14:textId="77777777" w:rsidR="00F530F3" w:rsidRPr="00F530F3" w:rsidRDefault="00F530F3" w:rsidP="00F530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 w:themeColor="text1"/>
                <w:lang w:eastAsia="ja-JP"/>
              </w:rPr>
              <w:t>Ideal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F98C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.037 (-0.074–0.147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3E3C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.51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5D7D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4826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.069 (-0.005–0.144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9512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.068</w:t>
            </w:r>
          </w:p>
        </w:tc>
      </w:tr>
      <w:tr w:rsidR="00F530F3" w:rsidRPr="00F530F3" w14:paraId="212DB9AF" w14:textId="77777777" w:rsidTr="00F530F3">
        <w:trPr>
          <w:trHeight w:val="320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4A709" w14:textId="77777777" w:rsidR="00F530F3" w:rsidRPr="00F530F3" w:rsidRDefault="00F530F3" w:rsidP="00F530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FBG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D318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 xml:space="preserve">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1CDA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CEEF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JP" w:eastAsia="ja-JP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6458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JP" w:eastAsia="ja-JP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3C51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JP" w:eastAsia="ja-JP"/>
              </w:rPr>
            </w:pPr>
          </w:p>
        </w:tc>
      </w:tr>
      <w:tr w:rsidR="00F530F3" w:rsidRPr="00F530F3" w14:paraId="43B20359" w14:textId="77777777" w:rsidTr="00F530F3">
        <w:trPr>
          <w:trHeight w:val="320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92246" w14:textId="77777777" w:rsidR="00F530F3" w:rsidRPr="00F530F3" w:rsidRDefault="00F530F3" w:rsidP="00F530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lastRenderedPageBreak/>
              <w:t>Poor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BE02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1FD4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DE55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JP" w:eastAsia="ja-JP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464F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1FF6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</w:p>
        </w:tc>
      </w:tr>
      <w:tr w:rsidR="00F530F3" w:rsidRPr="00F530F3" w14:paraId="1EFEF845" w14:textId="77777777" w:rsidTr="00F530F3">
        <w:trPr>
          <w:trHeight w:val="320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74526" w14:textId="77777777" w:rsidR="00F530F3" w:rsidRPr="00F530F3" w:rsidRDefault="00F530F3" w:rsidP="00F530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Intermediate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9826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 (-0.067–0.067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BF5F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.99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89FD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66BB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-0.011 (-0.056–0.034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FA23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.642</w:t>
            </w:r>
          </w:p>
        </w:tc>
      </w:tr>
      <w:tr w:rsidR="00F530F3" w:rsidRPr="00F530F3" w14:paraId="2E029414" w14:textId="77777777" w:rsidTr="00F530F3">
        <w:trPr>
          <w:trHeight w:val="320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72398" w14:textId="77777777" w:rsidR="00F530F3" w:rsidRPr="00F530F3" w:rsidRDefault="00F530F3" w:rsidP="00F530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Ideal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3E5B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.045 (-0.039–0.129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157A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.29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E33B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1649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-0.036 (-0.092–0.021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F624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.215</w:t>
            </w:r>
          </w:p>
        </w:tc>
      </w:tr>
      <w:tr w:rsidR="00F530F3" w:rsidRPr="00F530F3" w14:paraId="6DD9DCC1" w14:textId="77777777" w:rsidTr="00F530F3">
        <w:trPr>
          <w:trHeight w:val="320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844E" w14:textId="77777777" w:rsidR="00F530F3" w:rsidRPr="00F530F3" w:rsidRDefault="00F530F3" w:rsidP="00F530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Place of residence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714A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 xml:space="preserve">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EC44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B203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JP" w:eastAsia="ja-JP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F79A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JP" w:eastAsia="ja-JP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B8F8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JP" w:eastAsia="ja-JP"/>
              </w:rPr>
            </w:pPr>
          </w:p>
        </w:tc>
      </w:tr>
      <w:tr w:rsidR="00F530F3" w:rsidRPr="00F530F3" w14:paraId="5840AA12" w14:textId="77777777" w:rsidTr="00F530F3">
        <w:trPr>
          <w:trHeight w:val="320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6D012" w14:textId="77777777" w:rsidR="00F530F3" w:rsidRPr="00F530F3" w:rsidRDefault="00F530F3" w:rsidP="00F530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Urban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3B65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915E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B0C6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JP" w:eastAsia="ja-JP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4570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CBA7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</w:p>
        </w:tc>
      </w:tr>
      <w:tr w:rsidR="00F530F3" w:rsidRPr="00F530F3" w14:paraId="73189F3A" w14:textId="77777777" w:rsidTr="00F530F3">
        <w:trPr>
          <w:trHeight w:val="320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95DAA" w14:textId="77777777" w:rsidR="00F530F3" w:rsidRPr="00F530F3" w:rsidRDefault="00F530F3" w:rsidP="00F530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Rural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1688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.04 (-0.039–0.12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15BA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.31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74DC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F22A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.056 (0.003–0.11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11B9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.037</w:t>
            </w:r>
          </w:p>
        </w:tc>
      </w:tr>
      <w:tr w:rsidR="00F530F3" w:rsidRPr="00F530F3" w14:paraId="7369C611" w14:textId="77777777" w:rsidTr="00F530F3">
        <w:trPr>
          <w:trHeight w:val="320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156AE" w14:textId="77777777" w:rsidR="00F530F3" w:rsidRPr="00F530F3" w:rsidRDefault="00F530F3" w:rsidP="00F530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Expenditure quintile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062F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 xml:space="preserve">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2306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70E0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JP" w:eastAsia="ja-JP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1718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JP" w:eastAsia="ja-JP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C5C4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JP" w:eastAsia="ja-JP"/>
              </w:rPr>
            </w:pPr>
          </w:p>
        </w:tc>
      </w:tr>
      <w:tr w:rsidR="00F530F3" w:rsidRPr="00F530F3" w14:paraId="7D9E9B49" w14:textId="77777777" w:rsidTr="00F530F3">
        <w:trPr>
          <w:trHeight w:val="320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08086" w14:textId="77777777" w:rsidR="00F530F3" w:rsidRPr="00F530F3" w:rsidRDefault="00F530F3" w:rsidP="00F530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Quint1 (poorest)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6262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0AF1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8203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JP" w:eastAsia="ja-JP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8B5A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C281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</w:p>
        </w:tc>
      </w:tr>
      <w:tr w:rsidR="00F530F3" w:rsidRPr="00F530F3" w14:paraId="06BA53BD" w14:textId="77777777" w:rsidTr="00F530F3">
        <w:trPr>
          <w:trHeight w:val="320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84A36" w14:textId="77777777" w:rsidR="00F530F3" w:rsidRPr="00F530F3" w:rsidRDefault="00F530F3" w:rsidP="00F530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Quint2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DBD9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.126 (0.032–0.22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F2B0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.00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487E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DBAB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.043 (-0.021–0.106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1D6A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.190</w:t>
            </w:r>
          </w:p>
        </w:tc>
      </w:tr>
      <w:tr w:rsidR="00F530F3" w:rsidRPr="00F530F3" w14:paraId="1BE00605" w14:textId="77777777" w:rsidTr="00F530F3">
        <w:trPr>
          <w:trHeight w:val="320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B202D" w14:textId="77777777" w:rsidR="00F530F3" w:rsidRPr="00F530F3" w:rsidRDefault="00F530F3" w:rsidP="00F530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Quint3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1FC2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.111 (0.012–0.209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4545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.02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4235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B26F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.041 (-0.026–0.107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3B97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.229</w:t>
            </w:r>
          </w:p>
        </w:tc>
      </w:tr>
      <w:tr w:rsidR="00F530F3" w:rsidRPr="00F530F3" w14:paraId="67A65C18" w14:textId="77777777" w:rsidTr="00F530F3">
        <w:trPr>
          <w:trHeight w:val="320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3B286" w14:textId="77777777" w:rsidR="00F530F3" w:rsidRPr="00F530F3" w:rsidRDefault="00F530F3" w:rsidP="00F530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Quint4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AE2D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.123 (0.022–0.223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B29E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.01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08B5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A8CD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-0.03 (-0.098–0.039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77EC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.395</w:t>
            </w:r>
          </w:p>
        </w:tc>
      </w:tr>
      <w:tr w:rsidR="00F530F3" w:rsidRPr="00F530F3" w14:paraId="1CB522E8" w14:textId="77777777" w:rsidTr="00F530F3">
        <w:trPr>
          <w:trHeight w:val="320"/>
        </w:trPr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27E9DE" w14:textId="77777777" w:rsidR="00F530F3" w:rsidRPr="00F530F3" w:rsidRDefault="00F530F3" w:rsidP="00F530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Quint5 (richest)</w:t>
            </w:r>
          </w:p>
        </w:tc>
        <w:tc>
          <w:tcPr>
            <w:tcW w:w="1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3F218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-0.054 (-0.167–0.059)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B53B7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0.351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77AE1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 </w:t>
            </w:r>
          </w:p>
        </w:tc>
        <w:tc>
          <w:tcPr>
            <w:tcW w:w="1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1FD0D" w14:textId="77777777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F53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  <w:t>-0.14 (-0.216–-0.064)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5CA77" w14:textId="756F6DED" w:rsidR="00F530F3" w:rsidRPr="00F530F3" w:rsidRDefault="00F530F3" w:rsidP="00F53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 w:eastAsia="ja-JP"/>
              </w:rPr>
            </w:pPr>
            <w:r w:rsidRPr="00793F90">
              <w:rPr>
                <w:rStyle w:val="Strong"/>
                <w:rFonts w:ascii="Times New Roman" w:eastAsia="Times New Roman" w:hAnsi="Times New Roman" w:cs="Times New Roman"/>
                <w:color w:val="000000" w:themeColor="text1"/>
              </w:rPr>
              <w:t>&lt;0.01</w:t>
            </w:r>
          </w:p>
        </w:tc>
      </w:tr>
    </w:tbl>
    <w:p w14:paraId="484344EC" w14:textId="4A18B522" w:rsidR="00475882" w:rsidRDefault="00F530F3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Others refers to </w:t>
      </w:r>
      <w:r w:rsidRPr="00F530F3">
        <w:rPr>
          <w:rFonts w:ascii="Times New Roman" w:eastAsia="Times New Roman" w:hAnsi="Times New Roman" w:cs="Times New Roman"/>
          <w:color w:val="000000"/>
          <w:sz w:val="24"/>
          <w:szCs w:val="24"/>
          <w:lang w:eastAsia="ja-JP"/>
        </w:rPr>
        <w:t>single/Divorced/widowed/Separated)</w:t>
      </w:r>
      <w:r w:rsidR="002F40D9">
        <w:rPr>
          <w:rFonts w:ascii="Times New Roman" w:eastAsia="Times New Roman" w:hAnsi="Times New Roman" w:cs="Times New Roman"/>
          <w:color w:val="000000"/>
          <w:sz w:val="24"/>
          <w:szCs w:val="24"/>
          <w:lang w:eastAsia="ja-JP"/>
        </w:rPr>
        <w:t>; BMI, body mass index; FBG, fasting blood glucose</w:t>
      </w:r>
    </w:p>
    <w:p w14:paraId="0B92E623" w14:textId="77777777" w:rsidR="00F530F3" w:rsidRDefault="00F530F3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14:paraId="3D9F06F9" w14:textId="77777777" w:rsidR="00F530F3" w:rsidRPr="00793F90" w:rsidRDefault="00F530F3" w:rsidP="00F530F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793F90">
        <w:rPr>
          <w:rFonts w:ascii="Times New Roman" w:hAnsi="Times New Roman" w:cs="Times New Roman"/>
          <w:b/>
          <w:color w:val="000000" w:themeColor="text1"/>
        </w:rPr>
        <w:t>Blood pressure</w:t>
      </w:r>
      <w:r w:rsidRPr="00793F90">
        <w:rPr>
          <w:rFonts w:ascii="Times New Roman" w:hAnsi="Times New Roman" w:cs="Times New Roman"/>
          <w:color w:val="000000" w:themeColor="text1"/>
        </w:rPr>
        <w:t>: Poor: When SBP ≥140 or DBP≥90 mm Hg; Intermediate: When SBP 120–139 or DBP 80–89 or treated BP &lt;140/&lt;90 mm Hg; Ideal: When BP &lt;120 and &lt;80 mm Hg.</w:t>
      </w:r>
    </w:p>
    <w:p w14:paraId="18DB4FFB" w14:textId="77777777" w:rsidR="00F530F3" w:rsidRPr="00793F90" w:rsidRDefault="00F530F3" w:rsidP="00F530F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793F90">
        <w:rPr>
          <w:rFonts w:ascii="Times New Roman" w:hAnsi="Times New Roman" w:cs="Times New Roman"/>
          <w:b/>
          <w:color w:val="000000" w:themeColor="text1"/>
        </w:rPr>
        <w:t>BMI:</w:t>
      </w:r>
      <w:r w:rsidRPr="00793F90">
        <w:rPr>
          <w:rFonts w:ascii="Times New Roman" w:hAnsi="Times New Roman" w:cs="Times New Roman"/>
          <w:color w:val="000000" w:themeColor="text1"/>
        </w:rPr>
        <w:t xml:space="preserve">  Poor: When BMI is 30 or greater; Intermediate: When BMI is between 25 and 29.9; Ideal: When BMI is less than 25; </w:t>
      </w:r>
    </w:p>
    <w:p w14:paraId="6B4D11D2" w14:textId="77777777" w:rsidR="002F40D9" w:rsidRDefault="00F530F3" w:rsidP="00F530F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793F90">
        <w:rPr>
          <w:rFonts w:ascii="Times New Roman" w:hAnsi="Times New Roman" w:cs="Times New Roman"/>
          <w:b/>
          <w:color w:val="000000" w:themeColor="text1"/>
        </w:rPr>
        <w:t>FBG:</w:t>
      </w:r>
      <w:r w:rsidRPr="00793F90">
        <w:rPr>
          <w:rFonts w:ascii="Times New Roman" w:hAnsi="Times New Roman" w:cs="Times New Roman"/>
          <w:color w:val="000000" w:themeColor="text1"/>
        </w:rPr>
        <w:t xml:space="preserve"> Poor: When FBG is 126 mg/dL or greater; Intermediate: When FBG is between 100 and 125 mg/dL; Ideal: When FBG is less than 100 mg/dL</w:t>
      </w:r>
    </w:p>
    <w:p w14:paraId="3765E6BE" w14:textId="15474C76" w:rsidR="00475882" w:rsidRDefault="00475882" w:rsidP="00F530F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1F3A4AB4" w14:textId="77777777" w:rsidR="00AA1EDE" w:rsidRPr="0096638F" w:rsidRDefault="00AA1EDE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14:paraId="5B51E941" w14:textId="77777777" w:rsidR="00737177" w:rsidRPr="0096638F" w:rsidRDefault="00737177" w:rsidP="009B0C2A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14:paraId="706E4178" w14:textId="77777777" w:rsidR="003E2821" w:rsidRPr="0096638F" w:rsidRDefault="003E2821" w:rsidP="0075494E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96638F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1020F458" wp14:editId="5B4A9C46">
            <wp:extent cx="5731510" cy="4157003"/>
            <wp:effectExtent l="0" t="0" r="0" b="0"/>
            <wp:docPr id="18255352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5535214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43365" cy="41656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D29726" w14:textId="1FE509E2" w:rsidR="003E2821" w:rsidRPr="0096638F" w:rsidRDefault="003E2821" w:rsidP="0096638F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96638F">
        <w:rPr>
          <w:rFonts w:ascii="Times New Roman" w:hAnsi="Times New Roman" w:cs="Times New Roman"/>
          <w:b/>
          <w:color w:val="000000" w:themeColor="text1"/>
        </w:rPr>
        <w:t>Figure S1</w:t>
      </w:r>
      <w:r w:rsidRPr="0096638F">
        <w:rPr>
          <w:rFonts w:ascii="Times New Roman" w:hAnsi="Times New Roman" w:cs="Times New Roman"/>
          <w:color w:val="000000" w:themeColor="text1"/>
        </w:rPr>
        <w:t>: Study area selection, Bangladesh</w:t>
      </w:r>
    </w:p>
    <w:p w14:paraId="39FD5EB4" w14:textId="77777777" w:rsidR="003E2821" w:rsidRPr="0096638F" w:rsidRDefault="003E2821" w:rsidP="0096638F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</w:rPr>
      </w:pPr>
    </w:p>
    <w:p w14:paraId="4826E752" w14:textId="77777777" w:rsidR="008521E3" w:rsidRPr="0096638F" w:rsidRDefault="008521E3" w:rsidP="008521E3">
      <w:pPr>
        <w:spacing w:after="0" w:line="360" w:lineRule="auto"/>
        <w:rPr>
          <w:rFonts w:ascii="Times New Roman" w:hAnsi="Times New Roman" w:cs="Times New Roman"/>
          <w:color w:val="000000" w:themeColor="text1"/>
        </w:rPr>
      </w:pPr>
    </w:p>
    <w:p w14:paraId="17851D04" w14:textId="77777777" w:rsidR="008521E3" w:rsidRPr="0096638F" w:rsidRDefault="008521E3" w:rsidP="008521E3">
      <w:pPr>
        <w:rPr>
          <w:rFonts w:ascii="Times New Roman" w:hAnsi="Times New Roman" w:cs="Times New Roman"/>
          <w:b/>
          <w:color w:val="000000" w:themeColor="text1"/>
        </w:rPr>
      </w:pPr>
      <w:r w:rsidRPr="0096638F">
        <w:rPr>
          <w:rFonts w:ascii="Times New Roman" w:hAnsi="Times New Roman" w:cs="Times New Roman"/>
          <w:b/>
          <w:color w:val="000000" w:themeColor="text1"/>
        </w:rPr>
        <w:br w:type="page"/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97"/>
      </w:tblGrid>
      <w:tr w:rsidR="006D5FF9" w:rsidRPr="0096638F" w14:paraId="4D08514A" w14:textId="77777777" w:rsidTr="00395CE8">
        <w:trPr>
          <w:jc w:val="center"/>
        </w:trPr>
        <w:tc>
          <w:tcPr>
            <w:tcW w:w="0" w:type="auto"/>
          </w:tcPr>
          <w:p w14:paraId="68B6EF54" w14:textId="77777777" w:rsidR="009704E6" w:rsidRPr="0096638F" w:rsidRDefault="009704E6" w:rsidP="00395CE8">
            <w:pPr>
              <w:spacing w:line="360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96638F">
              <w:rPr>
                <w:rFonts w:ascii="Times New Roman" w:hAnsi="Times New Roman" w:cs="Times New Roman"/>
                <w:noProof/>
                <w:color w:val="000000" w:themeColor="text1"/>
              </w:rPr>
              <w:lastRenderedPageBreak/>
              <w:drawing>
                <wp:inline distT="0" distB="0" distL="0" distR="0" wp14:anchorId="585A0E22" wp14:editId="251A5440">
                  <wp:extent cx="4179464" cy="2504197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43179" cy="254237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D5FF9" w:rsidRPr="0096638F" w14:paraId="12198DFD" w14:textId="77777777" w:rsidTr="00395CE8">
        <w:trPr>
          <w:jc w:val="center"/>
        </w:trPr>
        <w:tc>
          <w:tcPr>
            <w:tcW w:w="0" w:type="auto"/>
          </w:tcPr>
          <w:p w14:paraId="532373AD" w14:textId="77777777" w:rsidR="009704E6" w:rsidRPr="0096638F" w:rsidRDefault="009704E6" w:rsidP="00395C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68480932" wp14:editId="551F194C">
                  <wp:extent cx="4159441" cy="2492200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20470" cy="252876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D5FF9" w:rsidRPr="0096638F" w14:paraId="48E963A0" w14:textId="77777777" w:rsidTr="00395CE8">
        <w:trPr>
          <w:jc w:val="center"/>
        </w:trPr>
        <w:tc>
          <w:tcPr>
            <w:tcW w:w="0" w:type="auto"/>
          </w:tcPr>
          <w:p w14:paraId="7968EA17" w14:textId="77777777" w:rsidR="009704E6" w:rsidRPr="0096638F" w:rsidRDefault="009704E6" w:rsidP="00395CE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6638F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3D5BB989" wp14:editId="4DDDE821">
                  <wp:extent cx="4131486" cy="2475450"/>
                  <wp:effectExtent l="0" t="0" r="0" b="127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99011" cy="251590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C9FC0ED" w14:textId="77777777" w:rsidR="00426775" w:rsidRPr="0096638F" w:rsidRDefault="009704E6" w:rsidP="0096638F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96638F">
        <w:rPr>
          <w:rFonts w:ascii="Times New Roman" w:hAnsi="Times New Roman" w:cs="Times New Roman"/>
          <w:b/>
          <w:bCs/>
          <w:color w:val="000000" w:themeColor="text1"/>
        </w:rPr>
        <w:t xml:space="preserve">Figure </w:t>
      </w:r>
      <w:r w:rsidR="002269CA" w:rsidRPr="0096638F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3E2821" w:rsidRPr="0096638F"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96638F">
        <w:rPr>
          <w:rFonts w:ascii="Times New Roman" w:hAnsi="Times New Roman" w:cs="Times New Roman"/>
          <w:color w:val="000000" w:themeColor="text1"/>
        </w:rPr>
        <w:t>: Percentage of reporting any problems in 5 health domains</w:t>
      </w:r>
    </w:p>
    <w:p w14:paraId="57B908BB" w14:textId="77777777" w:rsidR="009B4DDF" w:rsidRPr="0096638F" w:rsidRDefault="009B4DDF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96638F">
        <w:rPr>
          <w:rFonts w:ascii="Times New Roman" w:hAnsi="Times New Roman" w:cs="Times New Roman"/>
          <w:color w:val="000000" w:themeColor="text1"/>
        </w:rPr>
        <w:br w:type="page"/>
      </w:r>
    </w:p>
    <w:p w14:paraId="7090D675" w14:textId="77777777" w:rsidR="00426775" w:rsidRPr="0096638F" w:rsidRDefault="009B4DDF" w:rsidP="006706FF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proofErr w:type="spellStart"/>
      <w:r w:rsidRPr="0096638F">
        <w:rPr>
          <w:rFonts w:ascii="Times New Roman" w:hAnsi="Times New Roman" w:cs="Times New Roman"/>
          <w:b/>
          <w:bCs/>
          <w:color w:val="000000" w:themeColor="text1"/>
        </w:rPr>
        <w:lastRenderedPageBreak/>
        <w:t>Rerferences</w:t>
      </w:r>
      <w:proofErr w:type="spellEnd"/>
    </w:p>
    <w:p w14:paraId="7F802F40" w14:textId="77777777" w:rsidR="003A290A" w:rsidRPr="0096638F" w:rsidRDefault="00426775" w:rsidP="003A290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96638F">
        <w:rPr>
          <w:rFonts w:ascii="Times New Roman" w:hAnsi="Times New Roman" w:cs="Times New Roman"/>
          <w:color w:val="000000" w:themeColor="text1"/>
        </w:rPr>
        <w:fldChar w:fldCharType="begin"/>
      </w:r>
      <w:r w:rsidRPr="0096638F">
        <w:rPr>
          <w:rFonts w:ascii="Times New Roman" w:hAnsi="Times New Roman" w:cs="Times New Roman"/>
          <w:color w:val="000000" w:themeColor="text1"/>
        </w:rPr>
        <w:instrText xml:space="preserve"> ADDIN EN.REFLIST </w:instrText>
      </w:r>
      <w:r w:rsidRPr="0096638F">
        <w:rPr>
          <w:rFonts w:ascii="Times New Roman" w:hAnsi="Times New Roman" w:cs="Times New Roman"/>
          <w:color w:val="000000" w:themeColor="text1"/>
        </w:rPr>
        <w:fldChar w:fldCharType="separate"/>
      </w:r>
      <w:r w:rsidR="003A290A" w:rsidRPr="0096638F">
        <w:rPr>
          <w:rFonts w:ascii="Times New Roman" w:hAnsi="Times New Roman" w:cs="Times New Roman"/>
        </w:rPr>
        <w:t>1.</w:t>
      </w:r>
      <w:r w:rsidR="003A290A" w:rsidRPr="0096638F">
        <w:rPr>
          <w:rFonts w:ascii="Times New Roman" w:hAnsi="Times New Roman" w:cs="Times New Roman"/>
        </w:rPr>
        <w:tab/>
        <w:t>Polack, S., Eusebio, C., Mathenge, W., Wadud, Z., Mamunur, A. K., Fletcher, A., Foster, A., &amp; Kuper, H. (2010). The impact of cataract surgery on health related quality of life in Kenya, the Philippines, and Bangladesh. Ophthalmic Epidemiol, 17(6), 387-399.</w:t>
      </w:r>
    </w:p>
    <w:p w14:paraId="73A1A80D" w14:textId="77777777" w:rsidR="003A290A" w:rsidRPr="0096638F" w:rsidRDefault="003A290A" w:rsidP="003A290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96638F">
        <w:rPr>
          <w:rFonts w:ascii="Times New Roman" w:hAnsi="Times New Roman" w:cs="Times New Roman"/>
        </w:rPr>
        <w:t>2.</w:t>
      </w:r>
      <w:r w:rsidRPr="0096638F">
        <w:rPr>
          <w:rFonts w:ascii="Times New Roman" w:hAnsi="Times New Roman" w:cs="Times New Roman"/>
        </w:rPr>
        <w:tab/>
        <w:t>Sultana, M., Sarker, A. R., Mahumud, R. A., Ahmed, S., Ahmed, W., Chakrovorty, S., Rahman, H., Islam, Z., &amp; Khan, J. A. (2016). Inequalities in Health Status from EQ-5D Findings: A Cross-Sectional Study in Low-Income Communities of Bangladesh. Int J Health Policy Manag, 5(5), 301-308.</w:t>
      </w:r>
    </w:p>
    <w:p w14:paraId="1BB8FA07" w14:textId="77777777" w:rsidR="003A290A" w:rsidRPr="0096638F" w:rsidRDefault="003A290A" w:rsidP="003A290A">
      <w:pPr>
        <w:pStyle w:val="EndNoteBibliography"/>
        <w:spacing w:after="0"/>
        <w:ind w:left="720" w:hanging="720"/>
        <w:rPr>
          <w:rFonts w:ascii="Times New Roman" w:hAnsi="Times New Roman" w:cs="Times New Roman"/>
          <w:lang w:val="pt-PT"/>
        </w:rPr>
      </w:pPr>
      <w:r w:rsidRPr="0096638F">
        <w:rPr>
          <w:rFonts w:ascii="Times New Roman" w:hAnsi="Times New Roman" w:cs="Times New Roman"/>
        </w:rPr>
        <w:t>3.</w:t>
      </w:r>
      <w:r w:rsidRPr="0096638F">
        <w:rPr>
          <w:rFonts w:ascii="Times New Roman" w:hAnsi="Times New Roman" w:cs="Times New Roman"/>
        </w:rPr>
        <w:tab/>
        <w:t xml:space="preserve">Mahumud, R. A., Ali, N., Sheikh, N., Akram, R., Alam, K., Gow, J., Sarker, A. R., &amp; Sultana, M. (2019). Measuring perinatal and postpartum quality of life of women and associated factors in semi-urban Bangladesh. </w:t>
      </w:r>
      <w:r w:rsidRPr="0096638F">
        <w:rPr>
          <w:rFonts w:ascii="Times New Roman" w:hAnsi="Times New Roman" w:cs="Times New Roman"/>
          <w:lang w:val="pt-PT"/>
        </w:rPr>
        <w:t>Qual Life Res, 28(11), 2989-3004.</w:t>
      </w:r>
    </w:p>
    <w:p w14:paraId="225CA966" w14:textId="77777777" w:rsidR="003A290A" w:rsidRPr="0096638F" w:rsidRDefault="003A290A" w:rsidP="003A290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96638F">
        <w:rPr>
          <w:rFonts w:ascii="Times New Roman" w:hAnsi="Times New Roman" w:cs="Times New Roman"/>
          <w:lang w:val="pt-PT"/>
        </w:rPr>
        <w:t>4.</w:t>
      </w:r>
      <w:r w:rsidRPr="0096638F">
        <w:rPr>
          <w:rFonts w:ascii="Times New Roman" w:hAnsi="Times New Roman" w:cs="Times New Roman"/>
          <w:lang w:val="pt-PT"/>
        </w:rPr>
        <w:tab/>
        <w:t xml:space="preserve">Barua, L., Faruque, M., Chowdhury, H. A., Banik, P. C., &amp; Ali, L. (2021). </w:t>
      </w:r>
      <w:r w:rsidRPr="0096638F">
        <w:rPr>
          <w:rFonts w:ascii="Times New Roman" w:hAnsi="Times New Roman" w:cs="Times New Roman"/>
        </w:rPr>
        <w:t>Health-related quality of life and its predictors among the type 2 diabetes population of Bangladesh: A nation-wide cross-sectional study. J Diabetes Investig, 12(2), 277-285.</w:t>
      </w:r>
    </w:p>
    <w:p w14:paraId="57DB7323" w14:textId="77777777" w:rsidR="003A290A" w:rsidRPr="0096638F" w:rsidRDefault="003A290A" w:rsidP="003A290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96638F">
        <w:rPr>
          <w:rFonts w:ascii="Times New Roman" w:hAnsi="Times New Roman" w:cs="Times New Roman"/>
        </w:rPr>
        <w:t>5.</w:t>
      </w:r>
      <w:r w:rsidRPr="0096638F">
        <w:rPr>
          <w:rFonts w:ascii="Times New Roman" w:hAnsi="Times New Roman" w:cs="Times New Roman"/>
        </w:rPr>
        <w:tab/>
        <w:t>Mannan, A., Akter, K. M., Akter, F., Chy, N. U. H. A., Alam, N., Pinky, S. D., Chowdhury, A. F. M. N., Biswas, P., Chowdhury, A. S., &amp; Hossain, M. A. (2022). Association between comorbidity and health-related quality of life in a hypertensive population: a hospital-based study in Bangladesh. BMC Public Health, 22(1), 181.</w:t>
      </w:r>
    </w:p>
    <w:p w14:paraId="18DCF1B0" w14:textId="77777777" w:rsidR="003A290A" w:rsidRPr="0096638F" w:rsidRDefault="003A290A" w:rsidP="003A290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96638F">
        <w:rPr>
          <w:rFonts w:ascii="Times New Roman" w:hAnsi="Times New Roman" w:cs="Times New Roman"/>
        </w:rPr>
        <w:t>6.</w:t>
      </w:r>
      <w:r w:rsidRPr="0096638F">
        <w:rPr>
          <w:rFonts w:ascii="Times New Roman" w:hAnsi="Times New Roman" w:cs="Times New Roman"/>
        </w:rPr>
        <w:tab/>
        <w:t>Namdeo, M. K., Verma, S., Das Gupta, R., Islam, R., Nazneen, S., &amp; Rawal, L. B. (2023). Depression and health-related quality of life of patients with type 2 diabetes attending tertiary level hospitals in Dhaka, Bangladesh. Glob Health Res Policy, 8(1), 43.</w:t>
      </w:r>
    </w:p>
    <w:p w14:paraId="6F30BCF5" w14:textId="77777777" w:rsidR="003A290A" w:rsidRPr="0096638F" w:rsidRDefault="003A290A" w:rsidP="003A290A">
      <w:pPr>
        <w:pStyle w:val="EndNoteBibliography"/>
        <w:spacing w:after="0"/>
        <w:ind w:left="720" w:hanging="720"/>
        <w:rPr>
          <w:rFonts w:ascii="Times New Roman" w:hAnsi="Times New Roman" w:cs="Times New Roman"/>
          <w:lang w:val="nl-NL"/>
        </w:rPr>
      </w:pPr>
      <w:r w:rsidRPr="0096638F">
        <w:rPr>
          <w:rFonts w:ascii="Times New Roman" w:hAnsi="Times New Roman" w:cs="Times New Roman"/>
        </w:rPr>
        <w:t>7.</w:t>
      </w:r>
      <w:r w:rsidRPr="0096638F">
        <w:rPr>
          <w:rFonts w:ascii="Times New Roman" w:hAnsi="Times New Roman" w:cs="Times New Roman"/>
        </w:rPr>
        <w:tab/>
        <w:t xml:space="preserve">Singh, K., Kondal, D., Shivashankar, R., Ali, M. K., Pradeepa, R., Ajay, V. S., Mohan, V., Kadir, M. M., Sullivan, M. D., Tandon, N., Narayan, K. M. V., &amp; Prabhakaran, D. (2017). Health-related quality of life variations by sociodemographic factors and chronic conditions in three metropolitan cities of South Asia: the CARRS study. </w:t>
      </w:r>
      <w:r w:rsidRPr="0096638F">
        <w:rPr>
          <w:rFonts w:ascii="Times New Roman" w:hAnsi="Times New Roman" w:cs="Times New Roman"/>
          <w:lang w:val="nl-NL"/>
        </w:rPr>
        <w:t>BMJ Open, 7(10), e018424.</w:t>
      </w:r>
    </w:p>
    <w:p w14:paraId="3BCE02E8" w14:textId="77777777" w:rsidR="003A290A" w:rsidRPr="0096638F" w:rsidRDefault="003A290A" w:rsidP="003A290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96638F">
        <w:rPr>
          <w:rFonts w:ascii="Times New Roman" w:hAnsi="Times New Roman" w:cs="Times New Roman"/>
          <w:lang w:val="nl-NL"/>
        </w:rPr>
        <w:t>8.</w:t>
      </w:r>
      <w:r w:rsidRPr="0096638F">
        <w:rPr>
          <w:rFonts w:ascii="Times New Roman" w:hAnsi="Times New Roman" w:cs="Times New Roman"/>
          <w:lang w:val="nl-NL"/>
        </w:rPr>
        <w:tab/>
        <w:t xml:space="preserve">Kohler, S., Sidney Annerstedt, K., Diwan, V., Lindholm, L., Randive, B., Vora, K., &amp; De Costa, A. (2018). </w:t>
      </w:r>
      <w:r w:rsidRPr="0096638F">
        <w:rPr>
          <w:rFonts w:ascii="Times New Roman" w:hAnsi="Times New Roman" w:cs="Times New Roman"/>
        </w:rPr>
        <w:t>Postpartum quality of life in Indian women after vaginal birth and cesarean section: a pilot study using the EQ-5D-5L descriptive system. BMC Pregnancy Childbirth, 18(1), 427.</w:t>
      </w:r>
    </w:p>
    <w:p w14:paraId="69525A84" w14:textId="77777777" w:rsidR="003A290A" w:rsidRPr="0096638F" w:rsidRDefault="003A290A" w:rsidP="003A290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96638F">
        <w:rPr>
          <w:rFonts w:ascii="Times New Roman" w:hAnsi="Times New Roman" w:cs="Times New Roman"/>
        </w:rPr>
        <w:t>9.</w:t>
      </w:r>
      <w:r w:rsidRPr="0096638F">
        <w:rPr>
          <w:rFonts w:ascii="Times New Roman" w:hAnsi="Times New Roman" w:cs="Times New Roman"/>
        </w:rPr>
        <w:tab/>
        <w:t>Muhammed, H., Goyal, M., Lal, V., Singh, S., &amp; Dhir, V. (2018). Neuropsychiatric manifestations are not uncommon in Indian lupus patients and negatively affect quality of life. Lupus, 27(4), 688-693.</w:t>
      </w:r>
    </w:p>
    <w:p w14:paraId="17676ACC" w14:textId="77777777" w:rsidR="003A290A" w:rsidRPr="0096638F" w:rsidRDefault="003A290A" w:rsidP="003A290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96638F">
        <w:rPr>
          <w:rFonts w:ascii="Times New Roman" w:hAnsi="Times New Roman" w:cs="Times New Roman"/>
        </w:rPr>
        <w:t>10.</w:t>
      </w:r>
      <w:r w:rsidRPr="0096638F">
        <w:rPr>
          <w:rFonts w:ascii="Times New Roman" w:hAnsi="Times New Roman" w:cs="Times New Roman"/>
        </w:rPr>
        <w:tab/>
        <w:t>Jyani, G., Sharma, A., Prinja, S., Kar, S. S., Trivedi, M., Patro, B. K., Goyal, A., Purba, F. D., Finch, A. P., Rajsekar, K., Raman, S., Stolk, E., &amp; Kaur, M. (2022). Development of an EQ-5D Value Set for India Using an Extended Design (DEVINE) Study: The Indian 5-Level Version EQ-5D Value Set. Value Health, 25(7), 1218-1226.</w:t>
      </w:r>
    </w:p>
    <w:p w14:paraId="7578DCB6" w14:textId="77777777" w:rsidR="003A290A" w:rsidRPr="0096638F" w:rsidRDefault="003A290A" w:rsidP="003A290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96638F">
        <w:rPr>
          <w:rFonts w:ascii="Times New Roman" w:hAnsi="Times New Roman" w:cs="Times New Roman"/>
        </w:rPr>
        <w:t>11.</w:t>
      </w:r>
      <w:r w:rsidRPr="0096638F">
        <w:rPr>
          <w:rFonts w:ascii="Times New Roman" w:hAnsi="Times New Roman" w:cs="Times New Roman"/>
        </w:rPr>
        <w:tab/>
        <w:t>Jyani, G., Prinja, S., Garg, B., Kaur, M., Grover, S., Sharma, A., &amp; Goyal, A. (2023). Health-related quality of life among Indian population: The EQ-5D population norms for India. J Glob Health, 13, 04018.</w:t>
      </w:r>
    </w:p>
    <w:p w14:paraId="38B832B2" w14:textId="77777777" w:rsidR="003A290A" w:rsidRPr="0096638F" w:rsidRDefault="003A290A" w:rsidP="003A290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96638F">
        <w:rPr>
          <w:rFonts w:ascii="Times New Roman" w:hAnsi="Times New Roman" w:cs="Times New Roman"/>
        </w:rPr>
        <w:t>12.</w:t>
      </w:r>
      <w:r w:rsidRPr="0096638F">
        <w:rPr>
          <w:rFonts w:ascii="Times New Roman" w:hAnsi="Times New Roman" w:cs="Times New Roman"/>
        </w:rPr>
        <w:tab/>
        <w:t>Purba, F. D., Hunfeld, J. A. M., Iskandarsyah, A., Fitriana, T. S., Sadarjoen, S. S., Ramos-Goni, J. M., Passchier, J., &amp; Busschbach, J. J. V. (2017). The Indonesian EQ-5D-5L Value Set. Pharmacoeconomics, 35(11), 1153-1165.</w:t>
      </w:r>
    </w:p>
    <w:p w14:paraId="0D7DA4D1" w14:textId="77777777" w:rsidR="003A290A" w:rsidRPr="0096638F" w:rsidRDefault="003A290A" w:rsidP="003A290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96638F">
        <w:rPr>
          <w:rFonts w:ascii="Times New Roman" w:hAnsi="Times New Roman" w:cs="Times New Roman"/>
        </w:rPr>
        <w:t>13.</w:t>
      </w:r>
      <w:r w:rsidRPr="0096638F">
        <w:rPr>
          <w:rFonts w:ascii="Times New Roman" w:hAnsi="Times New Roman" w:cs="Times New Roman"/>
        </w:rPr>
        <w:tab/>
        <w:t>Setyowibowo, H., Purba, F. D., Hunfeld, J. A. M., Iskandarsyah, A., Sadarjoen, S. S., Passchier, J., &amp; Sijbrandij, M. (2018). Quality of life and health status of Indonesian women with breast cancer symptoms before the definitive diagnosis: A comparison with Indonesian women in general. PLoS One, 13(7), e0200966.</w:t>
      </w:r>
    </w:p>
    <w:p w14:paraId="2828AAB6" w14:textId="77777777" w:rsidR="003A290A" w:rsidRPr="0096638F" w:rsidRDefault="003A290A" w:rsidP="003A290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96638F">
        <w:rPr>
          <w:rFonts w:ascii="Times New Roman" w:hAnsi="Times New Roman" w:cs="Times New Roman"/>
        </w:rPr>
        <w:t>14.</w:t>
      </w:r>
      <w:r w:rsidRPr="0096638F">
        <w:rPr>
          <w:rFonts w:ascii="Times New Roman" w:hAnsi="Times New Roman" w:cs="Times New Roman"/>
        </w:rPr>
        <w:tab/>
        <w:t>Purba, F. D., Hunfeld, J. A. M., Fitriana, T. S., Iskandarsyah, A., Sadarjoen, S. S., Busschbach, J. J. V., &amp; Passchier, J. (2018). Living in uncertainty due to floods and pollution: the health status and quality of life of people living on an unhealthy riverbank. BMC Public Health, 18(1), 782.</w:t>
      </w:r>
    </w:p>
    <w:p w14:paraId="3B29D837" w14:textId="77777777" w:rsidR="003A290A" w:rsidRPr="0096638F" w:rsidRDefault="003A290A" w:rsidP="003A290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96638F">
        <w:rPr>
          <w:rFonts w:ascii="Times New Roman" w:hAnsi="Times New Roman" w:cs="Times New Roman"/>
        </w:rPr>
        <w:t>15.</w:t>
      </w:r>
      <w:r w:rsidRPr="0096638F">
        <w:rPr>
          <w:rFonts w:ascii="Times New Roman" w:hAnsi="Times New Roman" w:cs="Times New Roman"/>
        </w:rPr>
        <w:tab/>
        <w:t>Rensa, R., Setiati, S., Laksmi, P. W., &amp; Rinaldi, I. (2019). Factors associated with physical frailty in elderly women with low socioeconomic status in urban communities: a cross-sectional study. Acta Med Indones, 51(3), 220-229.</w:t>
      </w:r>
    </w:p>
    <w:p w14:paraId="4F58967D" w14:textId="77777777" w:rsidR="003A290A" w:rsidRPr="0096638F" w:rsidRDefault="003A290A" w:rsidP="003A290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96638F">
        <w:rPr>
          <w:rFonts w:ascii="Times New Roman" w:hAnsi="Times New Roman" w:cs="Times New Roman"/>
        </w:rPr>
        <w:lastRenderedPageBreak/>
        <w:t>16.</w:t>
      </w:r>
      <w:r w:rsidRPr="0096638F">
        <w:rPr>
          <w:rFonts w:ascii="Times New Roman" w:hAnsi="Times New Roman" w:cs="Times New Roman"/>
        </w:rPr>
        <w:tab/>
        <w:t>Fitriana, T. S., Roudijk, B., Purba, F. D., Busschbach, J. J. V., &amp; Stolk, E. (2022). Estimating an EQ-5D-Y-3L Value Set for Indonesia by Mapping the DCE onto TTO Values. Pharmacoeconomics, 40(Suppl 2), 157-167.</w:t>
      </w:r>
    </w:p>
    <w:p w14:paraId="14921174" w14:textId="77777777" w:rsidR="003A290A" w:rsidRPr="0096638F" w:rsidRDefault="003A290A" w:rsidP="003A290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96638F">
        <w:rPr>
          <w:rFonts w:ascii="Times New Roman" w:hAnsi="Times New Roman" w:cs="Times New Roman"/>
        </w:rPr>
        <w:t>17.</w:t>
      </w:r>
      <w:r w:rsidRPr="0096638F">
        <w:rPr>
          <w:rFonts w:ascii="Times New Roman" w:hAnsi="Times New Roman" w:cs="Times New Roman"/>
        </w:rPr>
        <w:tab/>
        <w:t>Fahad Saleem, F. S., Mohamed Azmi Hassali, M. A. H., Asrul Akmal Shafie, A. A. S., Awad, G., Muhammad Atif, M. A., Noman-ul-Haq, N.-u.-H., Hisham Aljadhey, H. A., &amp; Maryam Farooqui, M. F. (2012). Does treatment adherence correlates with health related quality of life? Findings from a cross sectional study.</w:t>
      </w:r>
    </w:p>
    <w:p w14:paraId="42B45307" w14:textId="77777777" w:rsidR="003A290A" w:rsidRPr="0096638F" w:rsidRDefault="003A290A" w:rsidP="003A290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96638F">
        <w:rPr>
          <w:rFonts w:ascii="Times New Roman" w:hAnsi="Times New Roman" w:cs="Times New Roman"/>
        </w:rPr>
        <w:t>18.</w:t>
      </w:r>
      <w:r w:rsidRPr="0096638F">
        <w:rPr>
          <w:rFonts w:ascii="Times New Roman" w:hAnsi="Times New Roman" w:cs="Times New Roman"/>
        </w:rPr>
        <w:tab/>
        <w:t>Saleem, S., A, A. M., Ghulam, A., Ahmed, J., &amp; Hussain, H. (2018). Health-related quality of life among pulmonary tuberculosis patients in Pakistan. Qual Life Res, 27(12), 3137-3143.</w:t>
      </w:r>
    </w:p>
    <w:p w14:paraId="1AE1FCC0" w14:textId="77777777" w:rsidR="003A290A" w:rsidRPr="0096638F" w:rsidRDefault="003A290A" w:rsidP="003A290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96638F">
        <w:rPr>
          <w:rFonts w:ascii="Times New Roman" w:hAnsi="Times New Roman" w:cs="Times New Roman"/>
        </w:rPr>
        <w:t>19.</w:t>
      </w:r>
      <w:r w:rsidRPr="0096638F">
        <w:rPr>
          <w:rFonts w:ascii="Times New Roman" w:hAnsi="Times New Roman" w:cs="Times New Roman"/>
        </w:rPr>
        <w:tab/>
        <w:t>Ahmed, A., Saqlain, M., Bashir, N., Dujaili, J., Hashmi, F., Mazhar, F., Khan, A., Jabeen, M., Blebil, A., &amp; Awaisu, A. (2021). Health-related quality of life and its predictors among adults living with HIV/AIDS and receiving antiretroviral therapy in Pakistan. Qual Life Res, 30(6), 1653-1664.</w:t>
      </w:r>
    </w:p>
    <w:p w14:paraId="6AAA16FB" w14:textId="77777777" w:rsidR="003A290A" w:rsidRPr="0096638F" w:rsidRDefault="003A290A" w:rsidP="003A290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96638F">
        <w:rPr>
          <w:rFonts w:ascii="Times New Roman" w:hAnsi="Times New Roman" w:cs="Times New Roman"/>
        </w:rPr>
        <w:t>20.</w:t>
      </w:r>
      <w:r w:rsidRPr="0096638F">
        <w:rPr>
          <w:rFonts w:ascii="Times New Roman" w:hAnsi="Times New Roman" w:cs="Times New Roman"/>
        </w:rPr>
        <w:tab/>
        <w:t>Kularatna, S., Whitty, J. A., Johnson, N. W., Jayasinghe, R., &amp; Scuffham, P. A. (2014). EQ-5D-3L derived population norms for health related quality of life in Sri Lanka. PLoS One, 9(11), e108434.</w:t>
      </w:r>
    </w:p>
    <w:p w14:paraId="1A409518" w14:textId="77777777" w:rsidR="003A290A" w:rsidRPr="0096638F" w:rsidRDefault="003A290A" w:rsidP="003A290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96638F">
        <w:rPr>
          <w:rFonts w:ascii="Times New Roman" w:hAnsi="Times New Roman" w:cs="Times New Roman"/>
        </w:rPr>
        <w:t>21.</w:t>
      </w:r>
      <w:r w:rsidRPr="0096638F">
        <w:rPr>
          <w:rFonts w:ascii="Times New Roman" w:hAnsi="Times New Roman" w:cs="Times New Roman"/>
        </w:rPr>
        <w:tab/>
        <w:t>Kularatna, S., Whitty, J. A., Johnson, N. W., Jayasinghe, R., &amp; Scuffham, P. A. (2015). Valuing EQ-5D health states for Sri Lanka. Qual Life Res, 24(7), 1785-1793.</w:t>
      </w:r>
    </w:p>
    <w:p w14:paraId="3AA48180" w14:textId="77777777" w:rsidR="003A290A" w:rsidRPr="0096638F" w:rsidRDefault="003A290A" w:rsidP="003A290A">
      <w:pPr>
        <w:pStyle w:val="EndNoteBibliography"/>
        <w:spacing w:after="0"/>
        <w:ind w:left="720" w:hanging="720"/>
        <w:rPr>
          <w:rFonts w:ascii="Times New Roman" w:hAnsi="Times New Roman" w:cs="Times New Roman"/>
          <w:lang w:val="pt-PT"/>
        </w:rPr>
      </w:pPr>
      <w:r w:rsidRPr="0096638F">
        <w:rPr>
          <w:rFonts w:ascii="Times New Roman" w:hAnsi="Times New Roman" w:cs="Times New Roman"/>
        </w:rPr>
        <w:t>22.</w:t>
      </w:r>
      <w:r w:rsidRPr="0096638F">
        <w:rPr>
          <w:rFonts w:ascii="Times New Roman" w:hAnsi="Times New Roman" w:cs="Times New Roman"/>
        </w:rPr>
        <w:tab/>
        <w:t xml:space="preserve">Damayanthi, H., Moy, F. M., Abdullah, K. L., &amp; Dharmaratne, S. D. (2018). Health related quality of life and its associated factors among community-dwelling older people in Sri Lanka: A cross-sectional study. </w:t>
      </w:r>
      <w:r w:rsidRPr="0096638F">
        <w:rPr>
          <w:rFonts w:ascii="Times New Roman" w:hAnsi="Times New Roman" w:cs="Times New Roman"/>
          <w:lang w:val="pt-PT"/>
        </w:rPr>
        <w:t>Arch Gerontol Geriatr, 76, 215-220.</w:t>
      </w:r>
    </w:p>
    <w:p w14:paraId="5408E5CA" w14:textId="77777777" w:rsidR="003A290A" w:rsidRPr="0096638F" w:rsidRDefault="003A290A" w:rsidP="003A290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96638F">
        <w:rPr>
          <w:rFonts w:ascii="Times New Roman" w:hAnsi="Times New Roman" w:cs="Times New Roman"/>
          <w:lang w:val="pt-PT"/>
        </w:rPr>
        <w:t>23.</w:t>
      </w:r>
      <w:r w:rsidRPr="0096638F">
        <w:rPr>
          <w:rFonts w:ascii="Times New Roman" w:hAnsi="Times New Roman" w:cs="Times New Roman"/>
          <w:lang w:val="pt-PT"/>
        </w:rPr>
        <w:tab/>
        <w:t xml:space="preserve">Kularatna, S., Senanayake, S., Gunawardena, N., &amp; Graves, N. (2019). </w:t>
      </w:r>
      <w:r w:rsidRPr="0096638F">
        <w:rPr>
          <w:rFonts w:ascii="Times New Roman" w:hAnsi="Times New Roman" w:cs="Times New Roman"/>
        </w:rPr>
        <w:t>Comparison of the EQ-5D 3L and the SF-6D (SF-36) contemporaneous utility scores in patients with chronic kidney disease in Sri Lanka: a cross-sectional survey. BMJ Open, 9(2), e024854.</w:t>
      </w:r>
    </w:p>
    <w:p w14:paraId="74644B80" w14:textId="77777777" w:rsidR="003A290A" w:rsidRPr="0096638F" w:rsidRDefault="003A290A" w:rsidP="003A290A">
      <w:pPr>
        <w:pStyle w:val="EndNoteBibliography"/>
        <w:spacing w:after="0"/>
        <w:ind w:left="720" w:hanging="720"/>
        <w:rPr>
          <w:rFonts w:ascii="Times New Roman" w:hAnsi="Times New Roman" w:cs="Times New Roman"/>
          <w:lang w:val="pt-PT"/>
        </w:rPr>
      </w:pPr>
      <w:r w:rsidRPr="0096638F">
        <w:rPr>
          <w:rFonts w:ascii="Times New Roman" w:hAnsi="Times New Roman" w:cs="Times New Roman"/>
        </w:rPr>
        <w:t>24.</w:t>
      </w:r>
      <w:r w:rsidRPr="0096638F">
        <w:rPr>
          <w:rFonts w:ascii="Times New Roman" w:hAnsi="Times New Roman" w:cs="Times New Roman"/>
        </w:rPr>
        <w:tab/>
        <w:t xml:space="preserve">Senanayake, S., Mahesh, P. K. B., Gunawardena, N., Graves, N., &amp; Kularatna, S. (2019). Validity and internal consistency of EQ-5D-3L quality of life tool among pre-dialysis patients with chronic kidney disease in Sri Lanka, a lower middle-income country. </w:t>
      </w:r>
      <w:r w:rsidRPr="0096638F">
        <w:rPr>
          <w:rFonts w:ascii="Times New Roman" w:hAnsi="Times New Roman" w:cs="Times New Roman"/>
          <w:lang w:val="pt-PT"/>
        </w:rPr>
        <w:t>PLoS One, 14(6), e0211604.</w:t>
      </w:r>
    </w:p>
    <w:p w14:paraId="46B15487" w14:textId="77777777" w:rsidR="003A290A" w:rsidRPr="0096638F" w:rsidRDefault="003A290A" w:rsidP="003A290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96638F">
        <w:rPr>
          <w:rFonts w:ascii="Times New Roman" w:hAnsi="Times New Roman" w:cs="Times New Roman"/>
          <w:lang w:val="pt-PT"/>
        </w:rPr>
        <w:t>25.</w:t>
      </w:r>
      <w:r w:rsidRPr="0096638F">
        <w:rPr>
          <w:rFonts w:ascii="Times New Roman" w:hAnsi="Times New Roman" w:cs="Times New Roman"/>
          <w:lang w:val="pt-PT"/>
        </w:rPr>
        <w:tab/>
        <w:t xml:space="preserve">Jayamaha, A. R., Herath, N. D. M., Dharmarathna, N. D., Sandakumari, H. S., Ranadeva, N. D. K., Fernando, M. M., Samarakoon, N. A. W., Amarabandu, P. N., Senanayake, B., Darshana, T., Renuka, N., Samarasinghe, K. L., &amp; Fernando, N. (2023). </w:t>
      </w:r>
      <w:r w:rsidRPr="0096638F">
        <w:rPr>
          <w:rFonts w:ascii="Times New Roman" w:hAnsi="Times New Roman" w:cs="Times New Roman"/>
        </w:rPr>
        <w:t>Health-related quality of life in patients with substance use disorders enrolled to the residential treatment in Sri Lanka: a retrospective cross-sectional study. Qual Life Res, 32(2), 435-445.</w:t>
      </w:r>
    </w:p>
    <w:p w14:paraId="1C048F98" w14:textId="77777777" w:rsidR="003A290A" w:rsidRPr="0096638F" w:rsidRDefault="003A290A" w:rsidP="003A290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96638F">
        <w:rPr>
          <w:rFonts w:ascii="Times New Roman" w:hAnsi="Times New Roman" w:cs="Times New Roman"/>
        </w:rPr>
        <w:t>26.</w:t>
      </w:r>
      <w:r w:rsidRPr="0096638F">
        <w:rPr>
          <w:rFonts w:ascii="Times New Roman" w:hAnsi="Times New Roman" w:cs="Times New Roman"/>
        </w:rPr>
        <w:tab/>
        <w:t>Sakthong, P., Sonsa-Ardjit, N., Sukarnjanaset, P., &amp; Munpan, W. (2015). Psychometric properties of the EQ-5D-5L in Thai patients with chronic diseases. Qual Life Res, 24(12), 3015-3022.</w:t>
      </w:r>
    </w:p>
    <w:p w14:paraId="760577CF" w14:textId="77777777" w:rsidR="003A290A" w:rsidRPr="0096638F" w:rsidRDefault="003A290A" w:rsidP="003A290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96638F">
        <w:rPr>
          <w:rFonts w:ascii="Times New Roman" w:hAnsi="Times New Roman" w:cs="Times New Roman"/>
        </w:rPr>
        <w:t>27.</w:t>
      </w:r>
      <w:r w:rsidRPr="0096638F">
        <w:rPr>
          <w:rFonts w:ascii="Times New Roman" w:hAnsi="Times New Roman" w:cs="Times New Roman"/>
        </w:rPr>
        <w:tab/>
        <w:t>Muennig, P., Boulmier-Darden, P., Khouzam, N., Zhu, W., &amp; Hancock, P. (2015). Predictors of Health Among Refugee Adults from Myanmar and the Development of Their Children. J Immigr Minor Health, 17(5), 1385-1390.</w:t>
      </w:r>
    </w:p>
    <w:p w14:paraId="4AD225E0" w14:textId="77777777" w:rsidR="003A290A" w:rsidRPr="0096638F" w:rsidRDefault="003A290A" w:rsidP="003A290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96638F">
        <w:rPr>
          <w:rFonts w:ascii="Times New Roman" w:hAnsi="Times New Roman" w:cs="Times New Roman"/>
        </w:rPr>
        <w:t>28.</w:t>
      </w:r>
      <w:r w:rsidRPr="0096638F">
        <w:rPr>
          <w:rFonts w:ascii="Times New Roman" w:hAnsi="Times New Roman" w:cs="Times New Roman"/>
        </w:rPr>
        <w:tab/>
        <w:t>Sakthong, P., &amp; Munpan, W. (2017). A Head-to-Head Comparison of UK SF-6D and Thai and UK EQ-5D-5L Value Sets in Thai Patients with Chronic Diseases. Appl Health Econ Health Policy, 15(5), 669-679.</w:t>
      </w:r>
    </w:p>
    <w:p w14:paraId="7B03EEF1" w14:textId="77777777" w:rsidR="003A290A" w:rsidRPr="0096638F" w:rsidRDefault="003A290A" w:rsidP="003A290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96638F">
        <w:rPr>
          <w:rFonts w:ascii="Times New Roman" w:hAnsi="Times New Roman" w:cs="Times New Roman"/>
        </w:rPr>
        <w:t>29.</w:t>
      </w:r>
      <w:r w:rsidRPr="0096638F">
        <w:rPr>
          <w:rFonts w:ascii="Times New Roman" w:hAnsi="Times New Roman" w:cs="Times New Roman"/>
        </w:rPr>
        <w:tab/>
        <w:t>Pattanaphesaj, J., Thavorncharoensap, M., Ramos-Goni, J. M., Tongsiri, S., Ingsrisawang, L., &amp; Teerawattananon, Y. (2018). The EQ-5D-5L Valuation study in Thailand. Expert Rev Pharmacoecon Outcomes Res, 18(5), 551-558.</w:t>
      </w:r>
    </w:p>
    <w:p w14:paraId="60F29B52" w14:textId="77777777" w:rsidR="003A290A" w:rsidRPr="0096638F" w:rsidRDefault="003A290A" w:rsidP="003A290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96638F">
        <w:rPr>
          <w:rFonts w:ascii="Times New Roman" w:hAnsi="Times New Roman" w:cs="Times New Roman"/>
          <w:lang w:val="pt-PT"/>
        </w:rPr>
        <w:t>30.</w:t>
      </w:r>
      <w:r w:rsidRPr="0096638F">
        <w:rPr>
          <w:rFonts w:ascii="Times New Roman" w:hAnsi="Times New Roman" w:cs="Times New Roman"/>
          <w:lang w:val="pt-PT"/>
        </w:rPr>
        <w:tab/>
        <w:t xml:space="preserve">Janssen, M. F., Szende, A., Cabases, J., Ramos-Goni, J. M., Vilagut, G., &amp; Konig, H. H. (2019). </w:t>
      </w:r>
      <w:r w:rsidRPr="0096638F">
        <w:rPr>
          <w:rFonts w:ascii="Times New Roman" w:hAnsi="Times New Roman" w:cs="Times New Roman"/>
        </w:rPr>
        <w:t>Population norms for the EQ-5D-3L: a cross-country analysis of population surveys for 20 countries. Eur J Health Econ, 20(2), 205-216.</w:t>
      </w:r>
    </w:p>
    <w:p w14:paraId="563D77B9" w14:textId="77777777" w:rsidR="003A290A" w:rsidRPr="0096638F" w:rsidRDefault="003A290A" w:rsidP="003A290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96638F">
        <w:rPr>
          <w:rFonts w:ascii="Times New Roman" w:hAnsi="Times New Roman" w:cs="Times New Roman"/>
        </w:rPr>
        <w:t>31.</w:t>
      </w:r>
      <w:r w:rsidRPr="0096638F">
        <w:rPr>
          <w:rFonts w:ascii="Times New Roman" w:hAnsi="Times New Roman" w:cs="Times New Roman"/>
        </w:rPr>
        <w:tab/>
        <w:t>Kangwanrattanakul, K., &amp; Parmontree, P. (2020). Psychometric properties comparison between EQ-5D-5L and EQ-5D-3L in the general Thai population. Qual Life Res, 29(12), 3407-3417.</w:t>
      </w:r>
    </w:p>
    <w:p w14:paraId="0F26D35F" w14:textId="77777777" w:rsidR="003A290A" w:rsidRPr="0096638F" w:rsidRDefault="003A290A" w:rsidP="003A290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96638F">
        <w:rPr>
          <w:rFonts w:ascii="Times New Roman" w:hAnsi="Times New Roman" w:cs="Times New Roman"/>
        </w:rPr>
        <w:t>32.</w:t>
      </w:r>
      <w:r w:rsidRPr="0096638F">
        <w:rPr>
          <w:rFonts w:ascii="Times New Roman" w:hAnsi="Times New Roman" w:cs="Times New Roman"/>
        </w:rPr>
        <w:tab/>
        <w:t>Taburee, W., Sirilak, S., Khotcharrat, R., Anekpunyakul, P., Dilokthornsakul, P., Lukkahatai, N., &amp; Boongird, C. (2020). Health-Related Problems and Drivers of Health-Related Quality of Life Among Community-Dwelling Older Adults. J Prim Care Community Health, 11, 2150132720913724.</w:t>
      </w:r>
    </w:p>
    <w:p w14:paraId="5F878AD9" w14:textId="77777777" w:rsidR="003A290A" w:rsidRPr="0096638F" w:rsidRDefault="003A290A" w:rsidP="003A290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96638F">
        <w:rPr>
          <w:rFonts w:ascii="Times New Roman" w:hAnsi="Times New Roman" w:cs="Times New Roman"/>
        </w:rPr>
        <w:lastRenderedPageBreak/>
        <w:t>33.</w:t>
      </w:r>
      <w:r w:rsidRPr="0096638F">
        <w:rPr>
          <w:rFonts w:ascii="Times New Roman" w:hAnsi="Times New Roman" w:cs="Times New Roman"/>
        </w:rPr>
        <w:tab/>
        <w:t>Aung, T. N. N., Moolphate, S., Koyanagi, Y., Angkurawaranon, C., Supakankunti, S., Yuasa, M., &amp; Aung, M. N. (2022). Determinants of Health-Related Quality of Life Among Community-Dwelling Thai Older Adults in Chiang Mai, Northern Thailand. Risk Manag Healthc Policy, 15, 1761-1774.</w:t>
      </w:r>
    </w:p>
    <w:p w14:paraId="6DE68E88" w14:textId="77777777" w:rsidR="003A290A" w:rsidRPr="0096638F" w:rsidRDefault="003A290A" w:rsidP="003A290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96638F">
        <w:rPr>
          <w:rFonts w:ascii="Times New Roman" w:hAnsi="Times New Roman" w:cs="Times New Roman"/>
        </w:rPr>
        <w:t>34.</w:t>
      </w:r>
      <w:r w:rsidRPr="0096638F">
        <w:rPr>
          <w:rFonts w:ascii="Times New Roman" w:hAnsi="Times New Roman" w:cs="Times New Roman"/>
        </w:rPr>
        <w:tab/>
        <w:t>Kaikeaw, S., Punpuing, S., Chamchan, C., &amp; Prasartkul, P. (2023). Socioeconomic inequalities in health outcomes among Thai older population in the era of Universal Health Coverage: trends and decomposition analysis. Int J Equity Health, 22(1), 144.</w:t>
      </w:r>
    </w:p>
    <w:p w14:paraId="40F6E03B" w14:textId="77777777" w:rsidR="003A290A" w:rsidRPr="0096638F" w:rsidRDefault="003A290A" w:rsidP="003A290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6638F">
        <w:rPr>
          <w:rFonts w:ascii="Times New Roman" w:hAnsi="Times New Roman" w:cs="Times New Roman"/>
        </w:rPr>
        <w:t>35.</w:t>
      </w:r>
      <w:r w:rsidRPr="0096638F">
        <w:rPr>
          <w:rFonts w:ascii="Times New Roman" w:hAnsi="Times New Roman" w:cs="Times New Roman"/>
        </w:rPr>
        <w:tab/>
        <w:t>Kangwanrattanakul, K., &amp; Krageloh, C. U. (2024). EQ-5D-3L and EQ-5D-5L population norms for Thailand. BMC Public Health, 24(1), 1108.</w:t>
      </w:r>
    </w:p>
    <w:p w14:paraId="5A0515C4" w14:textId="77777777" w:rsidR="00A4600C" w:rsidRPr="0096638F" w:rsidRDefault="00426775" w:rsidP="006706FF">
      <w:pPr>
        <w:spacing w:after="0" w:line="360" w:lineRule="auto"/>
        <w:rPr>
          <w:rFonts w:ascii="Times New Roman" w:hAnsi="Times New Roman" w:cs="Times New Roman"/>
          <w:color w:val="000000" w:themeColor="text1"/>
        </w:rPr>
      </w:pPr>
      <w:r w:rsidRPr="0096638F">
        <w:rPr>
          <w:rFonts w:ascii="Times New Roman" w:hAnsi="Times New Roman" w:cs="Times New Roman"/>
          <w:color w:val="000000" w:themeColor="text1"/>
        </w:rPr>
        <w:fldChar w:fldCharType="end"/>
      </w:r>
    </w:p>
    <w:sectPr w:rsidR="00A4600C" w:rsidRPr="0096638F" w:rsidSect="00AA1EDE">
      <w:footerReference w:type="default" r:id="rId10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A4703D" w14:textId="77777777" w:rsidR="005023A5" w:rsidRDefault="005023A5">
      <w:pPr>
        <w:spacing w:after="0" w:line="240" w:lineRule="auto"/>
      </w:pPr>
      <w:r>
        <w:separator/>
      </w:r>
    </w:p>
  </w:endnote>
  <w:endnote w:type="continuationSeparator" w:id="0">
    <w:p w14:paraId="1F8FC76A" w14:textId="77777777" w:rsidR="005023A5" w:rsidRDefault="005023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801918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6912AE" w14:textId="77777777" w:rsidR="000369E9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17FE8E95" w14:textId="77777777" w:rsidR="000369E9" w:rsidRDefault="000369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6FCB91" w14:textId="77777777" w:rsidR="005023A5" w:rsidRDefault="005023A5">
      <w:pPr>
        <w:spacing w:after="0" w:line="240" w:lineRule="auto"/>
      </w:pPr>
      <w:r>
        <w:separator/>
      </w:r>
    </w:p>
  </w:footnote>
  <w:footnote w:type="continuationSeparator" w:id="0">
    <w:p w14:paraId="0B5BF479" w14:textId="77777777" w:rsidR="005023A5" w:rsidRDefault="005023A5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Rahman Mizanur">
    <w15:presenceInfo w15:providerId="Windows Live" w15:userId="4061fbd40316d64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hideSpellingErrors/>
  <w:hideGrammaticalError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zSxMDa0MDe3MDQ1MTBR0lEKTi0uzszPAykwNK4FAAuZxGU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Quality of Life Research (APA-7th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5tezzx0ttzezerwwuvdwzl9xdpsedpsrzs&quot;&gt;HRQoL in BD&lt;record-ids&gt;&lt;item&gt;17&lt;/item&gt;&lt;item&gt;36&lt;/item&gt;&lt;item&gt;37&lt;/item&gt;&lt;item&gt;38&lt;/item&gt;&lt;item&gt;39&lt;/item&gt;&lt;item&gt;40&lt;/item&gt;&lt;item&gt;41&lt;/item&gt;&lt;item&gt;43&lt;/item&gt;&lt;item&gt;44&lt;/item&gt;&lt;item&gt;45&lt;/item&gt;&lt;item&gt;46&lt;/item&gt;&lt;item&gt;48&lt;/item&gt;&lt;item&gt;49&lt;/item&gt;&lt;item&gt;50&lt;/item&gt;&lt;item&gt;51&lt;/item&gt;&lt;item&gt;52&lt;/item&gt;&lt;item&gt;53&lt;/item&gt;&lt;item&gt;56&lt;/item&gt;&lt;item&gt;57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/record-ids&gt;&lt;/item&gt;&lt;/Libraries&gt;"/>
  </w:docVars>
  <w:rsids>
    <w:rsidRoot w:val="008521E3"/>
    <w:rsid w:val="0000726A"/>
    <w:rsid w:val="000155B9"/>
    <w:rsid w:val="00016472"/>
    <w:rsid w:val="00017B8D"/>
    <w:rsid w:val="000369E9"/>
    <w:rsid w:val="00045CE8"/>
    <w:rsid w:val="00053DED"/>
    <w:rsid w:val="000633BF"/>
    <w:rsid w:val="00070363"/>
    <w:rsid w:val="00092E15"/>
    <w:rsid w:val="000A034B"/>
    <w:rsid w:val="000D6D0C"/>
    <w:rsid w:val="000E1BD6"/>
    <w:rsid w:val="000E3AD9"/>
    <w:rsid w:val="00132FB0"/>
    <w:rsid w:val="00142876"/>
    <w:rsid w:val="00145BFA"/>
    <w:rsid w:val="00177E63"/>
    <w:rsid w:val="00182B0C"/>
    <w:rsid w:val="0019257C"/>
    <w:rsid w:val="00197395"/>
    <w:rsid w:val="001A3473"/>
    <w:rsid w:val="001B2F14"/>
    <w:rsid w:val="001B71BA"/>
    <w:rsid w:val="001C29A9"/>
    <w:rsid w:val="001D0620"/>
    <w:rsid w:val="001D47E1"/>
    <w:rsid w:val="001D486D"/>
    <w:rsid w:val="001F2637"/>
    <w:rsid w:val="001F40FF"/>
    <w:rsid w:val="001F4719"/>
    <w:rsid w:val="001F77DA"/>
    <w:rsid w:val="002201EA"/>
    <w:rsid w:val="00223519"/>
    <w:rsid w:val="002269CA"/>
    <w:rsid w:val="00232234"/>
    <w:rsid w:val="00236ED0"/>
    <w:rsid w:val="00237150"/>
    <w:rsid w:val="002403A3"/>
    <w:rsid w:val="0024246A"/>
    <w:rsid w:val="0024412B"/>
    <w:rsid w:val="00247F07"/>
    <w:rsid w:val="002506AE"/>
    <w:rsid w:val="00256D94"/>
    <w:rsid w:val="00262D3F"/>
    <w:rsid w:val="0026668C"/>
    <w:rsid w:val="00272893"/>
    <w:rsid w:val="0028722A"/>
    <w:rsid w:val="002B468F"/>
    <w:rsid w:val="002B4C0D"/>
    <w:rsid w:val="002B7112"/>
    <w:rsid w:val="002C2979"/>
    <w:rsid w:val="002C2A66"/>
    <w:rsid w:val="002D52A9"/>
    <w:rsid w:val="002F40D9"/>
    <w:rsid w:val="002F7E95"/>
    <w:rsid w:val="00310FD2"/>
    <w:rsid w:val="003244FD"/>
    <w:rsid w:val="00326C47"/>
    <w:rsid w:val="00332352"/>
    <w:rsid w:val="00332B7D"/>
    <w:rsid w:val="00355CDE"/>
    <w:rsid w:val="00365827"/>
    <w:rsid w:val="00373032"/>
    <w:rsid w:val="00396CE0"/>
    <w:rsid w:val="003A290A"/>
    <w:rsid w:val="003D3D79"/>
    <w:rsid w:val="003E20B9"/>
    <w:rsid w:val="003E2821"/>
    <w:rsid w:val="003E527C"/>
    <w:rsid w:val="003F1CA5"/>
    <w:rsid w:val="003F7A7F"/>
    <w:rsid w:val="00404515"/>
    <w:rsid w:val="0041769B"/>
    <w:rsid w:val="00423040"/>
    <w:rsid w:val="00424538"/>
    <w:rsid w:val="00426775"/>
    <w:rsid w:val="004515CE"/>
    <w:rsid w:val="00454076"/>
    <w:rsid w:val="00462839"/>
    <w:rsid w:val="00467475"/>
    <w:rsid w:val="00475882"/>
    <w:rsid w:val="004870DB"/>
    <w:rsid w:val="004A6572"/>
    <w:rsid w:val="004A6BBC"/>
    <w:rsid w:val="004B158A"/>
    <w:rsid w:val="004D5269"/>
    <w:rsid w:val="004E5E58"/>
    <w:rsid w:val="004F4993"/>
    <w:rsid w:val="004F7C0F"/>
    <w:rsid w:val="005023A5"/>
    <w:rsid w:val="00502862"/>
    <w:rsid w:val="00511EDF"/>
    <w:rsid w:val="00515243"/>
    <w:rsid w:val="00525AB4"/>
    <w:rsid w:val="005314E0"/>
    <w:rsid w:val="00543821"/>
    <w:rsid w:val="0055316F"/>
    <w:rsid w:val="00553268"/>
    <w:rsid w:val="0057015E"/>
    <w:rsid w:val="00572527"/>
    <w:rsid w:val="00587BC4"/>
    <w:rsid w:val="00590CF3"/>
    <w:rsid w:val="005C570D"/>
    <w:rsid w:val="005C5887"/>
    <w:rsid w:val="005D67F9"/>
    <w:rsid w:val="005E70E1"/>
    <w:rsid w:val="005E7389"/>
    <w:rsid w:val="00602201"/>
    <w:rsid w:val="00624553"/>
    <w:rsid w:val="006606DD"/>
    <w:rsid w:val="006706FF"/>
    <w:rsid w:val="00681444"/>
    <w:rsid w:val="006B0987"/>
    <w:rsid w:val="006B69C6"/>
    <w:rsid w:val="006C075D"/>
    <w:rsid w:val="006C59EF"/>
    <w:rsid w:val="006D5FF9"/>
    <w:rsid w:val="00705653"/>
    <w:rsid w:val="00705B15"/>
    <w:rsid w:val="00722B9B"/>
    <w:rsid w:val="00724EA9"/>
    <w:rsid w:val="00732603"/>
    <w:rsid w:val="00737177"/>
    <w:rsid w:val="00737C83"/>
    <w:rsid w:val="00741C45"/>
    <w:rsid w:val="007510AA"/>
    <w:rsid w:val="007541DD"/>
    <w:rsid w:val="0075494E"/>
    <w:rsid w:val="00756E49"/>
    <w:rsid w:val="00765517"/>
    <w:rsid w:val="007656B7"/>
    <w:rsid w:val="00773895"/>
    <w:rsid w:val="00777501"/>
    <w:rsid w:val="00780BA2"/>
    <w:rsid w:val="00786F11"/>
    <w:rsid w:val="007919D7"/>
    <w:rsid w:val="007A5F82"/>
    <w:rsid w:val="007B4837"/>
    <w:rsid w:val="007C000E"/>
    <w:rsid w:val="007C0B4C"/>
    <w:rsid w:val="007D0448"/>
    <w:rsid w:val="007D41FD"/>
    <w:rsid w:val="007F779B"/>
    <w:rsid w:val="00815CF2"/>
    <w:rsid w:val="008170C0"/>
    <w:rsid w:val="008173DA"/>
    <w:rsid w:val="008201BF"/>
    <w:rsid w:val="008253E4"/>
    <w:rsid w:val="008521E3"/>
    <w:rsid w:val="00872D37"/>
    <w:rsid w:val="00880669"/>
    <w:rsid w:val="008C37E1"/>
    <w:rsid w:val="008C4BF5"/>
    <w:rsid w:val="008D3847"/>
    <w:rsid w:val="008D3D20"/>
    <w:rsid w:val="008D472C"/>
    <w:rsid w:val="008E51B8"/>
    <w:rsid w:val="00904A61"/>
    <w:rsid w:val="00910B07"/>
    <w:rsid w:val="009324E4"/>
    <w:rsid w:val="00937775"/>
    <w:rsid w:val="0096638F"/>
    <w:rsid w:val="009667D8"/>
    <w:rsid w:val="009704E6"/>
    <w:rsid w:val="00987666"/>
    <w:rsid w:val="00992244"/>
    <w:rsid w:val="009A3937"/>
    <w:rsid w:val="009B0C2A"/>
    <w:rsid w:val="009B4DDF"/>
    <w:rsid w:val="009E49A3"/>
    <w:rsid w:val="00A006C6"/>
    <w:rsid w:val="00A13C1C"/>
    <w:rsid w:val="00A250A8"/>
    <w:rsid w:val="00A3747D"/>
    <w:rsid w:val="00A4600C"/>
    <w:rsid w:val="00A533DA"/>
    <w:rsid w:val="00A57125"/>
    <w:rsid w:val="00A72054"/>
    <w:rsid w:val="00A72426"/>
    <w:rsid w:val="00A91856"/>
    <w:rsid w:val="00AA1EDE"/>
    <w:rsid w:val="00AB2937"/>
    <w:rsid w:val="00AB6699"/>
    <w:rsid w:val="00AC41BE"/>
    <w:rsid w:val="00AD4DA7"/>
    <w:rsid w:val="00AD5343"/>
    <w:rsid w:val="00AD7647"/>
    <w:rsid w:val="00B27498"/>
    <w:rsid w:val="00B27A27"/>
    <w:rsid w:val="00B506B9"/>
    <w:rsid w:val="00B53A21"/>
    <w:rsid w:val="00B5496D"/>
    <w:rsid w:val="00B54C9B"/>
    <w:rsid w:val="00B90DF4"/>
    <w:rsid w:val="00BA7F78"/>
    <w:rsid w:val="00BB47F3"/>
    <w:rsid w:val="00BC5234"/>
    <w:rsid w:val="00BC6E12"/>
    <w:rsid w:val="00C045A4"/>
    <w:rsid w:val="00C05153"/>
    <w:rsid w:val="00C13B84"/>
    <w:rsid w:val="00C325F7"/>
    <w:rsid w:val="00C41784"/>
    <w:rsid w:val="00C41CBE"/>
    <w:rsid w:val="00C43DF8"/>
    <w:rsid w:val="00C4539B"/>
    <w:rsid w:val="00C62B69"/>
    <w:rsid w:val="00C81744"/>
    <w:rsid w:val="00C854FC"/>
    <w:rsid w:val="00CA1285"/>
    <w:rsid w:val="00CB7105"/>
    <w:rsid w:val="00CD7665"/>
    <w:rsid w:val="00CE1778"/>
    <w:rsid w:val="00CE3133"/>
    <w:rsid w:val="00CF0F1E"/>
    <w:rsid w:val="00D04982"/>
    <w:rsid w:val="00D07789"/>
    <w:rsid w:val="00D119E2"/>
    <w:rsid w:val="00D13AC9"/>
    <w:rsid w:val="00D22544"/>
    <w:rsid w:val="00D24220"/>
    <w:rsid w:val="00D25262"/>
    <w:rsid w:val="00D3173E"/>
    <w:rsid w:val="00D370A5"/>
    <w:rsid w:val="00D37175"/>
    <w:rsid w:val="00D43273"/>
    <w:rsid w:val="00D451AE"/>
    <w:rsid w:val="00D55C0D"/>
    <w:rsid w:val="00D8759B"/>
    <w:rsid w:val="00D91DFB"/>
    <w:rsid w:val="00DA03A7"/>
    <w:rsid w:val="00DA311F"/>
    <w:rsid w:val="00DA615B"/>
    <w:rsid w:val="00DB58D5"/>
    <w:rsid w:val="00DC59D8"/>
    <w:rsid w:val="00DD275A"/>
    <w:rsid w:val="00E0008C"/>
    <w:rsid w:val="00E21458"/>
    <w:rsid w:val="00E25908"/>
    <w:rsid w:val="00E420BA"/>
    <w:rsid w:val="00E55DA5"/>
    <w:rsid w:val="00EB0B6F"/>
    <w:rsid w:val="00EC74AD"/>
    <w:rsid w:val="00EE314C"/>
    <w:rsid w:val="00EE7010"/>
    <w:rsid w:val="00EF5B98"/>
    <w:rsid w:val="00EF69BD"/>
    <w:rsid w:val="00EF6AE1"/>
    <w:rsid w:val="00F160A2"/>
    <w:rsid w:val="00F45BF9"/>
    <w:rsid w:val="00F530F3"/>
    <w:rsid w:val="00F56C4B"/>
    <w:rsid w:val="00F62DFF"/>
    <w:rsid w:val="00F76219"/>
    <w:rsid w:val="00F87A46"/>
    <w:rsid w:val="00F91C0F"/>
    <w:rsid w:val="00F95B41"/>
    <w:rsid w:val="00F973BD"/>
    <w:rsid w:val="00F97934"/>
    <w:rsid w:val="00FA18BD"/>
    <w:rsid w:val="00FB06C9"/>
    <w:rsid w:val="00FB3103"/>
    <w:rsid w:val="00FB32A9"/>
    <w:rsid w:val="00FC3B97"/>
    <w:rsid w:val="00FD084F"/>
    <w:rsid w:val="00FD0FB3"/>
    <w:rsid w:val="00FE2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278776"/>
  <w15:chartTrackingRefBased/>
  <w15:docId w15:val="{414C522E-DC48-014A-8BC2-41D460A7A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21E3"/>
    <w:pPr>
      <w:spacing w:after="160" w:line="259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04E6"/>
    <w:rPr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2677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6775"/>
    <w:rPr>
      <w:rFonts w:ascii="Calibri" w:eastAsiaTheme="minorHAnsi" w:hAnsi="Calibri" w:cs="Calibri"/>
      <w:noProof/>
      <w:kern w:val="0"/>
      <w:sz w:val="22"/>
      <w:szCs w:val="22"/>
      <w:lang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2677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26775"/>
    <w:rPr>
      <w:rFonts w:ascii="Calibri" w:eastAsiaTheme="minorHAnsi" w:hAnsi="Calibri" w:cs="Calibri"/>
      <w:noProof/>
      <w:kern w:val="0"/>
      <w:sz w:val="22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530F3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F530F3"/>
    <w:rPr>
      <w:kern w:val="0"/>
      <w:sz w:val="22"/>
      <w:szCs w:val="22"/>
      <w:lang w:eastAsia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F530F3"/>
  </w:style>
  <w:style w:type="character" w:styleId="Strong">
    <w:name w:val="Strong"/>
    <w:basedOn w:val="DefaultParagraphFont"/>
    <w:uiPriority w:val="22"/>
    <w:qFormat/>
    <w:rsid w:val="00F530F3"/>
    <w:rPr>
      <w:b/>
      <w:bCs/>
    </w:rPr>
  </w:style>
  <w:style w:type="paragraph" w:styleId="Revision">
    <w:name w:val="Revision"/>
    <w:hidden/>
    <w:uiPriority w:val="99"/>
    <w:semiHidden/>
    <w:rsid w:val="00DC59D8"/>
    <w:rPr>
      <w:rFonts w:eastAsiaTheme="minorHAnsi"/>
      <w:kern w:val="0"/>
      <w:sz w:val="22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546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3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7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7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3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4</Pages>
  <Words>4382</Words>
  <Characters>24978</Characters>
  <Application>Microsoft Office Word</Application>
  <DocSecurity>0</DocSecurity>
  <Lines>208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man Mizanur</dc:creator>
  <cp:keywords/>
  <dc:description/>
  <cp:lastModifiedBy>Rahman Mizanur</cp:lastModifiedBy>
  <cp:revision>26</cp:revision>
  <cp:lastPrinted>2024-10-09T07:31:00Z</cp:lastPrinted>
  <dcterms:created xsi:type="dcterms:W3CDTF">2024-10-09T07:56:00Z</dcterms:created>
  <dcterms:modified xsi:type="dcterms:W3CDTF">2024-12-12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793105d041a9c620af50632552f98fc5fb0d451b1a9d761588373f8e622dff</vt:lpwstr>
  </property>
</Properties>
</file>